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6A5C" w:rsidP="00456A5C" w:rsidRDefault="00456A5C" w14:paraId="7616ADED" w14:textId="77777777">
      <w:pPr>
        <w:spacing w:line="480" w:lineRule="auto"/>
        <w:rPr>
          <w:b/>
          <w:bCs/>
        </w:rPr>
      </w:pPr>
      <w:r>
        <w:rPr>
          <w:b/>
          <w:bCs/>
        </w:rPr>
        <w:t>Supplementary File 1</w:t>
      </w:r>
    </w:p>
    <w:p w:rsidRPr="00106958" w:rsidR="00456A5C" w:rsidP="00456A5C" w:rsidRDefault="00456A5C" w14:paraId="5F1B6338" w14:textId="77777777">
      <w:pPr>
        <w:jc w:val="center"/>
        <w:textAlignment w:val="baseline"/>
        <w:rPr>
          <w:sz w:val="22"/>
          <w:szCs w:val="22"/>
        </w:rPr>
      </w:pPr>
      <w:r w:rsidRPr="00106958">
        <w:rPr>
          <w:b/>
          <w:bCs/>
          <w:sz w:val="22"/>
          <w:szCs w:val="22"/>
          <w:u w:val="single"/>
        </w:rPr>
        <w:t>Functional Neurological Symptoms Questionnaire</w:t>
      </w:r>
      <w:r w:rsidRPr="00106958">
        <w:rPr>
          <w:sz w:val="22"/>
          <w:szCs w:val="22"/>
        </w:rPr>
        <w:t>   </w:t>
      </w:r>
    </w:p>
    <w:p w:rsidRPr="00106958" w:rsidR="00456A5C" w:rsidP="00456A5C" w:rsidRDefault="00456A5C" w14:paraId="38BA3A94" w14:textId="77777777">
      <w:pPr>
        <w:jc w:val="center"/>
        <w:textAlignment w:val="baseline"/>
        <w:rPr>
          <w:sz w:val="22"/>
          <w:szCs w:val="22"/>
        </w:rPr>
      </w:pPr>
      <w:r w:rsidRPr="00106958">
        <w:rPr>
          <w:sz w:val="22"/>
          <w:szCs w:val="22"/>
        </w:rPr>
        <w:t>   </w:t>
      </w:r>
    </w:p>
    <w:p w:rsidRPr="00106958" w:rsidR="00456A5C" w:rsidP="00456A5C" w:rsidRDefault="00456A5C" w14:paraId="5B66146F" w14:textId="77777777">
      <w:pPr>
        <w:jc w:val="both"/>
        <w:textAlignment w:val="baseline"/>
        <w:rPr>
          <w:sz w:val="22"/>
          <w:szCs w:val="22"/>
        </w:rPr>
      </w:pPr>
      <w:r w:rsidRPr="00106958">
        <w:rPr>
          <w:sz w:val="22"/>
          <w:szCs w:val="22"/>
        </w:rPr>
        <w:t xml:space="preserve">Please look at the symptoms in the table below and tell us whether you have experienced these functional neurological symptoms in the </w:t>
      </w:r>
      <w:r w:rsidRPr="00106958">
        <w:rPr>
          <w:b/>
          <w:bCs/>
          <w:sz w:val="22"/>
          <w:szCs w:val="22"/>
        </w:rPr>
        <w:t>past week.</w:t>
      </w:r>
      <w:r w:rsidRPr="00106958">
        <w:rPr>
          <w:sz w:val="22"/>
          <w:szCs w:val="22"/>
        </w:rPr>
        <w:t xml:space="preserve"> If you mark yes to indicate that the symptom was present in the past week, please complete the additional columns to tell us </w:t>
      </w:r>
      <w:r w:rsidRPr="00106958">
        <w:rPr>
          <w:b/>
          <w:bCs/>
          <w:sz w:val="22"/>
          <w:szCs w:val="22"/>
        </w:rPr>
        <w:t>how frequent</w:t>
      </w:r>
      <w:r w:rsidRPr="00106958">
        <w:rPr>
          <w:sz w:val="22"/>
          <w:szCs w:val="22"/>
        </w:rPr>
        <w:t xml:space="preserve"> the symptoms were, </w:t>
      </w:r>
      <w:r w:rsidRPr="00106958">
        <w:rPr>
          <w:b/>
          <w:bCs/>
          <w:sz w:val="22"/>
          <w:szCs w:val="22"/>
        </w:rPr>
        <w:t>how severe</w:t>
      </w:r>
      <w:r w:rsidRPr="00106958">
        <w:rPr>
          <w:sz w:val="22"/>
          <w:szCs w:val="22"/>
        </w:rPr>
        <w:t xml:space="preserve"> (intense) they were, and </w:t>
      </w:r>
      <w:r w:rsidRPr="00106958">
        <w:rPr>
          <w:b/>
          <w:bCs/>
          <w:sz w:val="22"/>
          <w:szCs w:val="22"/>
        </w:rPr>
        <w:t>how much impact</w:t>
      </w:r>
      <w:r w:rsidRPr="00106958">
        <w:rPr>
          <w:sz w:val="22"/>
          <w:szCs w:val="22"/>
        </w:rPr>
        <w:t xml:space="preserve"> they had on you.   </w:t>
      </w:r>
    </w:p>
    <w:p w:rsidRPr="00106958" w:rsidR="00456A5C" w:rsidP="00456A5C" w:rsidRDefault="00456A5C" w14:paraId="762AC9E7" w14:textId="77777777">
      <w:pPr>
        <w:jc w:val="both"/>
        <w:textAlignment w:val="baseline"/>
        <w:rPr>
          <w:sz w:val="22"/>
          <w:szCs w:val="22"/>
        </w:rPr>
      </w:pPr>
      <w:r w:rsidRPr="00106958">
        <w:rPr>
          <w:sz w:val="22"/>
          <w:szCs w:val="22"/>
        </w:rPr>
        <w:t>   </w:t>
      </w:r>
    </w:p>
    <w:p w:rsidRPr="00106958" w:rsidR="00456A5C" w:rsidP="00456A5C" w:rsidRDefault="00456A5C" w14:paraId="62908C1E" w14:textId="77777777">
      <w:pPr>
        <w:jc w:val="both"/>
        <w:textAlignment w:val="baseline"/>
        <w:rPr>
          <w:sz w:val="22"/>
          <w:szCs w:val="22"/>
        </w:rPr>
      </w:pPr>
      <w:r w:rsidRPr="00106958">
        <w:rPr>
          <w:sz w:val="22"/>
          <w:szCs w:val="22"/>
        </w:rPr>
        <w:t xml:space="preserve">When rating the average </w:t>
      </w:r>
      <w:r w:rsidRPr="00106958">
        <w:rPr>
          <w:b/>
          <w:bCs/>
          <w:sz w:val="22"/>
          <w:szCs w:val="22"/>
        </w:rPr>
        <w:t>severity</w:t>
      </w:r>
      <w:r w:rsidRPr="00106958">
        <w:rPr>
          <w:sz w:val="22"/>
          <w:szCs w:val="22"/>
        </w:rPr>
        <w:t xml:space="preserve"> of symptoms, please choose a number from 1 to 7, where </w:t>
      </w:r>
      <w:r w:rsidRPr="00106958">
        <w:rPr>
          <w:b/>
          <w:bCs/>
          <w:sz w:val="22"/>
          <w:szCs w:val="22"/>
        </w:rPr>
        <w:t>1=Symptom not present; 2=Minimal; 3=Mild; 4=Moderate; 5=Moderately severe; 6=Severe; 7=Very severe</w:t>
      </w:r>
      <w:r w:rsidRPr="00106958">
        <w:rPr>
          <w:sz w:val="22"/>
          <w:szCs w:val="22"/>
        </w:rPr>
        <w:t xml:space="preserve">. When rating the </w:t>
      </w:r>
      <w:r w:rsidRPr="00106958">
        <w:rPr>
          <w:b/>
          <w:bCs/>
          <w:sz w:val="22"/>
          <w:szCs w:val="22"/>
        </w:rPr>
        <w:t xml:space="preserve">impact </w:t>
      </w:r>
      <w:r w:rsidRPr="00106958">
        <w:rPr>
          <w:sz w:val="22"/>
          <w:szCs w:val="22"/>
        </w:rPr>
        <w:t xml:space="preserve">of symptoms, please choose a number from 1 to 7, where </w:t>
      </w:r>
      <w:r w:rsidRPr="00106958">
        <w:rPr>
          <w:b/>
          <w:bCs/>
          <w:sz w:val="22"/>
          <w:szCs w:val="22"/>
        </w:rPr>
        <w:t>1=No impact at all; 2=Minimal impact; 3=Mild impact; 4=Moderate impact; 5=Moderately severe impact; 6=Severe impact; 7=Very severe impact</w:t>
      </w:r>
      <w:r w:rsidRPr="00106958">
        <w:rPr>
          <w:sz w:val="22"/>
          <w:szCs w:val="22"/>
        </w:rPr>
        <w:t>.   </w:t>
      </w:r>
    </w:p>
    <w:p w:rsidRPr="00106958" w:rsidR="00456A5C" w:rsidP="00456A5C" w:rsidRDefault="00456A5C" w14:paraId="5E5C35A3" w14:textId="77777777">
      <w:pPr>
        <w:jc w:val="center"/>
        <w:textAlignment w:val="baseline"/>
        <w:rPr>
          <w:sz w:val="22"/>
          <w:szCs w:val="22"/>
        </w:rPr>
      </w:pPr>
      <w:r w:rsidRPr="00106958">
        <w:rPr>
          <w:sz w:val="22"/>
          <w:szCs w:val="22"/>
        </w:rPr>
        <w:t>  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25"/>
        <w:gridCol w:w="2745"/>
        <w:gridCol w:w="1080"/>
        <w:gridCol w:w="1035"/>
      </w:tblGrid>
      <w:tr w:rsidRPr="00C50D1A" w:rsidR="00456A5C" w:rsidTr="000B7E04" w14:paraId="58247F94" w14:textId="77777777">
        <w:trPr>
          <w:trHeight w:val="300"/>
        </w:trPr>
        <w:tc>
          <w:tcPr>
            <w:tcW w:w="25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128286C8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b/>
                <w:bCs/>
                <w:sz w:val="20"/>
                <w:szCs w:val="20"/>
              </w:rPr>
              <w:t>FND Symptom</w:t>
            </w: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42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47974F5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b/>
                <w:bCs/>
                <w:sz w:val="20"/>
                <w:szCs w:val="20"/>
              </w:rPr>
              <w:t>Present?</w:t>
            </w:r>
            <w:r w:rsidRPr="00C50D1A">
              <w:rPr>
                <w:sz w:val="20"/>
                <w:szCs w:val="20"/>
              </w:rPr>
              <w:t>   </w:t>
            </w:r>
          </w:p>
          <w:p w:rsidRPr="00C50D1A" w:rsidR="00456A5C" w:rsidP="000B7E04" w:rsidRDefault="00456A5C" w14:paraId="3288ADBA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(circle or bold)   </w:t>
            </w:r>
          </w:p>
        </w:tc>
        <w:tc>
          <w:tcPr>
            <w:tcW w:w="274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407D806D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b/>
                <w:bCs/>
                <w:sz w:val="20"/>
                <w:szCs w:val="20"/>
              </w:rPr>
              <w:t>Frequency</w:t>
            </w:r>
            <w:r w:rsidRPr="00C50D1A">
              <w:rPr>
                <w:sz w:val="20"/>
                <w:szCs w:val="20"/>
              </w:rPr>
              <w:t>   </w:t>
            </w:r>
          </w:p>
          <w:p w:rsidRPr="00C50D1A" w:rsidR="00456A5C" w:rsidP="000B7E04" w:rsidRDefault="00456A5C" w14:paraId="29B4B6DB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(circle or bold)  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14D7C08F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b/>
                <w:bCs/>
                <w:sz w:val="20"/>
                <w:szCs w:val="20"/>
              </w:rPr>
              <w:t>Average severity</w:t>
            </w:r>
            <w:r w:rsidRPr="00C50D1A">
              <w:rPr>
                <w:sz w:val="20"/>
                <w:szCs w:val="20"/>
              </w:rPr>
              <w:t>   </w:t>
            </w:r>
          </w:p>
          <w:p w:rsidRPr="00C50D1A" w:rsidR="00456A5C" w:rsidP="000B7E04" w:rsidRDefault="00456A5C" w14:paraId="3402EEFD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b/>
                <w:bCs/>
                <w:sz w:val="20"/>
                <w:szCs w:val="20"/>
              </w:rPr>
              <w:t>(1-7)</w:t>
            </w: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F972CDC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b/>
                <w:bCs/>
                <w:sz w:val="20"/>
                <w:szCs w:val="20"/>
              </w:rPr>
              <w:t>Average impact</w:t>
            </w:r>
            <w:r w:rsidRPr="00C50D1A">
              <w:rPr>
                <w:sz w:val="20"/>
                <w:szCs w:val="20"/>
              </w:rPr>
              <w:t>   </w:t>
            </w:r>
          </w:p>
          <w:p w:rsidRPr="00C50D1A" w:rsidR="00456A5C" w:rsidP="000B7E04" w:rsidRDefault="00456A5C" w14:paraId="15A0E2AB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b/>
                <w:bCs/>
                <w:sz w:val="20"/>
                <w:szCs w:val="20"/>
              </w:rPr>
              <w:t>(1-7)</w:t>
            </w: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205F3142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0B3F3938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Weakness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1382D4C4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1D291841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4C94402B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E6E8131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440DC087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EF17F93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Tremor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11B81900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EA3CC5F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4CE43B44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AC288FA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0E8330F9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E9FCF7C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Dystonia (muscle spasms / fixed postures)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3E7BD16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C4DC431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(1) / daily (2) / weekly (3) / less than weekly (4)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2E6C656B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0F7B76A4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6D2CC90F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9FA6732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Walking / mobility difficulties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655BF7A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29FB51D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3F3F4DF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105F8F6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0FFE9B8A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A2A4087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Myoclonus (muscle jerks)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1FA7373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02BFF02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22E2CFDD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24D067B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3CB7C792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5A1C48A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Seizures*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19FDBFF2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6B96A47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Number of seizures in the last week:  </w:t>
            </w:r>
          </w:p>
          <w:p w:rsidRPr="00C50D1A" w:rsidR="00456A5C" w:rsidP="000B7E04" w:rsidRDefault="00456A5C" w14:paraId="022EE496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C040A35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22088A8B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 </w:t>
            </w:r>
          </w:p>
        </w:tc>
      </w:tr>
      <w:tr w:rsidRPr="00C50D1A" w:rsidR="00456A5C" w:rsidTr="000B7E04" w14:paraId="6584D876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16FF40B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Numbness (loss of feeling)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EF23930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D88D58E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57590CF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A414870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101BF018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47116A9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Visual disturbances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17F2B88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6B5EDF4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C7672B1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71AF453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7326AA5F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1AD67754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Sensitivity to light/sound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0AC843E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55A173D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4C3A5B65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5D12288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6578913A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2D62FF2A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Dizziness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49E3C373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41CE00C6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17007849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08133F85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116889B6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5D685BF3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Speech / swallowing difficulties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079C591D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14136D3A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48520CAE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0EBD5B69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5C1566B9" w14:textId="77777777">
        <w:trPr>
          <w:trHeight w:val="300"/>
        </w:trPr>
        <w:tc>
          <w:tcPr>
            <w:tcW w:w="252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277D84A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gnitive difficulties (e.g., brain fog, memory lapses)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AB19287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Yes / No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094F4ACB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41F50A10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708FEA1E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  </w:t>
            </w:r>
          </w:p>
        </w:tc>
      </w:tr>
      <w:tr w:rsidRPr="00C50D1A" w:rsidR="00456A5C" w:rsidTr="000B7E04" w14:paraId="68E001F6" w14:textId="77777777">
        <w:trPr>
          <w:trHeight w:val="300"/>
        </w:trPr>
        <w:tc>
          <w:tcPr>
            <w:tcW w:w="25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C12C1B7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Other FND symptoms  </w:t>
            </w:r>
          </w:p>
          <w:p w:rsidRPr="00C50D1A" w:rsidR="00456A5C" w:rsidP="000B7E04" w:rsidRDefault="00456A5C" w14:paraId="369E62A5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 </w:t>
            </w:r>
          </w:p>
          <w:p w:rsidRPr="00C50D1A" w:rsidR="00456A5C" w:rsidP="000B7E04" w:rsidRDefault="00456A5C" w14:paraId="753B339F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 </w:t>
            </w:r>
          </w:p>
          <w:p w:rsidRPr="00C50D1A" w:rsidR="00456A5C" w:rsidP="000B7E04" w:rsidRDefault="00456A5C" w14:paraId="7B38593D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 </w:t>
            </w:r>
          </w:p>
        </w:tc>
        <w:tc>
          <w:tcPr>
            <w:tcW w:w="142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BC46A61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Details:  </w:t>
            </w:r>
          </w:p>
          <w:p w:rsidRPr="00C50D1A" w:rsidR="00456A5C" w:rsidP="000B7E04" w:rsidRDefault="00456A5C" w14:paraId="7931D065" w14:textId="77777777">
            <w:pPr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 </w:t>
            </w:r>
          </w:p>
        </w:tc>
        <w:tc>
          <w:tcPr>
            <w:tcW w:w="274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0714A5A3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Constant / daily / weekly / less than weekly   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3E2303E7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 </w:t>
            </w:r>
          </w:p>
        </w:tc>
        <w:tc>
          <w:tcPr>
            <w:tcW w:w="103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C50D1A" w:rsidR="00456A5C" w:rsidP="000B7E04" w:rsidRDefault="00456A5C" w14:paraId="60599CC4" w14:textId="77777777">
            <w:pPr>
              <w:jc w:val="center"/>
              <w:textAlignment w:val="baseline"/>
              <w:rPr>
                <w:sz w:val="20"/>
                <w:szCs w:val="20"/>
              </w:rPr>
            </w:pPr>
            <w:r w:rsidRPr="00C50D1A">
              <w:rPr>
                <w:sz w:val="20"/>
                <w:szCs w:val="20"/>
              </w:rPr>
              <w:t>  </w:t>
            </w:r>
          </w:p>
        </w:tc>
      </w:tr>
    </w:tbl>
    <w:p w:rsidRPr="00C50D1A" w:rsidR="00456A5C" w:rsidP="00456A5C" w:rsidRDefault="00456A5C" w14:paraId="74B836BF" w14:textId="77777777">
      <w:pPr>
        <w:jc w:val="center"/>
        <w:textAlignment w:val="baseline"/>
        <w:rPr>
          <w:sz w:val="20"/>
          <w:szCs w:val="20"/>
        </w:rPr>
      </w:pPr>
      <w:r w:rsidRPr="00C50D1A">
        <w:rPr>
          <w:sz w:val="20"/>
          <w:szCs w:val="20"/>
        </w:rPr>
        <w:t>   </w:t>
      </w:r>
    </w:p>
    <w:p w:rsidRPr="00C50D1A" w:rsidR="00456A5C" w:rsidP="00456A5C" w:rsidRDefault="00456A5C" w14:paraId="5A192B4E" w14:textId="77777777">
      <w:pPr>
        <w:jc w:val="both"/>
        <w:textAlignment w:val="baseline"/>
        <w:rPr>
          <w:sz w:val="20"/>
          <w:szCs w:val="20"/>
        </w:rPr>
      </w:pPr>
      <w:r w:rsidRPr="00C50D1A">
        <w:rPr>
          <w:sz w:val="20"/>
          <w:szCs w:val="20"/>
        </w:rPr>
        <w:t>Please tell us which FND symptom(s) is most severe and has the most impact on you:   </w:t>
      </w:r>
    </w:p>
    <w:p w:rsidRPr="00C50D1A" w:rsidR="00456A5C" w:rsidP="00456A5C" w:rsidRDefault="00456A5C" w14:paraId="129F3B29" w14:textId="77777777">
      <w:pPr>
        <w:jc w:val="both"/>
        <w:textAlignment w:val="baseline"/>
        <w:rPr>
          <w:sz w:val="20"/>
          <w:szCs w:val="20"/>
        </w:rPr>
      </w:pPr>
      <w:r w:rsidRPr="00C50D1A">
        <w:rPr>
          <w:sz w:val="20"/>
          <w:szCs w:val="20"/>
        </w:rPr>
        <w:t>…............................................................................................................................................   </w:t>
      </w:r>
    </w:p>
    <w:p w:rsidRPr="00C50D1A" w:rsidR="00456A5C" w:rsidP="00456A5C" w:rsidRDefault="00456A5C" w14:paraId="01AD55FC" w14:textId="77777777">
      <w:pPr>
        <w:jc w:val="both"/>
        <w:textAlignment w:val="baseline"/>
        <w:rPr>
          <w:sz w:val="20"/>
          <w:szCs w:val="20"/>
        </w:rPr>
      </w:pPr>
      <w:r w:rsidRPr="00C50D1A">
        <w:rPr>
          <w:sz w:val="20"/>
          <w:szCs w:val="20"/>
        </w:rPr>
        <w:t>  </w:t>
      </w:r>
    </w:p>
    <w:p w:rsidRPr="00C50D1A" w:rsidR="00456A5C" w:rsidP="00456A5C" w:rsidRDefault="00456A5C" w14:paraId="71C85FF6" w14:textId="77777777">
      <w:pPr>
        <w:jc w:val="both"/>
        <w:textAlignment w:val="baseline"/>
        <w:rPr>
          <w:sz w:val="20"/>
          <w:szCs w:val="20"/>
        </w:rPr>
      </w:pPr>
      <w:r w:rsidRPr="00C50D1A">
        <w:rPr>
          <w:sz w:val="20"/>
          <w:szCs w:val="20"/>
        </w:rPr>
        <w:t>*If you experience FND seizures, do you have warning symptoms? Yes / No  </w:t>
      </w:r>
    </w:p>
    <w:p w:rsidRPr="00C50D1A" w:rsidR="00456A5C" w:rsidP="00456A5C" w:rsidRDefault="00456A5C" w14:paraId="2F166226" w14:textId="77777777">
      <w:pPr>
        <w:jc w:val="both"/>
        <w:textAlignment w:val="baseline"/>
        <w:rPr>
          <w:sz w:val="20"/>
          <w:szCs w:val="20"/>
        </w:rPr>
      </w:pPr>
      <w:r w:rsidRPr="00C50D1A">
        <w:rPr>
          <w:sz w:val="20"/>
          <w:szCs w:val="20"/>
        </w:rPr>
        <w:t>   </w:t>
      </w:r>
    </w:p>
    <w:p w:rsidRPr="00C50D1A" w:rsidR="00456A5C" w:rsidP="00456A5C" w:rsidRDefault="00456A5C" w14:paraId="08C00714" w14:textId="77777777">
      <w:pPr>
        <w:jc w:val="both"/>
        <w:textAlignment w:val="baseline"/>
        <w:rPr>
          <w:sz w:val="20"/>
          <w:szCs w:val="20"/>
        </w:rPr>
      </w:pPr>
      <w:r w:rsidRPr="00C50D1A">
        <w:rPr>
          <w:sz w:val="20"/>
          <w:szCs w:val="20"/>
        </w:rPr>
        <w:t>*If you experience warning symptoms before an FND seizure, what is the earliest or most consistent symptom(s) that you experience?   </w:t>
      </w:r>
    </w:p>
    <w:p w:rsidRPr="00C50D1A" w:rsidR="00456A5C" w:rsidP="00456A5C" w:rsidRDefault="00456A5C" w14:paraId="49DC3161" w14:textId="77777777">
      <w:pPr>
        <w:jc w:val="both"/>
        <w:textAlignment w:val="baseline"/>
        <w:rPr>
          <w:sz w:val="20"/>
          <w:szCs w:val="20"/>
        </w:rPr>
      </w:pPr>
      <w:r w:rsidRPr="00C50D1A">
        <w:rPr>
          <w:sz w:val="20"/>
          <w:szCs w:val="20"/>
        </w:rPr>
        <w:t>…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456A5C" w:rsidP="00592EBA" w:rsidRDefault="00DC41E1" w14:paraId="20B60D19" w14:textId="041A5528">
      <w:r w:rsidRPr="001F402D">
        <w:rPr>
          <w:b/>
          <w:bCs/>
          <w:color w:val="000000" w:themeColor="text1"/>
          <w:shd w:val="clear" w:color="auto" w:fill="FFFFFF"/>
        </w:rPr>
        <w:lastRenderedPageBreak/>
        <w:t>Supplementary Table 1</w:t>
      </w:r>
      <w:r w:rsidR="00AD2B7B">
        <w:rPr>
          <w:b/>
          <w:bCs/>
          <w:color w:val="000000" w:themeColor="text1"/>
          <w:shd w:val="clear" w:color="auto" w:fill="FFFFFF"/>
        </w:rPr>
        <w:t xml:space="preserve">. </w:t>
      </w:r>
      <w:r w:rsidRPr="00AD2B7B" w:rsidR="00592EBA">
        <w:t>Medications, physical and mental health diagnoses in FND and HCs</w:t>
      </w:r>
    </w:p>
    <w:p w:rsidRPr="00AD2B7B" w:rsidR="00AD2B7B" w:rsidP="00592EBA" w:rsidRDefault="00AD2B7B" w14:paraId="01418274" w14:textId="77777777">
      <w:pPr>
        <w:rPr>
          <w:b/>
          <w:bCs/>
          <w:color w:val="000000" w:themeColor="text1"/>
          <w:shd w:val="clear" w:color="auto" w:fill="FFFFFF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119"/>
        <w:gridCol w:w="1417"/>
        <w:gridCol w:w="1843"/>
      </w:tblGrid>
      <w:tr w:rsidRPr="004D1803" w:rsidR="00592EBA" w:rsidTr="001A774C" w14:paraId="6EDC699D" w14:textId="77777777">
        <w:tc>
          <w:tcPr>
            <w:tcW w:w="3119" w:type="dxa"/>
          </w:tcPr>
          <w:p w:rsidRPr="004D1803" w:rsidR="00592EBA" w:rsidP="001A774C" w:rsidRDefault="00592EBA" w14:paraId="70AF2BBF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7" w:type="dxa"/>
          </w:tcPr>
          <w:p w:rsidRPr="004D1803" w:rsidR="00592EBA" w:rsidP="001A774C" w:rsidRDefault="00592EBA" w14:paraId="0B2E2E30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FND</w:t>
            </w:r>
          </w:p>
          <w:p w:rsidRPr="004D1803" w:rsidR="00592EBA" w:rsidP="001A774C" w:rsidRDefault="00592EBA" w14:paraId="05AE8BEE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(n = 17)</w:t>
            </w:r>
          </w:p>
        </w:tc>
        <w:tc>
          <w:tcPr>
            <w:tcW w:w="1843" w:type="dxa"/>
          </w:tcPr>
          <w:p w:rsidR="005A24AC" w:rsidP="001A774C" w:rsidRDefault="00592EBA" w14:paraId="1D7E6409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Control</w:t>
            </w:r>
          </w:p>
          <w:p w:rsidRPr="004D1803" w:rsidR="00592EBA" w:rsidP="001A774C" w:rsidRDefault="00592EBA" w14:paraId="33DE3678" w14:textId="2FAD1153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(n = 17)</w:t>
            </w:r>
          </w:p>
        </w:tc>
      </w:tr>
      <w:tr w:rsidRPr="004D1803" w:rsidR="00592EBA" w:rsidTr="001A774C" w14:paraId="715ED526" w14:textId="77777777">
        <w:trPr>
          <w:trHeight w:val="519"/>
        </w:trPr>
        <w:tc>
          <w:tcPr>
            <w:tcW w:w="3119" w:type="dxa"/>
            <w:tcBorders>
              <w:bottom w:val="single" w:color="auto" w:sz="4" w:space="0"/>
            </w:tcBorders>
          </w:tcPr>
          <w:p w:rsidRPr="004D1803" w:rsidR="00592EBA" w:rsidP="001A774C" w:rsidRDefault="00592EBA" w14:paraId="18CCABF1" w14:textId="7777777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Pr="004D1803" w:rsidR="00592EBA" w:rsidP="001A774C" w:rsidRDefault="00592EBA" w14:paraId="7EECF26C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  <w:p w:rsidRPr="004D1803" w:rsidR="00592EBA" w:rsidP="001A774C" w:rsidRDefault="00592EBA" w14:paraId="631D0A13" w14:textId="77777777">
            <w:pPr>
              <w:ind w:firstLine="0"/>
              <w:jc w:val="center"/>
              <w:rPr>
                <w:sz w:val="20"/>
                <w:szCs w:val="20"/>
              </w:rPr>
            </w:pPr>
            <w:r w:rsidRPr="004D1803">
              <w:rPr>
                <w:b/>
                <w:i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 w:rsidRPr="004D1803" w:rsidR="00592EBA" w:rsidP="001A774C" w:rsidRDefault="00592EBA" w14:paraId="6C186A05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  <w:p w:rsidRPr="004D1803" w:rsidR="00592EBA" w:rsidP="001A774C" w:rsidRDefault="00592EBA" w14:paraId="7FA829F7" w14:textId="77777777">
            <w:pPr>
              <w:ind w:firstLine="0"/>
              <w:jc w:val="center"/>
              <w:rPr>
                <w:sz w:val="20"/>
                <w:szCs w:val="20"/>
              </w:rPr>
            </w:pPr>
            <w:r w:rsidRPr="004D1803">
              <w:rPr>
                <w:b/>
                <w:i/>
                <w:color w:val="000000" w:themeColor="text1"/>
                <w:sz w:val="20"/>
                <w:szCs w:val="20"/>
              </w:rPr>
              <w:t>n (%)</w:t>
            </w:r>
          </w:p>
        </w:tc>
      </w:tr>
      <w:tr w:rsidRPr="004D1803" w:rsidR="001F2346" w:rsidTr="001A774C" w14:paraId="561E940B" w14:textId="77777777">
        <w:trPr>
          <w:trHeight w:val="122"/>
        </w:trPr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</w:tcPr>
          <w:p w:rsidR="001F2346" w:rsidP="00D23423" w:rsidRDefault="001F2346" w14:paraId="003BAC53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Mental health diagnosis (% yes)</w:t>
            </w:r>
          </w:p>
          <w:p w:rsidRPr="004D1803" w:rsidR="00D23423" w:rsidP="00D23423" w:rsidRDefault="00D23423" w14:paraId="1FE3E463" w14:textId="1AD53414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Pr="004D1803" w:rsidR="001F2346" w:rsidP="00D23423" w:rsidRDefault="001F2346" w14:paraId="04BD7054" w14:textId="1351CD9D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0 (59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:rsidRPr="004D1803" w:rsidR="001F2346" w:rsidP="00D23423" w:rsidRDefault="001F2346" w14:paraId="728AE921" w14:textId="5C8F2235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</w:tr>
      <w:tr w:rsidRPr="004D1803" w:rsidR="005A24AC" w:rsidTr="001A774C" w14:paraId="399475DA" w14:textId="77777777">
        <w:trPr>
          <w:trHeight w:val="313"/>
        </w:trPr>
        <w:tc>
          <w:tcPr>
            <w:tcW w:w="3119" w:type="dxa"/>
            <w:tcBorders>
              <w:top w:val="single" w:color="auto" w:sz="4" w:space="0"/>
            </w:tcBorders>
          </w:tcPr>
          <w:p w:rsidRPr="004D1803" w:rsidR="005A24AC" w:rsidP="001A774C" w:rsidRDefault="005A24AC" w14:paraId="4F8871A1" w14:textId="04F02795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Seasonal Affective Disorder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Pr="004D1803" w:rsidR="005A24AC" w:rsidP="001A774C" w:rsidRDefault="005A24AC" w14:paraId="407C166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</w:tcPr>
          <w:p w:rsidRPr="004D1803" w:rsidR="005A24AC" w:rsidP="001A774C" w:rsidRDefault="005A24AC" w14:paraId="7373B931" w14:textId="0C2B336F">
            <w:pPr>
              <w:ind w:firstLine="0"/>
              <w:jc w:val="center"/>
              <w:rPr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</w:tr>
      <w:tr w:rsidRPr="004D1803" w:rsidR="005A24AC" w:rsidTr="001A774C" w14:paraId="274156FA" w14:textId="77777777">
        <w:trPr>
          <w:trHeight w:val="176"/>
        </w:trPr>
        <w:tc>
          <w:tcPr>
            <w:tcW w:w="3119" w:type="dxa"/>
          </w:tcPr>
          <w:p w:rsidRPr="004D1803" w:rsidR="005A24AC" w:rsidP="001A774C" w:rsidRDefault="005A24AC" w14:paraId="173E2CFF" w14:textId="31B42BA8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Panic attacks</w:t>
            </w:r>
          </w:p>
        </w:tc>
        <w:tc>
          <w:tcPr>
            <w:tcW w:w="1417" w:type="dxa"/>
          </w:tcPr>
          <w:p w:rsidRPr="004D1803" w:rsidR="005A24AC" w:rsidP="001A774C" w:rsidRDefault="005A24AC" w14:paraId="4750EF7A" w14:textId="67FB9994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2 (12)</w:t>
            </w:r>
          </w:p>
        </w:tc>
        <w:tc>
          <w:tcPr>
            <w:tcW w:w="1843" w:type="dxa"/>
          </w:tcPr>
          <w:p w:rsidRPr="004D1803" w:rsidR="005A24AC" w:rsidP="001A774C" w:rsidRDefault="005A24AC" w14:paraId="0700080C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0B974984" w14:textId="77777777">
        <w:trPr>
          <w:trHeight w:val="235"/>
        </w:trPr>
        <w:tc>
          <w:tcPr>
            <w:tcW w:w="3119" w:type="dxa"/>
          </w:tcPr>
          <w:p w:rsidRPr="004D1803" w:rsidR="005A24AC" w:rsidP="001A774C" w:rsidRDefault="005A24AC" w14:paraId="55589BE7" w14:textId="18B7270C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417" w:type="dxa"/>
          </w:tcPr>
          <w:p w:rsidRPr="004D1803" w:rsidR="005A24AC" w:rsidP="001A774C" w:rsidRDefault="005A24AC" w14:paraId="4361D43F" w14:textId="3B2495E5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8 (47)</w:t>
            </w:r>
          </w:p>
        </w:tc>
        <w:tc>
          <w:tcPr>
            <w:tcW w:w="1843" w:type="dxa"/>
          </w:tcPr>
          <w:p w:rsidRPr="004D1803" w:rsidR="005A24AC" w:rsidP="001A774C" w:rsidRDefault="005A24AC" w14:paraId="1B183ADF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51151855" w14:textId="77777777">
        <w:trPr>
          <w:trHeight w:val="267"/>
        </w:trPr>
        <w:tc>
          <w:tcPr>
            <w:tcW w:w="3119" w:type="dxa"/>
          </w:tcPr>
          <w:p w:rsidRPr="004D1803" w:rsidR="005A24AC" w:rsidP="001A774C" w:rsidRDefault="005A24AC" w14:paraId="4334770F" w14:textId="7660801C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Post-Traumatic Stress Disorder</w:t>
            </w:r>
          </w:p>
        </w:tc>
        <w:tc>
          <w:tcPr>
            <w:tcW w:w="1417" w:type="dxa"/>
          </w:tcPr>
          <w:p w:rsidRPr="004D1803" w:rsidR="005A24AC" w:rsidP="001A774C" w:rsidRDefault="005A24AC" w14:paraId="4EC8509E" w14:textId="6F1FB572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75C992E3" w14:textId="44AB3ED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6FDBC63D" w14:textId="77777777">
        <w:trPr>
          <w:trHeight w:val="271"/>
        </w:trPr>
        <w:tc>
          <w:tcPr>
            <w:tcW w:w="3119" w:type="dxa"/>
          </w:tcPr>
          <w:p w:rsidRPr="004D1803" w:rsidR="005A24AC" w:rsidP="001A774C" w:rsidRDefault="005A24AC" w14:paraId="0BB72C00" w14:textId="6A336BCC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Post-natal depression</w:t>
            </w:r>
          </w:p>
        </w:tc>
        <w:tc>
          <w:tcPr>
            <w:tcW w:w="1417" w:type="dxa"/>
          </w:tcPr>
          <w:p w:rsidRPr="004D1803" w:rsidR="005A24AC" w:rsidP="001A774C" w:rsidRDefault="005A24AC" w14:paraId="0D1FB074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Pr="004D1803" w:rsidR="005A24AC" w:rsidP="001A774C" w:rsidRDefault="005A24AC" w14:paraId="13C10B50" w14:textId="51BB51B1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</w:tr>
      <w:tr w:rsidRPr="004D1803" w:rsidR="005A24AC" w:rsidTr="001A774C" w14:paraId="46782534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53B49AA6" w14:textId="1480BC99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417" w:type="dxa"/>
          </w:tcPr>
          <w:p w:rsidRPr="004D1803" w:rsidR="005A24AC" w:rsidP="001A774C" w:rsidRDefault="005A24AC" w14:paraId="529DA51A" w14:textId="29CFFB4C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7 (41)</w:t>
            </w:r>
          </w:p>
        </w:tc>
        <w:tc>
          <w:tcPr>
            <w:tcW w:w="1843" w:type="dxa"/>
          </w:tcPr>
          <w:p w:rsidRPr="004D1803" w:rsidR="005A24AC" w:rsidP="001A774C" w:rsidRDefault="005A24AC" w14:paraId="04D3A546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35FD8371" w14:textId="77777777">
        <w:trPr>
          <w:trHeight w:val="265"/>
        </w:trPr>
        <w:tc>
          <w:tcPr>
            <w:tcW w:w="3119" w:type="dxa"/>
            <w:tcBorders>
              <w:bottom w:val="single" w:color="auto" w:sz="4" w:space="0"/>
            </w:tcBorders>
          </w:tcPr>
          <w:p w:rsidRPr="004D1803" w:rsidR="005A24AC" w:rsidP="001A774C" w:rsidRDefault="005A24AC" w14:paraId="6B1125CB" w14:textId="2AE8518D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Borderline Personality Disorder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Pr="004D1803" w:rsidR="005A24AC" w:rsidP="001A774C" w:rsidRDefault="005A24AC" w14:paraId="0BE3C234" w14:textId="2D8D57E1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 w:rsidRPr="004D1803" w:rsidR="005A24AC" w:rsidP="001A774C" w:rsidRDefault="005A24AC" w14:paraId="3B9DF645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779D437F" w14:textId="77777777">
        <w:trPr>
          <w:trHeight w:val="282"/>
        </w:trPr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</w:tcPr>
          <w:p w:rsidR="005A24AC" w:rsidP="007D6334" w:rsidRDefault="005A24AC" w14:paraId="3FE5D97F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Physical health diagnosis (% yes)</w:t>
            </w:r>
          </w:p>
          <w:p w:rsidRPr="004D1803" w:rsidR="007D6334" w:rsidP="007D6334" w:rsidRDefault="007D6334" w14:paraId="5E240CB6" w14:textId="703BC44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Pr="00C57CFA" w:rsidR="005A24AC" w:rsidP="007D6334" w:rsidRDefault="005A24AC" w14:paraId="28089057" w14:textId="0CE52F80">
            <w:pPr>
              <w:ind w:firstLine="0"/>
              <w:jc w:val="center"/>
              <w:rPr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2 (71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:rsidRPr="004D1803" w:rsidR="005A24AC" w:rsidP="007D6334" w:rsidRDefault="005A24AC" w14:paraId="6B96147F" w14:textId="15399359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4 (24)</w:t>
            </w:r>
          </w:p>
        </w:tc>
      </w:tr>
      <w:tr w:rsidRPr="004D1803" w:rsidR="005A24AC" w:rsidTr="001A774C" w14:paraId="4640AF61" w14:textId="77777777">
        <w:trPr>
          <w:trHeight w:val="273"/>
        </w:trPr>
        <w:tc>
          <w:tcPr>
            <w:tcW w:w="3119" w:type="dxa"/>
            <w:tcBorders>
              <w:top w:val="single" w:color="auto" w:sz="4" w:space="0"/>
            </w:tcBorders>
          </w:tcPr>
          <w:p w:rsidRPr="004D1803" w:rsidR="005A24AC" w:rsidP="001A774C" w:rsidRDefault="005A24AC" w14:paraId="0B592A13" w14:textId="52EA17FA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Eczema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Pr="004D1803" w:rsidR="005A24AC" w:rsidP="001A774C" w:rsidRDefault="005A24AC" w14:paraId="76AFCED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</w:tcPr>
          <w:p w:rsidRPr="004D1803" w:rsidR="005A24AC" w:rsidP="001A774C" w:rsidRDefault="005A24AC" w14:paraId="519E7022" w14:textId="79A6AA15">
            <w:pPr>
              <w:ind w:firstLine="0"/>
              <w:jc w:val="center"/>
              <w:rPr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</w:tr>
      <w:tr w:rsidRPr="004D1803" w:rsidR="005A24AC" w:rsidTr="001A774C" w14:paraId="53461747" w14:textId="77777777">
        <w:trPr>
          <w:trHeight w:val="271"/>
        </w:trPr>
        <w:tc>
          <w:tcPr>
            <w:tcW w:w="3119" w:type="dxa"/>
          </w:tcPr>
          <w:p w:rsidRPr="004D1803" w:rsidR="005A24AC" w:rsidP="001A774C" w:rsidRDefault="005A24AC" w14:paraId="6733469C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Allergies</w:t>
            </w:r>
          </w:p>
        </w:tc>
        <w:tc>
          <w:tcPr>
            <w:tcW w:w="1417" w:type="dxa"/>
          </w:tcPr>
          <w:p w:rsidRPr="004D1803" w:rsidR="005A24AC" w:rsidP="001A774C" w:rsidRDefault="005A24AC" w14:paraId="3528C908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78B50322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023F0048" w14:textId="77777777">
        <w:trPr>
          <w:trHeight w:val="271"/>
        </w:trPr>
        <w:tc>
          <w:tcPr>
            <w:tcW w:w="3119" w:type="dxa"/>
          </w:tcPr>
          <w:p w:rsidRPr="004D1803" w:rsidR="005A24AC" w:rsidP="001A774C" w:rsidRDefault="005A24AC" w14:paraId="42F7D63C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1417" w:type="dxa"/>
          </w:tcPr>
          <w:p w:rsidRPr="004D1803" w:rsidR="005A24AC" w:rsidP="001A774C" w:rsidRDefault="005A24AC" w14:paraId="38E294AA" w14:textId="77777777">
            <w:pPr>
              <w:ind w:firstLine="0"/>
              <w:jc w:val="center"/>
              <w:rPr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2 (12)</w:t>
            </w:r>
          </w:p>
        </w:tc>
        <w:tc>
          <w:tcPr>
            <w:tcW w:w="1843" w:type="dxa"/>
          </w:tcPr>
          <w:p w:rsidRPr="004D1803" w:rsidR="005A24AC" w:rsidP="001A774C" w:rsidRDefault="005A24AC" w14:paraId="676E0191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</w:tr>
      <w:tr w:rsidRPr="004D1803" w:rsidR="005A24AC" w:rsidTr="001A774C" w14:paraId="389BCB74" w14:textId="77777777">
        <w:trPr>
          <w:trHeight w:val="275"/>
        </w:trPr>
        <w:tc>
          <w:tcPr>
            <w:tcW w:w="3119" w:type="dxa"/>
          </w:tcPr>
          <w:p w:rsidRPr="004D1803" w:rsidR="005A24AC" w:rsidP="001A774C" w:rsidRDefault="005A24AC" w14:paraId="45FA6D26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Hyperthyroidism</w:t>
            </w:r>
          </w:p>
        </w:tc>
        <w:tc>
          <w:tcPr>
            <w:tcW w:w="1417" w:type="dxa"/>
          </w:tcPr>
          <w:p w:rsidRPr="004D1803" w:rsidR="005A24AC" w:rsidP="001A774C" w:rsidRDefault="005A24AC" w14:paraId="333A1DFB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Pr="004D1803" w:rsidR="005A24AC" w:rsidP="001A774C" w:rsidRDefault="005A24AC" w14:paraId="579CE220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</w:tr>
      <w:tr w:rsidRPr="004D1803" w:rsidR="005A24AC" w:rsidTr="001A774C" w14:paraId="786B1AE3" w14:textId="77777777">
        <w:trPr>
          <w:trHeight w:val="265"/>
        </w:trPr>
        <w:tc>
          <w:tcPr>
            <w:tcW w:w="3119" w:type="dxa"/>
          </w:tcPr>
          <w:p w:rsidRPr="004D1803" w:rsidR="005A24AC" w:rsidP="001A774C" w:rsidRDefault="005A24AC" w14:paraId="4BD8F536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Irritable Bowel Syndrome</w:t>
            </w:r>
          </w:p>
        </w:tc>
        <w:tc>
          <w:tcPr>
            <w:tcW w:w="1417" w:type="dxa"/>
          </w:tcPr>
          <w:p w:rsidRPr="004D1803" w:rsidR="005A24AC" w:rsidP="001A774C" w:rsidRDefault="005A24AC" w14:paraId="5D43EAD0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2 (12)</w:t>
            </w:r>
          </w:p>
        </w:tc>
        <w:tc>
          <w:tcPr>
            <w:tcW w:w="1843" w:type="dxa"/>
          </w:tcPr>
          <w:p w:rsidRPr="004D1803" w:rsidR="005A24AC" w:rsidP="001A774C" w:rsidRDefault="005A24AC" w14:paraId="1194115F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</w:tr>
      <w:tr w:rsidRPr="004D1803" w:rsidR="005A24AC" w:rsidTr="001A774C" w14:paraId="018609DA" w14:textId="77777777">
        <w:trPr>
          <w:trHeight w:val="282"/>
        </w:trPr>
        <w:tc>
          <w:tcPr>
            <w:tcW w:w="3119" w:type="dxa"/>
          </w:tcPr>
          <w:p w:rsidRPr="004D1803" w:rsidR="005A24AC" w:rsidP="001A774C" w:rsidRDefault="005A24AC" w14:paraId="3FF36B34" w14:textId="7122C6B1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Hemicrania continua</w:t>
            </w:r>
          </w:p>
        </w:tc>
        <w:tc>
          <w:tcPr>
            <w:tcW w:w="1417" w:type="dxa"/>
          </w:tcPr>
          <w:p w:rsidRPr="004D1803" w:rsidR="005A24AC" w:rsidP="001A774C" w:rsidRDefault="005A24AC" w14:paraId="786483BA" w14:textId="5E2D6478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431E6E9B" w14:textId="03C18762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1BCDC065" w14:textId="77777777">
        <w:trPr>
          <w:trHeight w:val="272"/>
        </w:trPr>
        <w:tc>
          <w:tcPr>
            <w:tcW w:w="3119" w:type="dxa"/>
          </w:tcPr>
          <w:p w:rsidRPr="004D1803" w:rsidR="005A24AC" w:rsidP="001A774C" w:rsidRDefault="005A24AC" w14:paraId="0E34A5FF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Sciatica</w:t>
            </w:r>
          </w:p>
        </w:tc>
        <w:tc>
          <w:tcPr>
            <w:tcW w:w="1417" w:type="dxa"/>
          </w:tcPr>
          <w:p w:rsidRPr="004D1803" w:rsidR="005A24AC" w:rsidP="001A774C" w:rsidRDefault="005A24AC" w14:paraId="14D0EB27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Pr="004D1803" w:rsidR="005A24AC" w:rsidP="001A774C" w:rsidRDefault="005A24AC" w14:paraId="2DD9E909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</w:tr>
      <w:tr w:rsidRPr="004D1803" w:rsidR="005A24AC" w:rsidTr="001A774C" w14:paraId="24FC2D35" w14:textId="77777777">
        <w:trPr>
          <w:trHeight w:val="270"/>
        </w:trPr>
        <w:tc>
          <w:tcPr>
            <w:tcW w:w="3119" w:type="dxa"/>
          </w:tcPr>
          <w:p w:rsidRPr="004D1803" w:rsidR="005A24AC" w:rsidP="001A774C" w:rsidRDefault="005A24AC" w14:paraId="3F5AB4C7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Endometriosis</w:t>
            </w:r>
          </w:p>
        </w:tc>
        <w:tc>
          <w:tcPr>
            <w:tcW w:w="1417" w:type="dxa"/>
          </w:tcPr>
          <w:p w:rsidRPr="004D1803" w:rsidR="005A24AC" w:rsidP="001A774C" w:rsidRDefault="005A24AC" w14:paraId="15D5FC77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4D432C02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23EF3459" w14:textId="77777777">
        <w:trPr>
          <w:trHeight w:val="272"/>
        </w:trPr>
        <w:tc>
          <w:tcPr>
            <w:tcW w:w="3119" w:type="dxa"/>
          </w:tcPr>
          <w:p w:rsidRPr="004D1803" w:rsidR="005A24AC" w:rsidP="001A774C" w:rsidRDefault="005A24AC" w14:paraId="795F13FB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Vasovagal syncope</w:t>
            </w:r>
          </w:p>
        </w:tc>
        <w:tc>
          <w:tcPr>
            <w:tcW w:w="1417" w:type="dxa"/>
          </w:tcPr>
          <w:p w:rsidRPr="004D1803" w:rsidR="005A24AC" w:rsidP="001A774C" w:rsidRDefault="005A24AC" w14:paraId="4F8E7A32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27F2AD4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4D1803" w:rsidR="005A24AC" w:rsidTr="001A774C" w14:paraId="4D1D93E3" w14:textId="77777777">
        <w:trPr>
          <w:trHeight w:val="276"/>
        </w:trPr>
        <w:tc>
          <w:tcPr>
            <w:tcW w:w="3119" w:type="dxa"/>
          </w:tcPr>
          <w:p w:rsidRPr="004D1803" w:rsidR="005A24AC" w:rsidP="001A774C" w:rsidRDefault="005A24AC" w14:paraId="2AB7F7DA" w14:textId="55BA5FBB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Fibromyalgia</w:t>
            </w:r>
          </w:p>
        </w:tc>
        <w:tc>
          <w:tcPr>
            <w:tcW w:w="1417" w:type="dxa"/>
          </w:tcPr>
          <w:p w:rsidRPr="004D1803" w:rsidR="005A24AC" w:rsidP="001A774C" w:rsidRDefault="005A24AC" w14:paraId="6EAC1E8A" w14:textId="69F7669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2 (12)</w:t>
            </w:r>
          </w:p>
        </w:tc>
        <w:tc>
          <w:tcPr>
            <w:tcW w:w="1843" w:type="dxa"/>
          </w:tcPr>
          <w:p w:rsidRPr="004D1803" w:rsidR="005A24AC" w:rsidP="001A774C" w:rsidRDefault="005A24AC" w14:paraId="5C1C84C0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7CBF0272" w14:textId="77777777">
        <w:trPr>
          <w:trHeight w:val="266"/>
        </w:trPr>
        <w:tc>
          <w:tcPr>
            <w:tcW w:w="3119" w:type="dxa"/>
          </w:tcPr>
          <w:p w:rsidRPr="004D1803" w:rsidR="005A24AC" w:rsidP="001A774C" w:rsidRDefault="005A24AC" w14:paraId="02BF5904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Hepatitis B</w:t>
            </w:r>
          </w:p>
        </w:tc>
        <w:tc>
          <w:tcPr>
            <w:tcW w:w="1417" w:type="dxa"/>
          </w:tcPr>
          <w:p w:rsidRPr="004D1803" w:rsidR="005A24AC" w:rsidP="001A774C" w:rsidRDefault="005A24AC" w14:paraId="01C69100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39B5565D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543EE941" w14:textId="77777777">
        <w:trPr>
          <w:trHeight w:val="270"/>
        </w:trPr>
        <w:tc>
          <w:tcPr>
            <w:tcW w:w="3119" w:type="dxa"/>
          </w:tcPr>
          <w:p w:rsidRPr="004D1803" w:rsidR="005A24AC" w:rsidP="001A774C" w:rsidRDefault="005A24AC" w14:paraId="46CDD1B7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Migraines</w:t>
            </w:r>
          </w:p>
        </w:tc>
        <w:tc>
          <w:tcPr>
            <w:tcW w:w="1417" w:type="dxa"/>
          </w:tcPr>
          <w:p w:rsidRPr="004D1803" w:rsidR="005A24AC" w:rsidP="001A774C" w:rsidRDefault="005A24AC" w14:paraId="60F32E86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6C4CAABC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7CFBF191" w14:textId="77777777">
        <w:trPr>
          <w:trHeight w:val="288"/>
        </w:trPr>
        <w:tc>
          <w:tcPr>
            <w:tcW w:w="3119" w:type="dxa"/>
          </w:tcPr>
          <w:p w:rsidRPr="004D1803" w:rsidR="005A24AC" w:rsidP="001A774C" w:rsidRDefault="005A24AC" w14:paraId="0C873F4E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Herpes</w:t>
            </w:r>
          </w:p>
        </w:tc>
        <w:tc>
          <w:tcPr>
            <w:tcW w:w="1417" w:type="dxa"/>
          </w:tcPr>
          <w:p w:rsidRPr="004D1803" w:rsidR="005A24AC" w:rsidP="001A774C" w:rsidRDefault="005A24AC" w14:paraId="3B943AE6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40A45FCC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45E9121C" w14:textId="77777777">
        <w:trPr>
          <w:trHeight w:val="258"/>
        </w:trPr>
        <w:tc>
          <w:tcPr>
            <w:tcW w:w="3119" w:type="dxa"/>
          </w:tcPr>
          <w:p w:rsidRPr="004D1803" w:rsidR="005A24AC" w:rsidP="001A774C" w:rsidRDefault="005A24AC" w14:paraId="1B8415E6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Chronic pain</w:t>
            </w:r>
          </w:p>
        </w:tc>
        <w:tc>
          <w:tcPr>
            <w:tcW w:w="1417" w:type="dxa"/>
          </w:tcPr>
          <w:p w:rsidRPr="004D1803" w:rsidR="005A24AC" w:rsidP="001A774C" w:rsidRDefault="005A24AC" w14:paraId="3548EAE7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49686B4C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7B42B4A9" w14:textId="77777777">
        <w:trPr>
          <w:trHeight w:val="270"/>
        </w:trPr>
        <w:tc>
          <w:tcPr>
            <w:tcW w:w="3119" w:type="dxa"/>
          </w:tcPr>
          <w:p w:rsidRPr="004D1803" w:rsidR="005A24AC" w:rsidP="001A774C" w:rsidRDefault="005A24AC" w14:paraId="19688B4D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Frequent fainting</w:t>
            </w:r>
          </w:p>
        </w:tc>
        <w:tc>
          <w:tcPr>
            <w:tcW w:w="1417" w:type="dxa"/>
          </w:tcPr>
          <w:p w:rsidRPr="004D1803" w:rsidR="005A24AC" w:rsidP="001A774C" w:rsidRDefault="005A24AC" w14:paraId="5AB4B541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619A65DD" w14:textId="777777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0F9006F7" w14:textId="77777777">
        <w:trPr>
          <w:trHeight w:val="288"/>
        </w:trPr>
        <w:tc>
          <w:tcPr>
            <w:tcW w:w="3119" w:type="dxa"/>
            <w:tcBorders>
              <w:bottom w:val="single" w:color="auto" w:sz="4" w:space="0"/>
            </w:tcBorders>
          </w:tcPr>
          <w:p w:rsidRPr="004D1803" w:rsidR="005A24AC" w:rsidP="001A774C" w:rsidRDefault="005A24AC" w14:paraId="4919AE61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/>
                <w:bCs/>
                <w:sz w:val="20"/>
                <w:szCs w:val="20"/>
              </w:rPr>
              <w:t>Ehlers-Danlos Syndrome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Pr="004D1803" w:rsidR="005A24AC" w:rsidP="001A774C" w:rsidRDefault="005A24AC" w14:paraId="7943AA28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D1803">
              <w:rPr>
                <w:sz w:val="20"/>
                <w:szCs w:val="20"/>
              </w:rPr>
              <w:t>1 (6)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 w:rsidRPr="004D1803" w:rsidR="005A24AC" w:rsidP="001A774C" w:rsidRDefault="005A24AC" w14:paraId="448DD0CC" w14:textId="77777777">
            <w:pPr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Pr="004D1803" w:rsidR="005A24AC" w:rsidTr="001A774C" w14:paraId="07911438" w14:textId="77777777"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</w:tcPr>
          <w:p w:rsidR="005A24AC" w:rsidP="007D6334" w:rsidRDefault="005A24AC" w14:paraId="67ADE283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Medication (% yes)</w:t>
            </w:r>
          </w:p>
          <w:p w:rsidRPr="0039367C" w:rsidR="007D6334" w:rsidP="007D6334" w:rsidRDefault="007D6334" w14:paraId="669F9398" w14:textId="45B9102A">
            <w:pPr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Pr="004D1803" w:rsidR="005A24AC" w:rsidP="007D6334" w:rsidRDefault="005A24AC" w14:paraId="12EE0D28" w14:textId="79861931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6 (94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:rsidRPr="004D1803" w:rsidR="005A24AC" w:rsidP="007D6334" w:rsidRDefault="005A24AC" w14:paraId="517B7053" w14:textId="05A4AF1E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5 (29)</w:t>
            </w:r>
          </w:p>
        </w:tc>
      </w:tr>
      <w:tr w:rsidRPr="004D1803" w:rsidR="005A24AC" w:rsidTr="001A774C" w14:paraId="40EC0C37" w14:textId="77777777">
        <w:trPr>
          <w:trHeight w:val="274"/>
        </w:trPr>
        <w:tc>
          <w:tcPr>
            <w:tcW w:w="3119" w:type="dxa"/>
            <w:tcBorders>
              <w:top w:val="single" w:color="auto" w:sz="4" w:space="0"/>
            </w:tcBorders>
          </w:tcPr>
          <w:p w:rsidRPr="004D1803" w:rsidR="005A24AC" w:rsidP="001A774C" w:rsidRDefault="005A24AC" w14:paraId="63C169AE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PPI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Pr="004D1803" w:rsidR="005A24AC" w:rsidP="001A774C" w:rsidRDefault="005A24AC" w14:paraId="0E00210A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2 (12)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:rsidRPr="004D1803" w:rsidR="005A24AC" w:rsidP="001A774C" w:rsidRDefault="005A24AC" w14:paraId="36003488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7D767A67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3A9D6668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Dopamine agonist</w:t>
            </w:r>
          </w:p>
        </w:tc>
        <w:tc>
          <w:tcPr>
            <w:tcW w:w="1417" w:type="dxa"/>
          </w:tcPr>
          <w:p w:rsidRPr="004D1803" w:rsidR="005A24AC" w:rsidP="001A774C" w:rsidRDefault="005A24AC" w14:paraId="436E881C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02687C55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7B59F8B8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4542C418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-convulsant</w:t>
            </w:r>
          </w:p>
        </w:tc>
        <w:tc>
          <w:tcPr>
            <w:tcW w:w="1417" w:type="dxa"/>
          </w:tcPr>
          <w:p w:rsidRPr="004D1803" w:rsidR="005A24AC" w:rsidP="001A774C" w:rsidRDefault="005A24AC" w14:paraId="2D69B53F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6 (35)</w:t>
            </w:r>
          </w:p>
        </w:tc>
        <w:tc>
          <w:tcPr>
            <w:tcW w:w="1843" w:type="dxa"/>
          </w:tcPr>
          <w:p w:rsidRPr="004D1803" w:rsidR="005A24AC" w:rsidP="001A774C" w:rsidRDefault="005A24AC" w14:paraId="4B5AF446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2AA69A7C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45A79C23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depressant</w:t>
            </w:r>
          </w:p>
        </w:tc>
        <w:tc>
          <w:tcPr>
            <w:tcW w:w="1417" w:type="dxa"/>
          </w:tcPr>
          <w:p w:rsidRPr="004D1803" w:rsidR="005A24AC" w:rsidP="001A774C" w:rsidRDefault="005A24AC" w14:paraId="4A1DB6C4" w14:textId="7B44B46B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0 (59)</w:t>
            </w:r>
          </w:p>
        </w:tc>
        <w:tc>
          <w:tcPr>
            <w:tcW w:w="1843" w:type="dxa"/>
          </w:tcPr>
          <w:p w:rsidRPr="004D1803" w:rsidR="005A24AC" w:rsidP="001A774C" w:rsidRDefault="005A24AC" w14:paraId="70F9650D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</w:tr>
      <w:tr w:rsidRPr="004D1803" w:rsidR="005A24AC" w:rsidTr="001A774C" w14:paraId="6A96CDE5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54815D23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psychotic</w:t>
            </w:r>
          </w:p>
        </w:tc>
        <w:tc>
          <w:tcPr>
            <w:tcW w:w="1417" w:type="dxa"/>
          </w:tcPr>
          <w:p w:rsidRPr="004D1803" w:rsidR="005A24AC" w:rsidP="001A774C" w:rsidRDefault="005A24AC" w14:paraId="01DEFC9B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628D8792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4D679545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3665C393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histamine</w:t>
            </w:r>
          </w:p>
        </w:tc>
        <w:tc>
          <w:tcPr>
            <w:tcW w:w="1417" w:type="dxa"/>
          </w:tcPr>
          <w:p w:rsidRPr="004D1803" w:rsidR="005A24AC" w:rsidP="001A774C" w:rsidRDefault="005A24AC" w14:paraId="790CC221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7980631F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2 (12)</w:t>
            </w:r>
          </w:p>
        </w:tc>
      </w:tr>
      <w:tr w:rsidRPr="004D1803" w:rsidR="005A24AC" w:rsidTr="001A774C" w14:paraId="7B3A79A0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19D65F65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Botox</w:t>
            </w:r>
          </w:p>
        </w:tc>
        <w:tc>
          <w:tcPr>
            <w:tcW w:w="1417" w:type="dxa"/>
          </w:tcPr>
          <w:p w:rsidRPr="004D1803" w:rsidR="005A24AC" w:rsidP="001A774C" w:rsidRDefault="005A24AC" w14:paraId="50166BAC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072D985A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6D177D7C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0D58F387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-migraine</w:t>
            </w:r>
          </w:p>
        </w:tc>
        <w:tc>
          <w:tcPr>
            <w:tcW w:w="1417" w:type="dxa"/>
          </w:tcPr>
          <w:p w:rsidRPr="004D1803" w:rsidR="005A24AC" w:rsidP="001A774C" w:rsidRDefault="005A24AC" w14:paraId="28833406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4C6F8393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68994F24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3935EB25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-spasmodic</w:t>
            </w:r>
          </w:p>
        </w:tc>
        <w:tc>
          <w:tcPr>
            <w:tcW w:w="1417" w:type="dxa"/>
          </w:tcPr>
          <w:p w:rsidRPr="004D1803" w:rsidR="005A24AC" w:rsidP="001A774C" w:rsidRDefault="005A24AC" w14:paraId="648AAFE6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Pr="004D1803" w:rsidR="005A24AC" w:rsidP="001A774C" w:rsidRDefault="005A24AC" w14:paraId="378AF301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</w:tr>
      <w:tr w:rsidRPr="004D1803" w:rsidR="005A24AC" w:rsidTr="001A774C" w14:paraId="5036896A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5C7E19DA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-thyroid agent</w:t>
            </w:r>
          </w:p>
        </w:tc>
        <w:tc>
          <w:tcPr>
            <w:tcW w:w="1417" w:type="dxa"/>
          </w:tcPr>
          <w:p w:rsidRPr="004D1803" w:rsidR="005A24AC" w:rsidP="001A774C" w:rsidRDefault="005A24AC" w14:paraId="6CB2B11C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Pr="004D1803" w:rsidR="005A24AC" w:rsidP="001A774C" w:rsidRDefault="005A24AC" w14:paraId="1E41751D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</w:tr>
      <w:tr w:rsidRPr="004D1803" w:rsidR="005A24AC" w:rsidTr="001A774C" w14:paraId="3B514170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574283F8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Muscle relaxant</w:t>
            </w:r>
          </w:p>
        </w:tc>
        <w:tc>
          <w:tcPr>
            <w:tcW w:w="1417" w:type="dxa"/>
          </w:tcPr>
          <w:p w:rsidRPr="004D1803" w:rsidR="005A24AC" w:rsidP="001A774C" w:rsidRDefault="005A24AC" w14:paraId="2DCDA07B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44924AED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38F3E504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37482946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-constipation</w:t>
            </w:r>
          </w:p>
        </w:tc>
        <w:tc>
          <w:tcPr>
            <w:tcW w:w="1417" w:type="dxa"/>
          </w:tcPr>
          <w:p w:rsidRPr="004D1803" w:rsidR="005A24AC" w:rsidP="001A774C" w:rsidRDefault="005A24AC" w14:paraId="6664361F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2 (12)</w:t>
            </w:r>
          </w:p>
        </w:tc>
        <w:tc>
          <w:tcPr>
            <w:tcW w:w="1843" w:type="dxa"/>
          </w:tcPr>
          <w:p w:rsidRPr="004D1803" w:rsidR="005A24AC" w:rsidP="001A774C" w:rsidRDefault="005A24AC" w14:paraId="2D7D3F58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7BCB4E30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7FA5A051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CBD</w:t>
            </w:r>
          </w:p>
        </w:tc>
        <w:tc>
          <w:tcPr>
            <w:tcW w:w="1417" w:type="dxa"/>
          </w:tcPr>
          <w:p w:rsidRPr="004D1803" w:rsidR="005A24AC" w:rsidP="001A774C" w:rsidRDefault="005A24AC" w14:paraId="100449C7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2 (12)</w:t>
            </w:r>
          </w:p>
        </w:tc>
        <w:tc>
          <w:tcPr>
            <w:tcW w:w="1843" w:type="dxa"/>
          </w:tcPr>
          <w:p w:rsidRPr="004D1803" w:rsidR="005A24AC" w:rsidP="001A774C" w:rsidRDefault="005A24AC" w14:paraId="0F8EFEA2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4527AC6E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41837043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Botox</w:t>
            </w:r>
          </w:p>
        </w:tc>
        <w:tc>
          <w:tcPr>
            <w:tcW w:w="1417" w:type="dxa"/>
          </w:tcPr>
          <w:p w:rsidRPr="004D1803" w:rsidR="005A24AC" w:rsidP="001A774C" w:rsidRDefault="005A24AC" w14:paraId="6A7698AC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62CBF29F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668FEA01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1E0EDCAB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Paracetamol</w:t>
            </w:r>
          </w:p>
        </w:tc>
        <w:tc>
          <w:tcPr>
            <w:tcW w:w="1417" w:type="dxa"/>
          </w:tcPr>
          <w:p w:rsidRPr="004D1803" w:rsidR="005A24AC" w:rsidP="001A774C" w:rsidRDefault="005A24AC" w14:paraId="3B344465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2 (12)</w:t>
            </w:r>
          </w:p>
        </w:tc>
        <w:tc>
          <w:tcPr>
            <w:tcW w:w="1843" w:type="dxa"/>
          </w:tcPr>
          <w:p w:rsidRPr="004D1803" w:rsidR="005A24AC" w:rsidP="001A774C" w:rsidRDefault="005A24AC" w14:paraId="5F3099FA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23469813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3A110E91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NSAID</w:t>
            </w:r>
          </w:p>
        </w:tc>
        <w:tc>
          <w:tcPr>
            <w:tcW w:w="1417" w:type="dxa"/>
          </w:tcPr>
          <w:p w:rsidRPr="004D1803" w:rsidR="005A24AC" w:rsidP="001A774C" w:rsidRDefault="005A24AC" w14:paraId="3B68A139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2 (12)</w:t>
            </w:r>
          </w:p>
        </w:tc>
        <w:tc>
          <w:tcPr>
            <w:tcW w:w="1843" w:type="dxa"/>
          </w:tcPr>
          <w:p w:rsidRPr="004D1803" w:rsidR="005A24AC" w:rsidP="001A774C" w:rsidRDefault="005A24AC" w14:paraId="37FDEBAA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2C1DDC23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6644D709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lastRenderedPageBreak/>
              <w:t>Lipophilic/hydrophilic</w:t>
            </w:r>
          </w:p>
        </w:tc>
        <w:tc>
          <w:tcPr>
            <w:tcW w:w="1417" w:type="dxa"/>
          </w:tcPr>
          <w:p w:rsidRPr="004D1803" w:rsidR="005A24AC" w:rsidP="001A774C" w:rsidRDefault="005A24AC" w14:paraId="79FA4EB4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12AA58D0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3F2F18F4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1092E384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High blood pressure</w:t>
            </w:r>
          </w:p>
        </w:tc>
        <w:tc>
          <w:tcPr>
            <w:tcW w:w="1417" w:type="dxa"/>
          </w:tcPr>
          <w:p w:rsidRPr="004D1803" w:rsidR="005A24AC" w:rsidP="001A774C" w:rsidRDefault="005A24AC" w14:paraId="6E2EE64A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18458C96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4B667BF7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0CDD26E7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Levothyroxine</w:t>
            </w:r>
          </w:p>
        </w:tc>
        <w:tc>
          <w:tcPr>
            <w:tcW w:w="1417" w:type="dxa"/>
          </w:tcPr>
          <w:p w:rsidRPr="004D1803" w:rsidR="005A24AC" w:rsidP="001A774C" w:rsidRDefault="005A24AC" w14:paraId="1B2A32BA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3CE8D5FF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62D4D0F5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35AE94E3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Contraceptive</w:t>
            </w:r>
          </w:p>
        </w:tc>
        <w:tc>
          <w:tcPr>
            <w:tcW w:w="1417" w:type="dxa"/>
          </w:tcPr>
          <w:p w:rsidRPr="004D1803" w:rsidR="005A24AC" w:rsidP="001A774C" w:rsidRDefault="005A24AC" w14:paraId="0592A05C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651E9F5E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</w:tr>
      <w:tr w:rsidRPr="004D1803" w:rsidR="005A24AC" w:rsidTr="001A774C" w14:paraId="556EBDD9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196131DB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Selenium</w:t>
            </w:r>
          </w:p>
        </w:tc>
        <w:tc>
          <w:tcPr>
            <w:tcW w:w="1417" w:type="dxa"/>
          </w:tcPr>
          <w:p w:rsidRPr="004D1803" w:rsidR="005A24AC" w:rsidP="001A774C" w:rsidRDefault="005A24AC" w14:paraId="40C252C9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Pr="004D1803" w:rsidR="005A24AC" w:rsidP="001A774C" w:rsidRDefault="005A24AC" w14:paraId="79EEB3A5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</w:tr>
      <w:tr w:rsidRPr="004D1803" w:rsidR="005A24AC" w:rsidTr="001A774C" w14:paraId="7E3D2CDE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1475FFE2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Opiate analgesic</w:t>
            </w:r>
          </w:p>
        </w:tc>
        <w:tc>
          <w:tcPr>
            <w:tcW w:w="1417" w:type="dxa"/>
          </w:tcPr>
          <w:p w:rsidRPr="004D1803" w:rsidR="005A24AC" w:rsidP="001A774C" w:rsidRDefault="005A24AC" w14:paraId="0DE6309C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4 (24)</w:t>
            </w:r>
          </w:p>
        </w:tc>
        <w:tc>
          <w:tcPr>
            <w:tcW w:w="1843" w:type="dxa"/>
          </w:tcPr>
          <w:p w:rsidRPr="004D1803" w:rsidR="005A24AC" w:rsidP="001A774C" w:rsidRDefault="005A24AC" w14:paraId="52E38A4A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45E50C8E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0BEF47BF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-asthmatic</w:t>
            </w:r>
          </w:p>
        </w:tc>
        <w:tc>
          <w:tcPr>
            <w:tcW w:w="1417" w:type="dxa"/>
          </w:tcPr>
          <w:p w:rsidRPr="004D1803" w:rsidR="005A24AC" w:rsidP="001A774C" w:rsidRDefault="005A24AC" w14:paraId="75A0310B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2 (12)</w:t>
            </w:r>
          </w:p>
        </w:tc>
        <w:tc>
          <w:tcPr>
            <w:tcW w:w="1843" w:type="dxa"/>
          </w:tcPr>
          <w:p w:rsidRPr="004D1803" w:rsidR="005A24AC" w:rsidP="001A774C" w:rsidRDefault="005A24AC" w14:paraId="1D8657DA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028F390E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7F1F6C90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xiolytic</w:t>
            </w:r>
          </w:p>
        </w:tc>
        <w:tc>
          <w:tcPr>
            <w:tcW w:w="1417" w:type="dxa"/>
          </w:tcPr>
          <w:p w:rsidRPr="004D1803" w:rsidR="005A24AC" w:rsidP="001A774C" w:rsidRDefault="005A24AC" w14:paraId="7394CD5D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4 (24)</w:t>
            </w:r>
          </w:p>
        </w:tc>
        <w:tc>
          <w:tcPr>
            <w:tcW w:w="1843" w:type="dxa"/>
          </w:tcPr>
          <w:p w:rsidRPr="004D1803" w:rsidR="005A24AC" w:rsidP="001A774C" w:rsidRDefault="005A24AC" w14:paraId="2E976F22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046CB13A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4B8C8F6C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HRT</w:t>
            </w:r>
          </w:p>
        </w:tc>
        <w:tc>
          <w:tcPr>
            <w:tcW w:w="1417" w:type="dxa"/>
          </w:tcPr>
          <w:p w:rsidRPr="004D1803" w:rsidR="005A24AC" w:rsidP="001A774C" w:rsidRDefault="005A24AC" w14:paraId="6A670B0F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0E2033B7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51687145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58D7A4F5" w14:textId="4561C210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NRTI</w:t>
            </w:r>
          </w:p>
        </w:tc>
        <w:tc>
          <w:tcPr>
            <w:tcW w:w="1417" w:type="dxa"/>
          </w:tcPr>
          <w:p w:rsidRPr="004D1803" w:rsidR="005A24AC" w:rsidP="001A774C" w:rsidRDefault="005A24AC" w14:paraId="63E02F42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2A81D22A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Pr="004D1803" w:rsidR="005A24AC" w:rsidTr="001A774C" w14:paraId="232276D0" w14:textId="77777777">
        <w:trPr>
          <w:trHeight w:val="274"/>
        </w:trPr>
        <w:tc>
          <w:tcPr>
            <w:tcW w:w="3119" w:type="dxa"/>
          </w:tcPr>
          <w:p w:rsidRPr="004D1803" w:rsidR="005A24AC" w:rsidP="001A774C" w:rsidRDefault="005A24AC" w14:paraId="2ECE4001" w14:textId="525EBD52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D1803">
              <w:rPr>
                <w:b/>
                <w:sz w:val="20"/>
                <w:szCs w:val="20"/>
              </w:rPr>
              <w:t>Anti-migraine</w:t>
            </w:r>
          </w:p>
        </w:tc>
        <w:tc>
          <w:tcPr>
            <w:tcW w:w="1417" w:type="dxa"/>
          </w:tcPr>
          <w:p w:rsidRPr="004D1803" w:rsidR="005A24AC" w:rsidP="001A774C" w:rsidRDefault="005A24AC" w14:paraId="397A3B55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D1803">
              <w:rPr>
                <w:bCs/>
                <w:sz w:val="20"/>
                <w:szCs w:val="20"/>
              </w:rPr>
              <w:t>1 (6)</w:t>
            </w:r>
          </w:p>
        </w:tc>
        <w:tc>
          <w:tcPr>
            <w:tcW w:w="1843" w:type="dxa"/>
          </w:tcPr>
          <w:p w:rsidRPr="004D1803" w:rsidR="005A24AC" w:rsidP="001A774C" w:rsidRDefault="005A24AC" w14:paraId="214304F9" w14:textId="77777777">
            <w:pPr>
              <w:jc w:val="center"/>
              <w:rPr>
                <w:bCs/>
                <w:sz w:val="20"/>
                <w:szCs w:val="20"/>
              </w:rPr>
            </w:pPr>
          </w:p>
        </w:tc>
      </w:tr>
    </w:tbl>
    <w:p w:rsidR="00DC41E1" w:rsidP="00456A5C" w:rsidRDefault="00DC41E1" w14:paraId="0A2DA786" w14:textId="148065E5">
      <w:pPr>
        <w:pStyle w:val="NormalWeb"/>
        <w:rPr>
          <w:color w:val="000000" w:themeColor="text1"/>
          <w:shd w:val="clear" w:color="auto" w:fill="FFFFFF"/>
        </w:rPr>
      </w:pPr>
    </w:p>
    <w:p w:rsidR="00DC41E1" w:rsidP="00456A5C" w:rsidRDefault="00DC41E1" w14:paraId="1CD1CE19" w14:textId="37DC48A2">
      <w:pPr>
        <w:pStyle w:val="NormalWeb"/>
        <w:rPr>
          <w:color w:val="000000" w:themeColor="text1"/>
          <w:shd w:val="clear" w:color="auto" w:fill="FFFFFF"/>
        </w:rPr>
      </w:pPr>
    </w:p>
    <w:p w:rsidR="00DC41E1" w:rsidP="00456A5C" w:rsidRDefault="00DC41E1" w14:paraId="18DB477F" w14:textId="2F52820B">
      <w:pPr>
        <w:pStyle w:val="NormalWeb"/>
        <w:rPr>
          <w:color w:val="000000" w:themeColor="text1"/>
          <w:shd w:val="clear" w:color="auto" w:fill="FFFFFF"/>
        </w:rPr>
      </w:pPr>
    </w:p>
    <w:p w:rsidR="00DC41E1" w:rsidP="00456A5C" w:rsidRDefault="00DC41E1" w14:paraId="0B53AE99" w14:textId="245DEBD1">
      <w:pPr>
        <w:pStyle w:val="NormalWeb"/>
        <w:rPr>
          <w:color w:val="000000" w:themeColor="text1"/>
          <w:shd w:val="clear" w:color="auto" w:fill="FFFFFF"/>
        </w:rPr>
      </w:pPr>
    </w:p>
    <w:p w:rsidR="00DC41E1" w:rsidP="00456A5C" w:rsidRDefault="00DC41E1" w14:paraId="422C684C" w14:textId="396BC3A2">
      <w:pPr>
        <w:pStyle w:val="NormalWeb"/>
        <w:rPr>
          <w:color w:val="000000" w:themeColor="text1"/>
          <w:shd w:val="clear" w:color="auto" w:fill="FFFFFF"/>
        </w:rPr>
      </w:pPr>
    </w:p>
    <w:p w:rsidR="006E4BA4" w:rsidP="00C7298F" w:rsidRDefault="006E4BA4" w14:paraId="2E6E7C9A" w14:textId="77777777">
      <w:pPr>
        <w:rPr>
          <w:i/>
          <w:iCs/>
          <w:color w:val="000000" w:themeColor="text1"/>
          <w:sz w:val="18"/>
          <w:szCs w:val="18"/>
        </w:rPr>
      </w:pPr>
    </w:p>
    <w:p w:rsidR="00B55E07" w:rsidP="00C7298F" w:rsidRDefault="00B55E07" w14:paraId="5F72B30A" w14:textId="77777777">
      <w:pPr>
        <w:rPr>
          <w:i/>
          <w:iCs/>
          <w:color w:val="000000" w:themeColor="text1"/>
          <w:sz w:val="18"/>
          <w:szCs w:val="18"/>
        </w:rPr>
      </w:pPr>
    </w:p>
    <w:p w:rsidRPr="004D1803" w:rsidR="00C7298F" w:rsidP="00C7298F" w:rsidRDefault="00C7298F" w14:paraId="1626D6F3" w14:textId="6B776BE2">
      <w:pPr>
        <w:rPr>
          <w:color w:val="000000" w:themeColor="text1"/>
          <w:sz w:val="18"/>
          <w:szCs w:val="18"/>
        </w:rPr>
      </w:pPr>
      <w:r w:rsidRPr="004D1803">
        <w:rPr>
          <w:i/>
          <w:iCs/>
          <w:color w:val="000000" w:themeColor="text1"/>
          <w:sz w:val="18"/>
          <w:szCs w:val="18"/>
        </w:rPr>
        <w:t>Notes.</w:t>
      </w:r>
      <w:r w:rsidRPr="004D1803">
        <w:rPr>
          <w:color w:val="000000" w:themeColor="text1"/>
          <w:sz w:val="18"/>
          <w:szCs w:val="18"/>
        </w:rPr>
        <w:t xml:space="preserve"> FND = functional neurological disorder; HRT = hormone replacement therapy; NRTI = nucleotide reverse transcriptase inhibitors; CBD = cannabidiol; NSAID=non-steroidal anti-inflammatory drug; PPI = proton pump inhibitor. </w:t>
      </w:r>
    </w:p>
    <w:p w:rsidR="00635310" w:rsidP="00456A5C" w:rsidRDefault="00635310" w14:paraId="431E5F56" w14:textId="7F3C41CD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45B55454" w14:textId="5870E1EC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7D97F88B" w14:textId="4A26D638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4EF50792" w14:textId="29305517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3E3D2028" w14:textId="4A077F57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1CACFA29" w14:textId="3305AA4C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7B62F04F" w14:textId="1DAA0A93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1F647741" w14:textId="6C3FC7E3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65E4300C" w14:textId="7E141B71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646DAB25" w14:textId="5E4B9643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14D070CB" w14:textId="1B83D72B">
      <w:pPr>
        <w:pStyle w:val="NormalWeb"/>
        <w:rPr>
          <w:color w:val="000000" w:themeColor="text1"/>
          <w:shd w:val="clear" w:color="auto" w:fill="FFFFFF"/>
        </w:rPr>
      </w:pPr>
    </w:p>
    <w:p w:rsidR="00635310" w:rsidP="00456A5C" w:rsidRDefault="00635310" w14:paraId="2BE241AC" w14:textId="21FE2E0A">
      <w:pPr>
        <w:pStyle w:val="NormalWeb"/>
        <w:rPr>
          <w:color w:val="000000" w:themeColor="text1"/>
          <w:shd w:val="clear" w:color="auto" w:fill="FFFFFF"/>
        </w:rPr>
      </w:pPr>
    </w:p>
    <w:p w:rsidR="5EDDF446" w:rsidP="5EDDF446" w:rsidRDefault="5EDDF446" w14:paraId="00AB1766" w14:textId="74DD1207">
      <w:pPr>
        <w:pStyle w:val="NormalWeb"/>
        <w:rPr>
          <w:color w:val="000000" w:themeColor="text1"/>
        </w:rPr>
      </w:pPr>
    </w:p>
    <w:p w:rsidR="5EDDF446" w:rsidP="5EDDF446" w:rsidRDefault="5EDDF446" w14:paraId="47F9AED2" w14:textId="70ACC45E">
      <w:pPr>
        <w:pStyle w:val="NormalWeb"/>
        <w:rPr>
          <w:color w:val="000000" w:themeColor="text1"/>
        </w:rPr>
      </w:pPr>
    </w:p>
    <w:p w:rsidR="5EDDF446" w:rsidP="5EDDF446" w:rsidRDefault="5EDDF446" w14:paraId="3931891B" w14:textId="30DACE10">
      <w:pPr>
        <w:pStyle w:val="NormalWeb"/>
        <w:rPr>
          <w:color w:val="000000" w:themeColor="text1"/>
        </w:rPr>
      </w:pPr>
    </w:p>
    <w:p w:rsidR="00635310" w:rsidP="00456A5C" w:rsidRDefault="00635310" w14:paraId="632B8017" w14:textId="334CC32A">
      <w:pPr>
        <w:pStyle w:val="NormalWeb"/>
        <w:rPr>
          <w:color w:val="000000" w:themeColor="text1"/>
        </w:rPr>
      </w:pPr>
    </w:p>
    <w:p w:rsidR="00E82DD2" w:rsidP="00456A5C" w:rsidRDefault="00E82DD2" w14:paraId="06764C78" w14:textId="77777777">
      <w:pPr>
        <w:pStyle w:val="NormalWeb"/>
        <w:rPr>
          <w:color w:val="000000" w:themeColor="text1"/>
        </w:rPr>
      </w:pPr>
    </w:p>
    <w:p w:rsidR="00E82DD2" w:rsidP="00456A5C" w:rsidRDefault="00E82DD2" w14:paraId="1E58384B" w14:textId="77777777">
      <w:pPr>
        <w:pStyle w:val="NormalWeb"/>
        <w:rPr>
          <w:color w:val="000000" w:themeColor="text1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XSpec="center" w:tblpY="406"/>
        <w:tblW w:w="10270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938"/>
        <w:gridCol w:w="1902"/>
        <w:gridCol w:w="1790"/>
        <w:gridCol w:w="1538"/>
        <w:gridCol w:w="1792"/>
        <w:gridCol w:w="1310"/>
      </w:tblGrid>
      <w:tr w:rsidRPr="009C6C19" w:rsidR="00E82DD2" w:rsidTr="00E82DD2" w14:paraId="31EF8F02" w14:textId="77777777">
        <w:tc>
          <w:tcPr>
            <w:tcW w:w="1938" w:type="dxa"/>
            <w:tcBorders>
              <w:bottom w:val="nil"/>
            </w:tcBorders>
          </w:tcPr>
          <w:p w:rsidRPr="009C6C19" w:rsidR="00E82DD2" w:rsidP="00E82DD2" w:rsidRDefault="00E82DD2" w14:paraId="1FCEC585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902" w:type="dxa"/>
            <w:tcBorders>
              <w:bottom w:val="nil"/>
            </w:tcBorders>
          </w:tcPr>
          <w:p w:rsidRPr="009C6C19" w:rsidR="00E82DD2" w:rsidP="00E82DD2" w:rsidRDefault="00E82DD2" w14:paraId="5A7C2F7E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sz w:val="20"/>
                <w:szCs w:val="20"/>
              </w:rPr>
              <w:t>FND</w:t>
            </w:r>
          </w:p>
          <w:p w:rsidRPr="009C6C19" w:rsidR="00E82DD2" w:rsidP="00E82DD2" w:rsidRDefault="00E82DD2" w14:paraId="6936ED1B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sz w:val="20"/>
                <w:szCs w:val="20"/>
              </w:rPr>
              <w:t>(</w:t>
            </w:r>
            <w:r w:rsidRPr="009C6C19">
              <w:rPr>
                <w:b/>
                <w:i/>
                <w:iCs/>
                <w:sz w:val="20"/>
                <w:szCs w:val="20"/>
              </w:rPr>
              <w:t>n</w:t>
            </w:r>
            <w:r w:rsidRPr="009C6C19">
              <w:rPr>
                <w:b/>
                <w:sz w:val="20"/>
                <w:szCs w:val="20"/>
              </w:rPr>
              <w:t xml:space="preserve"> = 1</w:t>
            </w:r>
            <w:r>
              <w:rPr>
                <w:b/>
                <w:sz w:val="20"/>
                <w:szCs w:val="20"/>
              </w:rPr>
              <w:t>6</w:t>
            </w:r>
            <w:r w:rsidRPr="009C6C1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bottom w:val="nil"/>
            </w:tcBorders>
          </w:tcPr>
          <w:p w:rsidRPr="009C6C19" w:rsidR="00E82DD2" w:rsidP="00E82DD2" w:rsidRDefault="00E82DD2" w14:paraId="7B331A11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sz w:val="20"/>
                <w:szCs w:val="20"/>
              </w:rPr>
              <w:t xml:space="preserve">Control </w:t>
            </w:r>
          </w:p>
          <w:p w:rsidRPr="009C6C19" w:rsidR="00E82DD2" w:rsidP="00E82DD2" w:rsidRDefault="00E82DD2" w14:paraId="727C08A4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sz w:val="20"/>
                <w:szCs w:val="20"/>
              </w:rPr>
              <w:t>(</w:t>
            </w:r>
            <w:r w:rsidRPr="009C6C19">
              <w:rPr>
                <w:b/>
                <w:i/>
                <w:iCs/>
                <w:sz w:val="20"/>
                <w:szCs w:val="20"/>
              </w:rPr>
              <w:t>n</w:t>
            </w:r>
            <w:r w:rsidRPr="009C6C19">
              <w:rPr>
                <w:b/>
                <w:sz w:val="20"/>
                <w:szCs w:val="20"/>
              </w:rPr>
              <w:t xml:space="preserve"> = 1</w:t>
            </w:r>
            <w:r>
              <w:rPr>
                <w:b/>
                <w:sz w:val="20"/>
                <w:szCs w:val="20"/>
              </w:rPr>
              <w:t>4</w:t>
            </w:r>
            <w:r w:rsidRPr="009C6C19">
              <w:rPr>
                <w:b/>
                <w:sz w:val="20"/>
                <w:szCs w:val="20"/>
              </w:rPr>
              <w:t>)</w:t>
            </w:r>
          </w:p>
          <w:p w:rsidRPr="009C6C19" w:rsidR="00E82DD2" w:rsidP="00E82DD2" w:rsidRDefault="00E82DD2" w14:paraId="1B646F32" w14:textId="777777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Pr="009C6C19" w:rsidR="00E82DD2" w:rsidP="00E82DD2" w:rsidRDefault="00E82DD2" w14:paraId="770A8F20" w14:textId="777777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2" w:type="dxa"/>
            <w:tcBorders>
              <w:bottom w:val="nil"/>
            </w:tcBorders>
          </w:tcPr>
          <w:p w:rsidRPr="009C6C19" w:rsidR="00E82DD2" w:rsidP="00E82DD2" w:rsidRDefault="00E82DD2" w14:paraId="6B21C724" w14:textId="777777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nil"/>
            </w:tcBorders>
          </w:tcPr>
          <w:p w:rsidRPr="009C6C19" w:rsidR="00E82DD2" w:rsidP="00E82DD2" w:rsidRDefault="00E82DD2" w14:paraId="09E1AE7C" w14:textId="77777777">
            <w:pPr>
              <w:rPr>
                <w:b/>
                <w:sz w:val="20"/>
                <w:szCs w:val="20"/>
              </w:rPr>
            </w:pPr>
          </w:p>
        </w:tc>
      </w:tr>
      <w:tr w:rsidRPr="009C6C19" w:rsidR="00E82DD2" w:rsidTr="00E82DD2" w14:paraId="46A7DF26" w14:textId="77777777">
        <w:tc>
          <w:tcPr>
            <w:tcW w:w="1938" w:type="dxa"/>
            <w:tcBorders>
              <w:top w:val="nil"/>
              <w:bottom w:val="single" w:color="auto" w:sz="4" w:space="0"/>
            </w:tcBorders>
          </w:tcPr>
          <w:p w:rsidRPr="009C6C19" w:rsidR="00E82DD2" w:rsidP="00E82DD2" w:rsidRDefault="00E82DD2" w14:paraId="4E4E0FE6" w14:textId="7777777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bottom w:val="single" w:color="auto" w:sz="4" w:space="0"/>
            </w:tcBorders>
          </w:tcPr>
          <w:p w:rsidRPr="009C6C19" w:rsidR="00E82DD2" w:rsidP="00E82DD2" w:rsidRDefault="00E82DD2" w14:paraId="23C4D208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sz w:val="20"/>
                <w:szCs w:val="20"/>
              </w:rPr>
              <w:t>M</w:t>
            </w:r>
          </w:p>
          <w:p w:rsidRPr="009C6C19" w:rsidR="00E82DD2" w:rsidP="00E82DD2" w:rsidRDefault="00E82DD2" w14:paraId="50BA50D3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sz w:val="20"/>
                <w:szCs w:val="20"/>
              </w:rPr>
              <w:t>(</w:t>
            </w:r>
            <w:r w:rsidRPr="009C6C19">
              <w:rPr>
                <w:b/>
                <w:i/>
                <w:iCs/>
                <w:sz w:val="20"/>
                <w:szCs w:val="20"/>
              </w:rPr>
              <w:t>SD</w:t>
            </w:r>
            <w:r w:rsidRPr="009C6C1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top w:val="nil"/>
              <w:bottom w:val="single" w:color="auto" w:sz="4" w:space="0"/>
            </w:tcBorders>
          </w:tcPr>
          <w:p w:rsidRPr="009C6C19" w:rsidR="00E82DD2" w:rsidP="00E82DD2" w:rsidRDefault="00E82DD2" w14:paraId="16BB9947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sz w:val="20"/>
                <w:szCs w:val="20"/>
              </w:rPr>
              <w:t>M</w:t>
            </w:r>
          </w:p>
          <w:p w:rsidRPr="009C6C19" w:rsidR="00E82DD2" w:rsidP="00E82DD2" w:rsidRDefault="00E82DD2" w14:paraId="35F3FE7A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sz w:val="20"/>
                <w:szCs w:val="20"/>
              </w:rPr>
              <w:t>(</w:t>
            </w:r>
            <w:r w:rsidRPr="009C6C19">
              <w:rPr>
                <w:b/>
                <w:i/>
                <w:iCs/>
                <w:sz w:val="20"/>
                <w:szCs w:val="20"/>
              </w:rPr>
              <w:t>SD</w:t>
            </w:r>
            <w:r w:rsidRPr="009C6C1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color="auto" w:sz="4" w:space="0"/>
            </w:tcBorders>
          </w:tcPr>
          <w:p w:rsidRPr="009C6C19" w:rsidR="00E82DD2" w:rsidP="00E82DD2" w:rsidRDefault="00E82DD2" w14:paraId="6C76654F" w14:textId="77777777">
            <w:pPr>
              <w:ind w:firstLine="0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9C6C19">
              <w:rPr>
                <w:b/>
                <w:i/>
                <w:iCs/>
                <w:sz w:val="20"/>
                <w:szCs w:val="20"/>
              </w:rPr>
              <w:t>t</w:t>
            </w:r>
          </w:p>
          <w:p w:rsidRPr="009C6C19" w:rsidR="00E82DD2" w:rsidP="00E82DD2" w:rsidRDefault="00E82DD2" w14:paraId="1519837C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i/>
                <w:iCs/>
                <w:sz w:val="20"/>
                <w:szCs w:val="20"/>
              </w:rPr>
              <w:t>(df)</w:t>
            </w:r>
          </w:p>
        </w:tc>
        <w:tc>
          <w:tcPr>
            <w:tcW w:w="1792" w:type="dxa"/>
            <w:tcBorders>
              <w:top w:val="nil"/>
              <w:bottom w:val="single" w:color="auto" w:sz="4" w:space="0"/>
            </w:tcBorders>
          </w:tcPr>
          <w:p w:rsidRPr="009C6C19" w:rsidR="00E82DD2" w:rsidP="00E82DD2" w:rsidRDefault="00E82DD2" w14:paraId="0ED5E239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10" w:type="dxa"/>
            <w:tcBorders>
              <w:top w:val="nil"/>
              <w:bottom w:val="single" w:color="auto" w:sz="4" w:space="0"/>
            </w:tcBorders>
          </w:tcPr>
          <w:p w:rsidRPr="009C6C19" w:rsidR="00E82DD2" w:rsidP="00E82DD2" w:rsidRDefault="00E82DD2" w14:paraId="3E5464B2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9C6C19">
              <w:rPr>
                <w:b/>
                <w:i/>
                <w:iCs/>
                <w:sz w:val="20"/>
                <w:szCs w:val="20"/>
              </w:rPr>
              <w:t>g</w:t>
            </w:r>
          </w:p>
        </w:tc>
      </w:tr>
      <w:tr w:rsidRPr="00447BE0" w:rsidR="00E82DD2" w:rsidTr="00E82DD2" w14:paraId="14156B70" w14:textId="77777777">
        <w:tc>
          <w:tcPr>
            <w:tcW w:w="1938" w:type="dxa"/>
            <w:tcBorders>
              <w:top w:val="single" w:color="auto" w:sz="4" w:space="0"/>
            </w:tcBorders>
          </w:tcPr>
          <w:p w:rsidRPr="00447BE0" w:rsidR="00E82DD2" w:rsidP="00E82DD2" w:rsidRDefault="00E82DD2" w14:paraId="31289085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47BE0">
              <w:rPr>
                <w:b/>
                <w:sz w:val="20"/>
                <w:szCs w:val="20"/>
              </w:rPr>
              <w:t>HTT Accuracy</w:t>
            </w:r>
          </w:p>
        </w:tc>
        <w:tc>
          <w:tcPr>
            <w:tcW w:w="1902" w:type="dxa"/>
            <w:tcBorders>
              <w:top w:val="single" w:color="auto" w:sz="4" w:space="0"/>
            </w:tcBorders>
          </w:tcPr>
          <w:p w:rsidRPr="00447BE0" w:rsidR="00E82DD2" w:rsidP="00E82DD2" w:rsidRDefault="00E82DD2" w14:paraId="7C3CFE60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47BE0">
              <w:rPr>
                <w:bCs/>
                <w:sz w:val="20"/>
                <w:szCs w:val="20"/>
              </w:rPr>
              <w:t>.536</w:t>
            </w:r>
          </w:p>
          <w:p w:rsidRPr="00447BE0" w:rsidR="00E82DD2" w:rsidP="00E82DD2" w:rsidRDefault="00E82DD2" w14:paraId="4AF7B4B1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47BE0">
              <w:rPr>
                <w:bCs/>
                <w:sz w:val="20"/>
                <w:szCs w:val="20"/>
              </w:rPr>
              <w:t>(.239)</w:t>
            </w:r>
          </w:p>
        </w:tc>
        <w:tc>
          <w:tcPr>
            <w:tcW w:w="1790" w:type="dxa"/>
            <w:tcBorders>
              <w:top w:val="single" w:color="auto" w:sz="4" w:space="0"/>
            </w:tcBorders>
          </w:tcPr>
          <w:p w:rsidR="00E82DD2" w:rsidP="00E82DD2" w:rsidRDefault="00E82DD2" w14:paraId="1BDBC20B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553</w:t>
            </w:r>
          </w:p>
          <w:p w:rsidRPr="00447BE0" w:rsidR="00E82DD2" w:rsidP="00E82DD2" w:rsidRDefault="00E82DD2" w14:paraId="58AFEE5F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.257)</w:t>
            </w:r>
          </w:p>
        </w:tc>
        <w:tc>
          <w:tcPr>
            <w:tcW w:w="1538" w:type="dxa"/>
            <w:tcBorders>
              <w:top w:val="single" w:color="auto" w:sz="4" w:space="0"/>
            </w:tcBorders>
          </w:tcPr>
          <w:p w:rsidR="00E82DD2" w:rsidP="00E82DD2" w:rsidRDefault="00E82DD2" w14:paraId="70588C33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19</w:t>
            </w:r>
          </w:p>
          <w:p w:rsidRPr="00447BE0" w:rsidR="00E82DD2" w:rsidP="00E82DD2" w:rsidRDefault="00E82DD2" w14:paraId="10076AA1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6.77)</w:t>
            </w:r>
          </w:p>
        </w:tc>
        <w:tc>
          <w:tcPr>
            <w:tcW w:w="1792" w:type="dxa"/>
            <w:tcBorders>
              <w:top w:val="single" w:color="auto" w:sz="4" w:space="0"/>
            </w:tcBorders>
          </w:tcPr>
          <w:p w:rsidRPr="00447BE0" w:rsidR="00E82DD2" w:rsidP="00E82DD2" w:rsidRDefault="00E82DD2" w14:paraId="07925DC3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85</w:t>
            </w:r>
          </w:p>
        </w:tc>
        <w:tc>
          <w:tcPr>
            <w:tcW w:w="1310" w:type="dxa"/>
            <w:tcBorders>
              <w:top w:val="single" w:color="auto" w:sz="4" w:space="0"/>
            </w:tcBorders>
          </w:tcPr>
          <w:p w:rsidRPr="00447BE0" w:rsidR="00E82DD2" w:rsidP="00E82DD2" w:rsidRDefault="00E82DD2" w14:paraId="1523A8F5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07</w:t>
            </w:r>
          </w:p>
        </w:tc>
      </w:tr>
      <w:tr w:rsidRPr="00447BE0" w:rsidR="00E82DD2" w:rsidTr="00E82DD2" w14:paraId="764A3193" w14:textId="77777777">
        <w:tc>
          <w:tcPr>
            <w:tcW w:w="1938" w:type="dxa"/>
          </w:tcPr>
          <w:p w:rsidRPr="00447BE0" w:rsidR="00E82DD2" w:rsidP="00E82DD2" w:rsidRDefault="00E82DD2" w14:paraId="14C77684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47BE0">
              <w:rPr>
                <w:b/>
                <w:sz w:val="20"/>
                <w:szCs w:val="20"/>
              </w:rPr>
              <w:t>HTT Confidence</w:t>
            </w:r>
          </w:p>
        </w:tc>
        <w:tc>
          <w:tcPr>
            <w:tcW w:w="1902" w:type="dxa"/>
          </w:tcPr>
          <w:p w:rsidRPr="00447BE0" w:rsidR="00E82DD2" w:rsidP="00E82DD2" w:rsidRDefault="00E82DD2" w14:paraId="431A5CBA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47BE0">
              <w:rPr>
                <w:bCs/>
                <w:sz w:val="20"/>
                <w:szCs w:val="20"/>
              </w:rPr>
              <w:t>4.92</w:t>
            </w:r>
          </w:p>
          <w:p w:rsidRPr="00447BE0" w:rsidR="00E82DD2" w:rsidP="00E82DD2" w:rsidRDefault="00E82DD2" w14:paraId="65641CF1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47BE0">
              <w:rPr>
                <w:bCs/>
                <w:sz w:val="20"/>
                <w:szCs w:val="20"/>
              </w:rPr>
              <w:t>(2.46)</w:t>
            </w:r>
          </w:p>
        </w:tc>
        <w:tc>
          <w:tcPr>
            <w:tcW w:w="1790" w:type="dxa"/>
          </w:tcPr>
          <w:p w:rsidR="00E82DD2" w:rsidP="00E82DD2" w:rsidRDefault="00E82DD2" w14:paraId="4CB72D6E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95</w:t>
            </w:r>
          </w:p>
          <w:p w:rsidRPr="00447BE0" w:rsidR="00E82DD2" w:rsidP="00E82DD2" w:rsidRDefault="00E82DD2" w14:paraId="2A56B3AC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.84)</w:t>
            </w:r>
          </w:p>
        </w:tc>
        <w:tc>
          <w:tcPr>
            <w:tcW w:w="1538" w:type="dxa"/>
          </w:tcPr>
          <w:p w:rsidR="00E82DD2" w:rsidP="00E82DD2" w:rsidRDefault="00E82DD2" w14:paraId="5B3797BD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04</w:t>
            </w:r>
          </w:p>
          <w:p w:rsidRPr="00447BE0" w:rsidR="00E82DD2" w:rsidP="00E82DD2" w:rsidRDefault="00E82DD2" w14:paraId="7EC507B8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5.97)</w:t>
            </w:r>
          </w:p>
        </w:tc>
        <w:tc>
          <w:tcPr>
            <w:tcW w:w="1792" w:type="dxa"/>
          </w:tcPr>
          <w:p w:rsidRPr="00447BE0" w:rsidR="00E82DD2" w:rsidP="00E82DD2" w:rsidRDefault="00E82DD2" w14:paraId="67C62AC8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97</w:t>
            </w:r>
          </w:p>
        </w:tc>
        <w:tc>
          <w:tcPr>
            <w:tcW w:w="1310" w:type="dxa"/>
          </w:tcPr>
          <w:p w:rsidRPr="00447BE0" w:rsidR="00E82DD2" w:rsidP="00E82DD2" w:rsidRDefault="00E82DD2" w14:paraId="38642E1F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01</w:t>
            </w:r>
          </w:p>
        </w:tc>
      </w:tr>
      <w:tr w:rsidRPr="00447BE0" w:rsidR="00E82DD2" w:rsidTr="00E82DD2" w14:paraId="4AFB068A" w14:textId="77777777">
        <w:tc>
          <w:tcPr>
            <w:tcW w:w="1938" w:type="dxa"/>
            <w:tcBorders>
              <w:bottom w:val="nil"/>
            </w:tcBorders>
          </w:tcPr>
          <w:p w:rsidRPr="00447BE0" w:rsidR="00E82DD2" w:rsidP="00E82DD2" w:rsidRDefault="00E82DD2" w14:paraId="175CDE33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47BE0">
              <w:rPr>
                <w:b/>
                <w:sz w:val="20"/>
                <w:szCs w:val="20"/>
              </w:rPr>
              <w:t>TET Accuracy</w:t>
            </w:r>
          </w:p>
        </w:tc>
        <w:tc>
          <w:tcPr>
            <w:tcW w:w="1902" w:type="dxa"/>
            <w:tcBorders>
              <w:bottom w:val="nil"/>
            </w:tcBorders>
          </w:tcPr>
          <w:p w:rsidRPr="00447BE0" w:rsidR="00E82DD2" w:rsidP="00E82DD2" w:rsidRDefault="00E82DD2" w14:paraId="60C4FF80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47BE0">
              <w:rPr>
                <w:bCs/>
                <w:sz w:val="20"/>
                <w:szCs w:val="20"/>
              </w:rPr>
              <w:t>.770</w:t>
            </w:r>
          </w:p>
          <w:p w:rsidRPr="00447BE0" w:rsidR="00E82DD2" w:rsidP="00E82DD2" w:rsidRDefault="00E82DD2" w14:paraId="008ABB74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47BE0">
              <w:rPr>
                <w:bCs/>
                <w:sz w:val="20"/>
                <w:szCs w:val="20"/>
              </w:rPr>
              <w:t>(.136)</w:t>
            </w:r>
          </w:p>
        </w:tc>
        <w:tc>
          <w:tcPr>
            <w:tcW w:w="1790" w:type="dxa"/>
            <w:tcBorders>
              <w:bottom w:val="nil"/>
            </w:tcBorders>
          </w:tcPr>
          <w:p w:rsidR="00E82DD2" w:rsidP="00E82DD2" w:rsidRDefault="00E82DD2" w14:paraId="6545FE78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759</w:t>
            </w:r>
          </w:p>
          <w:p w:rsidRPr="00447BE0" w:rsidR="00E82DD2" w:rsidP="00E82DD2" w:rsidRDefault="00E82DD2" w14:paraId="49403DAD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.136)</w:t>
            </w:r>
          </w:p>
        </w:tc>
        <w:tc>
          <w:tcPr>
            <w:tcW w:w="1538" w:type="dxa"/>
            <w:tcBorders>
              <w:bottom w:val="nil"/>
            </w:tcBorders>
          </w:tcPr>
          <w:p w:rsidR="00E82DD2" w:rsidP="00E82DD2" w:rsidRDefault="00E82DD2" w14:paraId="408AF35C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.22</w:t>
            </w:r>
          </w:p>
          <w:p w:rsidRPr="00447BE0" w:rsidR="00E82DD2" w:rsidP="00E82DD2" w:rsidRDefault="00E82DD2" w14:paraId="2DA6DE46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7.47)</w:t>
            </w:r>
          </w:p>
        </w:tc>
        <w:tc>
          <w:tcPr>
            <w:tcW w:w="1792" w:type="dxa"/>
            <w:tcBorders>
              <w:bottom w:val="nil"/>
            </w:tcBorders>
          </w:tcPr>
          <w:p w:rsidRPr="00447BE0" w:rsidR="00E82DD2" w:rsidP="00E82DD2" w:rsidRDefault="00E82DD2" w14:paraId="75A9F2B3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83</w:t>
            </w:r>
          </w:p>
        </w:tc>
        <w:tc>
          <w:tcPr>
            <w:tcW w:w="1310" w:type="dxa"/>
            <w:tcBorders>
              <w:bottom w:val="nil"/>
            </w:tcBorders>
          </w:tcPr>
          <w:p w:rsidRPr="00447BE0" w:rsidR="00E82DD2" w:rsidP="00E82DD2" w:rsidRDefault="00E82DD2" w14:paraId="13D0C3FA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08</w:t>
            </w:r>
          </w:p>
        </w:tc>
      </w:tr>
      <w:tr w:rsidRPr="00447BE0" w:rsidR="00E82DD2" w:rsidTr="00E82DD2" w14:paraId="79629057" w14:textId="77777777">
        <w:tc>
          <w:tcPr>
            <w:tcW w:w="19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47BE0" w:rsidR="00E82DD2" w:rsidP="00E82DD2" w:rsidRDefault="00E82DD2" w14:paraId="1B36C93B" w14:textId="77777777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447BE0">
              <w:rPr>
                <w:b/>
                <w:sz w:val="20"/>
                <w:szCs w:val="20"/>
              </w:rPr>
              <w:t>TET Confidence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47BE0" w:rsidR="00E82DD2" w:rsidP="00E82DD2" w:rsidRDefault="00E82DD2" w14:paraId="1FD2A1E5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47BE0">
              <w:rPr>
                <w:bCs/>
                <w:sz w:val="20"/>
                <w:szCs w:val="20"/>
              </w:rPr>
              <w:t>6.83</w:t>
            </w:r>
          </w:p>
          <w:p w:rsidRPr="00447BE0" w:rsidR="00E82DD2" w:rsidP="00E82DD2" w:rsidRDefault="00E82DD2" w14:paraId="6E999047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 w:rsidRPr="00447BE0">
              <w:rPr>
                <w:bCs/>
                <w:sz w:val="20"/>
                <w:szCs w:val="20"/>
              </w:rPr>
              <w:t>(2.04)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E82DD2" w:rsidP="00E82DD2" w:rsidRDefault="00E82DD2" w14:paraId="1440D594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71</w:t>
            </w:r>
          </w:p>
          <w:p w:rsidRPr="00447BE0" w:rsidR="00E82DD2" w:rsidP="00E82DD2" w:rsidRDefault="00E82DD2" w14:paraId="164E43E5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56)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E82DD2" w:rsidP="00E82DD2" w:rsidRDefault="00E82DD2" w14:paraId="538F5359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.18</w:t>
            </w:r>
          </w:p>
          <w:p w:rsidRPr="00447BE0" w:rsidR="00E82DD2" w:rsidP="00E82DD2" w:rsidRDefault="00E82DD2" w14:paraId="3C7D6F26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7.54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47BE0" w:rsidR="00E82DD2" w:rsidP="00E82DD2" w:rsidRDefault="00E82DD2" w14:paraId="331DDB46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86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47BE0" w:rsidR="00E82DD2" w:rsidP="00E82DD2" w:rsidRDefault="00E82DD2" w14:paraId="1B71D76F" w14:textId="77777777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06</w:t>
            </w:r>
          </w:p>
        </w:tc>
      </w:tr>
    </w:tbl>
    <w:p w:rsidR="00517C76" w:rsidP="00456A5C" w:rsidRDefault="7BE3B159" w14:paraId="38CFC7AB" w14:textId="023EC6CE">
      <w:pPr>
        <w:pStyle w:val="NormalWeb"/>
        <w:rPr>
          <w:color w:val="000000" w:themeColor="text1"/>
          <w:shd w:val="clear" w:color="auto" w:fill="FFFFFF"/>
        </w:rPr>
      </w:pPr>
      <w:r w:rsidRPr="5EDDF446">
        <w:rPr>
          <w:b/>
          <w:bCs/>
          <w:color w:val="000000" w:themeColor="text1"/>
        </w:rPr>
        <w:t>Supplementary Table 2.</w:t>
      </w:r>
      <w:r w:rsidRPr="5EDDF446">
        <w:rPr>
          <w:color w:val="000000" w:themeColor="text1"/>
        </w:rPr>
        <w:t xml:space="preserve"> Complete case analysis of HTT and TET data. </w:t>
      </w:r>
    </w:p>
    <w:p w:rsidR="00E82DD2" w:rsidP="00E82DD2" w:rsidRDefault="00E82DD2" w14:paraId="1EB35CD7" w14:textId="77777777">
      <w:pPr>
        <w:pStyle w:val="NormalWeb"/>
        <w:rPr>
          <w:sz w:val="18"/>
          <w:szCs w:val="18"/>
        </w:rPr>
      </w:pPr>
      <w:r w:rsidRPr="5EDDF446">
        <w:rPr>
          <w:i/>
          <w:iCs/>
          <w:sz w:val="18"/>
          <w:szCs w:val="18"/>
        </w:rPr>
        <w:t>Notes.</w:t>
      </w:r>
      <w:r w:rsidRPr="5EDDF446">
        <w:rPr>
          <w:sz w:val="18"/>
          <w:szCs w:val="18"/>
        </w:rPr>
        <w:t xml:space="preserve"> HTT = Heartbeat Tracking Task; TET = Time Estimation Task; *p&lt;.05, **p&lt;.01, ***p&lt;.001. </w:t>
      </w:r>
    </w:p>
    <w:p w:rsidR="00456A5C" w:rsidP="5EDDF446" w:rsidRDefault="00456A5C" w14:paraId="30116974" w14:textId="64460756">
      <w:pPr>
        <w:pStyle w:val="NormalWeb"/>
        <w:rPr>
          <w:color w:val="000000" w:themeColor="text1"/>
        </w:rPr>
      </w:pPr>
    </w:p>
    <w:p w:rsidR="00456A5C" w:rsidP="5EDDF446" w:rsidRDefault="00456A5C" w14:paraId="30A9CCC7" w14:textId="2BD205A2">
      <w:pPr>
        <w:pStyle w:val="NormalWeb"/>
        <w:rPr>
          <w:color w:val="000000" w:themeColor="text1"/>
        </w:rPr>
      </w:pPr>
    </w:p>
    <w:p w:rsidR="00456A5C" w:rsidP="5EDDF446" w:rsidRDefault="00456A5C" w14:paraId="6AC3C35C" w14:textId="1CA38B28">
      <w:pPr>
        <w:pStyle w:val="NormalWeb"/>
        <w:rPr>
          <w:color w:val="000000" w:themeColor="text1"/>
        </w:rPr>
      </w:pPr>
    </w:p>
    <w:p w:rsidR="00456A5C" w:rsidP="5EDDF446" w:rsidRDefault="4470AC3D" w14:paraId="12B10473" w14:textId="229BD419">
      <w:pPr>
        <w:pStyle w:val="NormalWeb"/>
        <w:ind w:left="567" w:hanging="567"/>
        <w:rPr>
          <w:color w:val="000000" w:themeColor="text1"/>
        </w:rPr>
      </w:pPr>
      <w:r w:rsidRPr="5EDDF446">
        <w:rPr>
          <w:b/>
          <w:bCs/>
          <w:color w:val="000000" w:themeColor="text1"/>
        </w:rPr>
        <w:t>Supplementary Table 3.</w:t>
      </w:r>
      <w:r w:rsidRPr="5EDDF446">
        <w:rPr>
          <w:color w:val="000000" w:themeColor="text1"/>
        </w:rPr>
        <w:t xml:space="preserve"> Correlations between HTT and TET accuracy for each interval.</w:t>
      </w:r>
    </w:p>
    <w:tbl>
      <w:tblPr>
        <w:tblStyle w:val="TableGrid"/>
        <w:tblpPr w:leftFromText="180" w:rightFromText="180" w:vertAnchor="text" w:horzAnchor="margin" w:tblpY="-75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92"/>
        <w:gridCol w:w="1355"/>
        <w:gridCol w:w="4678"/>
      </w:tblGrid>
      <w:tr w:rsidRPr="00A32C56" w:rsidR="00E82DD2" w:rsidTr="00E82DD2" w14:paraId="16B47FD3" w14:textId="77777777">
        <w:tc>
          <w:tcPr>
            <w:tcW w:w="1192" w:type="dxa"/>
            <w:tcBorders>
              <w:top w:val="single" w:color="auto" w:sz="4" w:space="0"/>
              <w:bottom w:val="single" w:color="auto" w:sz="4" w:space="0"/>
            </w:tcBorders>
          </w:tcPr>
          <w:p w:rsidRPr="00A32C56" w:rsidR="00E82DD2" w:rsidP="00E82DD2" w:rsidRDefault="00E82DD2" w14:paraId="06682E15" w14:textId="77777777">
            <w:pPr>
              <w:pStyle w:val="NormalWeb"/>
              <w:spacing w:before="0" w:beforeAutospacing="0" w:after="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Interval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</w:tcPr>
          <w:p w:rsidRPr="00A32C56" w:rsidR="00E82DD2" w:rsidP="00E82DD2" w:rsidRDefault="00E82DD2" w14:paraId="65BC98FF" w14:textId="77777777">
            <w:pPr>
              <w:pStyle w:val="NormalWeb"/>
              <w:spacing w:after="24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</w:tcPr>
          <w:p w:rsidRPr="00A32C56" w:rsidR="00E82DD2" w:rsidP="00E82DD2" w:rsidRDefault="00E82DD2" w14:paraId="0F464AE9" w14:textId="77777777">
            <w:pPr>
              <w:pStyle w:val="NormalWeb"/>
              <w:spacing w:after="24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Correlation</w:t>
            </w:r>
          </w:p>
        </w:tc>
      </w:tr>
      <w:tr w:rsidRPr="00A32C56" w:rsidR="00E82DD2" w:rsidTr="00E82DD2" w14:paraId="2A1A0388" w14:textId="77777777">
        <w:tc>
          <w:tcPr>
            <w:tcW w:w="1192" w:type="dxa"/>
            <w:vMerge w:val="restart"/>
            <w:tcBorders>
              <w:top w:val="single" w:color="auto" w:sz="4" w:space="0"/>
              <w:bottom w:val="nil"/>
            </w:tcBorders>
          </w:tcPr>
          <w:p w:rsidRPr="00A32C56" w:rsidR="00E82DD2" w:rsidP="00E82DD2" w:rsidRDefault="00E82DD2" w14:paraId="25987774" w14:textId="77777777">
            <w:pPr>
              <w:pStyle w:val="NormalWeb"/>
              <w:spacing w:before="0" w:beforeAutospacing="0" w:after="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23/25s</w:t>
            </w:r>
          </w:p>
        </w:tc>
        <w:tc>
          <w:tcPr>
            <w:tcW w:w="1355" w:type="dxa"/>
            <w:tcBorders>
              <w:top w:val="single" w:color="auto" w:sz="4" w:space="0"/>
              <w:bottom w:val="nil"/>
            </w:tcBorders>
          </w:tcPr>
          <w:p w:rsidRPr="00A32C56" w:rsidR="00E82DD2" w:rsidP="00E82DD2" w:rsidRDefault="00E82DD2" w14:paraId="652B60A6" w14:textId="77777777">
            <w:pPr>
              <w:pStyle w:val="NormalWeb"/>
              <w:spacing w:after="24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FND</w:t>
            </w:r>
          </w:p>
        </w:tc>
        <w:tc>
          <w:tcPr>
            <w:tcW w:w="4678" w:type="dxa"/>
            <w:tcBorders>
              <w:top w:val="single" w:color="auto" w:sz="4" w:space="0"/>
              <w:bottom w:val="nil"/>
            </w:tcBorders>
          </w:tcPr>
          <w:p w:rsidRPr="00A32C56" w:rsidR="00E82DD2" w:rsidP="00E82DD2" w:rsidRDefault="00E82DD2" w14:paraId="4C27B365" w14:textId="77777777">
            <w:pPr>
              <w:pStyle w:val="NormalWeb"/>
              <w:spacing w:after="240" w:afterAutospacing="0"/>
              <w:ind w:firstLine="0"/>
              <w:rPr>
                <w:sz w:val="20"/>
                <w:szCs w:val="20"/>
              </w:rPr>
            </w:pPr>
            <w:r w:rsidRPr="00A32C56">
              <w:rPr>
                <w:i/>
                <w:iCs/>
                <w:sz w:val="20"/>
                <w:szCs w:val="20"/>
              </w:rPr>
              <w:t>r</w:t>
            </w:r>
            <w:r w:rsidRPr="00A32C56">
              <w:rPr>
                <w:sz w:val="20"/>
                <w:szCs w:val="20"/>
              </w:rPr>
              <w:t xml:space="preserve">(14) = .04, </w:t>
            </w:r>
            <w:r w:rsidRPr="00A32C56">
              <w:rPr>
                <w:i/>
                <w:iCs/>
                <w:sz w:val="20"/>
                <w:szCs w:val="20"/>
              </w:rPr>
              <w:t>p</w:t>
            </w:r>
            <w:r w:rsidRPr="00A32C56">
              <w:rPr>
                <w:sz w:val="20"/>
                <w:szCs w:val="20"/>
              </w:rPr>
              <w:t xml:space="preserve"> = .88 [95% CI = -.46, .53]</w:t>
            </w:r>
          </w:p>
        </w:tc>
      </w:tr>
      <w:tr w:rsidRPr="00A32C56" w:rsidR="00E82DD2" w:rsidTr="00E82DD2" w14:paraId="6BFCE8BA" w14:textId="77777777">
        <w:tc>
          <w:tcPr>
            <w:tcW w:w="1192" w:type="dxa"/>
            <w:vMerge/>
          </w:tcPr>
          <w:p w:rsidRPr="00A32C56" w:rsidR="00E82DD2" w:rsidP="00E82DD2" w:rsidRDefault="00E82DD2" w14:paraId="43064A14" w14:textId="77777777">
            <w:pPr>
              <w:pStyle w:val="NormalWeb"/>
              <w:spacing w:after="24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single" w:color="auto" w:sz="4" w:space="0"/>
            </w:tcBorders>
          </w:tcPr>
          <w:p w:rsidRPr="00A32C56" w:rsidR="00E82DD2" w:rsidP="00E82DD2" w:rsidRDefault="00E82DD2" w14:paraId="6354BAA7" w14:textId="77777777">
            <w:pPr>
              <w:pStyle w:val="NormalWeb"/>
              <w:spacing w:after="24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4678" w:type="dxa"/>
            <w:tcBorders>
              <w:top w:val="nil"/>
              <w:bottom w:val="single" w:color="auto" w:sz="4" w:space="0"/>
            </w:tcBorders>
          </w:tcPr>
          <w:p w:rsidRPr="00A32C56" w:rsidR="00E82DD2" w:rsidP="00E82DD2" w:rsidRDefault="00E82DD2" w14:paraId="44898D42" w14:textId="77777777">
            <w:pPr>
              <w:pStyle w:val="NormalWeb"/>
              <w:spacing w:after="240" w:afterAutospacing="0"/>
              <w:ind w:firstLine="0"/>
              <w:rPr>
                <w:sz w:val="20"/>
                <w:szCs w:val="20"/>
              </w:rPr>
            </w:pPr>
            <w:r w:rsidRPr="00A32C56">
              <w:rPr>
                <w:i/>
                <w:iCs/>
                <w:sz w:val="20"/>
                <w:szCs w:val="20"/>
              </w:rPr>
              <w:t>r</w:t>
            </w:r>
            <w:r w:rsidRPr="00A32C56">
              <w:rPr>
                <w:sz w:val="20"/>
                <w:szCs w:val="20"/>
              </w:rPr>
              <w:t xml:space="preserve">(12) = .05, </w:t>
            </w:r>
            <w:r w:rsidRPr="00A32C56">
              <w:rPr>
                <w:i/>
                <w:iCs/>
                <w:sz w:val="20"/>
                <w:szCs w:val="20"/>
              </w:rPr>
              <w:t xml:space="preserve">p </w:t>
            </w:r>
            <w:r w:rsidRPr="00A32C56">
              <w:rPr>
                <w:sz w:val="20"/>
                <w:szCs w:val="20"/>
              </w:rPr>
              <w:t>= .87 [95% CI = -.50, .56]</w:t>
            </w:r>
          </w:p>
        </w:tc>
      </w:tr>
      <w:tr w:rsidRPr="00A32C56" w:rsidR="00E82DD2" w:rsidTr="00E82DD2" w14:paraId="6A3690BC" w14:textId="77777777">
        <w:tc>
          <w:tcPr>
            <w:tcW w:w="1192" w:type="dxa"/>
            <w:vMerge w:val="restart"/>
            <w:tcBorders>
              <w:top w:val="single" w:color="auto" w:sz="4" w:space="0"/>
              <w:bottom w:val="nil"/>
            </w:tcBorders>
          </w:tcPr>
          <w:p w:rsidRPr="00A32C56" w:rsidR="00E82DD2" w:rsidP="00E82DD2" w:rsidRDefault="00E82DD2" w14:paraId="607919E9" w14:textId="77777777">
            <w:pPr>
              <w:pStyle w:val="NormalWeb"/>
              <w:spacing w:before="0" w:beforeAutospacing="0" w:after="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37/35s</w:t>
            </w:r>
          </w:p>
        </w:tc>
        <w:tc>
          <w:tcPr>
            <w:tcW w:w="1355" w:type="dxa"/>
            <w:tcBorders>
              <w:top w:val="single" w:color="auto" w:sz="4" w:space="0"/>
              <w:bottom w:val="nil"/>
            </w:tcBorders>
          </w:tcPr>
          <w:p w:rsidRPr="00A32C56" w:rsidR="00E82DD2" w:rsidP="00E82DD2" w:rsidRDefault="00E82DD2" w14:paraId="20E3E0AE" w14:textId="77777777">
            <w:pPr>
              <w:pStyle w:val="NormalWeb"/>
              <w:spacing w:after="24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FND</w:t>
            </w:r>
          </w:p>
        </w:tc>
        <w:tc>
          <w:tcPr>
            <w:tcW w:w="4678" w:type="dxa"/>
            <w:tcBorders>
              <w:top w:val="single" w:color="auto" w:sz="4" w:space="0"/>
              <w:bottom w:val="nil"/>
            </w:tcBorders>
          </w:tcPr>
          <w:p w:rsidRPr="00A32C56" w:rsidR="00E82DD2" w:rsidP="00E82DD2" w:rsidRDefault="00E82DD2" w14:paraId="612F2F4D" w14:textId="77777777">
            <w:pPr>
              <w:pStyle w:val="NormalWeb"/>
              <w:spacing w:after="240" w:afterAutospacing="0"/>
              <w:ind w:firstLine="0"/>
              <w:rPr>
                <w:sz w:val="20"/>
                <w:szCs w:val="20"/>
              </w:rPr>
            </w:pPr>
            <w:r w:rsidRPr="00A32C56">
              <w:rPr>
                <w:i/>
                <w:iCs/>
                <w:sz w:val="20"/>
                <w:szCs w:val="20"/>
              </w:rPr>
              <w:t>r</w:t>
            </w:r>
            <w:r w:rsidRPr="00A32C56">
              <w:rPr>
                <w:sz w:val="20"/>
                <w:szCs w:val="20"/>
              </w:rPr>
              <w:t>(13) = .03,</w:t>
            </w:r>
            <w:r w:rsidRPr="00A32C56">
              <w:rPr>
                <w:i/>
                <w:iCs/>
                <w:sz w:val="20"/>
                <w:szCs w:val="20"/>
              </w:rPr>
              <w:t xml:space="preserve"> p</w:t>
            </w:r>
            <w:r w:rsidRPr="00A32C56">
              <w:rPr>
                <w:sz w:val="20"/>
                <w:szCs w:val="20"/>
              </w:rPr>
              <w:t xml:space="preserve"> = .93 [95% CI = -.49, .53]</w:t>
            </w:r>
          </w:p>
        </w:tc>
      </w:tr>
      <w:tr w:rsidRPr="00A32C56" w:rsidR="00E82DD2" w:rsidTr="00E82DD2" w14:paraId="77FC142E" w14:textId="77777777">
        <w:tc>
          <w:tcPr>
            <w:tcW w:w="1192" w:type="dxa"/>
            <w:vMerge/>
          </w:tcPr>
          <w:p w:rsidRPr="00A32C56" w:rsidR="00E82DD2" w:rsidP="00E82DD2" w:rsidRDefault="00E82DD2" w14:paraId="4A5B6E7D" w14:textId="77777777">
            <w:pPr>
              <w:pStyle w:val="NormalWeb"/>
              <w:spacing w:after="24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single" w:color="auto" w:sz="4" w:space="0"/>
            </w:tcBorders>
          </w:tcPr>
          <w:p w:rsidRPr="00A32C56" w:rsidR="00E82DD2" w:rsidP="00E82DD2" w:rsidRDefault="00E82DD2" w14:paraId="30AA845B" w14:textId="77777777">
            <w:pPr>
              <w:pStyle w:val="NormalWeb"/>
              <w:spacing w:after="24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4678" w:type="dxa"/>
            <w:tcBorders>
              <w:top w:val="nil"/>
              <w:bottom w:val="single" w:color="auto" w:sz="4" w:space="0"/>
            </w:tcBorders>
          </w:tcPr>
          <w:p w:rsidRPr="00A32C56" w:rsidR="00E82DD2" w:rsidP="00E82DD2" w:rsidRDefault="00E82DD2" w14:paraId="18A473D3" w14:textId="77777777">
            <w:pPr>
              <w:pStyle w:val="NormalWeb"/>
              <w:spacing w:after="240" w:afterAutospacing="0"/>
              <w:ind w:firstLine="0"/>
              <w:rPr>
                <w:sz w:val="20"/>
                <w:szCs w:val="20"/>
              </w:rPr>
            </w:pPr>
            <w:r w:rsidRPr="00A32C56">
              <w:rPr>
                <w:i/>
                <w:iCs/>
                <w:sz w:val="20"/>
                <w:szCs w:val="20"/>
              </w:rPr>
              <w:t>r</w:t>
            </w:r>
            <w:r w:rsidRPr="00A32C56">
              <w:rPr>
                <w:sz w:val="20"/>
                <w:szCs w:val="20"/>
              </w:rPr>
              <w:t xml:space="preserve">(12) = .53, </w:t>
            </w:r>
            <w:r w:rsidRPr="00A32C56">
              <w:rPr>
                <w:i/>
                <w:iCs/>
                <w:sz w:val="20"/>
                <w:szCs w:val="20"/>
              </w:rPr>
              <w:t>p</w:t>
            </w:r>
            <w:r w:rsidRPr="00A32C56">
              <w:rPr>
                <w:sz w:val="20"/>
                <w:szCs w:val="20"/>
              </w:rPr>
              <w:t xml:space="preserve"> = .05 [95% CI = .004, .83]</w:t>
            </w:r>
          </w:p>
        </w:tc>
      </w:tr>
      <w:tr w:rsidRPr="00A32C56" w:rsidR="00E82DD2" w:rsidTr="00E82DD2" w14:paraId="1A69934A" w14:textId="77777777">
        <w:tc>
          <w:tcPr>
            <w:tcW w:w="1192" w:type="dxa"/>
            <w:vMerge w:val="restart"/>
            <w:tcBorders>
              <w:top w:val="single" w:color="auto" w:sz="4" w:space="0"/>
            </w:tcBorders>
          </w:tcPr>
          <w:p w:rsidRPr="00A32C56" w:rsidR="00E82DD2" w:rsidP="00E82DD2" w:rsidRDefault="00E82DD2" w14:paraId="1C9F2133" w14:textId="77777777">
            <w:pPr>
              <w:pStyle w:val="NormalWeb"/>
              <w:spacing w:before="0" w:beforeAutospacing="0" w:after="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42/45s</w:t>
            </w:r>
          </w:p>
        </w:tc>
        <w:tc>
          <w:tcPr>
            <w:tcW w:w="1355" w:type="dxa"/>
            <w:tcBorders>
              <w:top w:val="single" w:color="auto" w:sz="4" w:space="0"/>
            </w:tcBorders>
          </w:tcPr>
          <w:p w:rsidRPr="00A32C56" w:rsidR="00E82DD2" w:rsidP="00E82DD2" w:rsidRDefault="00E82DD2" w14:paraId="1FC95801" w14:textId="77777777">
            <w:pPr>
              <w:pStyle w:val="NormalWeb"/>
              <w:spacing w:after="24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FND</w:t>
            </w:r>
          </w:p>
        </w:tc>
        <w:tc>
          <w:tcPr>
            <w:tcW w:w="4678" w:type="dxa"/>
            <w:tcBorders>
              <w:top w:val="single" w:color="auto" w:sz="4" w:space="0"/>
            </w:tcBorders>
          </w:tcPr>
          <w:p w:rsidRPr="00A32C56" w:rsidR="00E82DD2" w:rsidP="00E82DD2" w:rsidRDefault="00E82DD2" w14:paraId="0A41D3DE" w14:textId="77777777">
            <w:pPr>
              <w:pStyle w:val="NormalWeb"/>
              <w:spacing w:after="240" w:afterAutospacing="0"/>
              <w:ind w:firstLine="0"/>
              <w:rPr>
                <w:sz w:val="20"/>
                <w:szCs w:val="20"/>
              </w:rPr>
            </w:pPr>
            <w:r w:rsidRPr="00A32C56">
              <w:rPr>
                <w:i/>
                <w:iCs/>
                <w:sz w:val="20"/>
                <w:szCs w:val="20"/>
              </w:rPr>
              <w:t>r</w:t>
            </w:r>
            <w:r w:rsidRPr="00A32C56">
              <w:rPr>
                <w:sz w:val="20"/>
                <w:szCs w:val="20"/>
              </w:rPr>
              <w:t>(14) = -.05,</w:t>
            </w:r>
            <w:r w:rsidRPr="00A32C56">
              <w:rPr>
                <w:i/>
                <w:iCs/>
                <w:sz w:val="20"/>
                <w:szCs w:val="20"/>
              </w:rPr>
              <w:t xml:space="preserve"> p</w:t>
            </w:r>
            <w:r w:rsidRPr="00A32C56">
              <w:rPr>
                <w:sz w:val="20"/>
                <w:szCs w:val="20"/>
              </w:rPr>
              <w:t xml:space="preserve"> = .85 [95% CI = -.53, .46]</w:t>
            </w:r>
          </w:p>
        </w:tc>
      </w:tr>
      <w:tr w:rsidRPr="00A32C56" w:rsidR="00E82DD2" w:rsidTr="00E82DD2" w14:paraId="0C502B86" w14:textId="77777777">
        <w:tc>
          <w:tcPr>
            <w:tcW w:w="1192" w:type="dxa"/>
            <w:vMerge/>
          </w:tcPr>
          <w:p w:rsidRPr="00A32C56" w:rsidR="00E82DD2" w:rsidP="00E82DD2" w:rsidRDefault="00E82DD2" w14:paraId="5F4434BB" w14:textId="77777777">
            <w:pPr>
              <w:pStyle w:val="NormalWeb"/>
              <w:spacing w:after="24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</w:tcPr>
          <w:p w:rsidRPr="00A32C56" w:rsidR="00E82DD2" w:rsidP="00E82DD2" w:rsidRDefault="00E82DD2" w14:paraId="56A7C246" w14:textId="77777777">
            <w:pPr>
              <w:pStyle w:val="NormalWeb"/>
              <w:spacing w:after="240" w:afterAutospacing="0"/>
              <w:ind w:firstLine="0"/>
              <w:rPr>
                <w:b/>
                <w:bCs/>
                <w:sz w:val="20"/>
                <w:szCs w:val="20"/>
              </w:rPr>
            </w:pPr>
            <w:r w:rsidRPr="00A32C56">
              <w:rPr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4678" w:type="dxa"/>
          </w:tcPr>
          <w:p w:rsidRPr="00A32C56" w:rsidR="00E82DD2" w:rsidP="00E82DD2" w:rsidRDefault="00E82DD2" w14:paraId="7CD4D72F" w14:textId="77777777">
            <w:pPr>
              <w:pStyle w:val="NormalWeb"/>
              <w:spacing w:after="240" w:afterAutospacing="0"/>
              <w:ind w:firstLine="0"/>
              <w:rPr>
                <w:sz w:val="20"/>
                <w:szCs w:val="20"/>
              </w:rPr>
            </w:pPr>
            <w:r w:rsidRPr="00A32C56">
              <w:rPr>
                <w:i/>
                <w:iCs/>
                <w:sz w:val="20"/>
                <w:szCs w:val="20"/>
              </w:rPr>
              <w:t>r</w:t>
            </w:r>
            <w:r w:rsidRPr="00A32C56">
              <w:rPr>
                <w:sz w:val="20"/>
                <w:szCs w:val="20"/>
              </w:rPr>
              <w:t xml:space="preserve">(12) = .33, </w:t>
            </w:r>
            <w:r w:rsidRPr="00A32C56">
              <w:rPr>
                <w:i/>
                <w:iCs/>
                <w:sz w:val="20"/>
                <w:szCs w:val="20"/>
              </w:rPr>
              <w:t xml:space="preserve">p </w:t>
            </w:r>
            <w:r w:rsidRPr="00A32C56">
              <w:rPr>
                <w:sz w:val="20"/>
                <w:szCs w:val="20"/>
              </w:rPr>
              <w:t>= .25 [95% CI = -.25, .73]</w:t>
            </w:r>
          </w:p>
        </w:tc>
      </w:tr>
    </w:tbl>
    <w:p w:rsidR="00136320" w:rsidP="00136320" w:rsidRDefault="00136320" w14:paraId="0B04CD53" w14:textId="77777777">
      <w:pPr>
        <w:pStyle w:val="NormalWeb"/>
        <w:rPr>
          <w:color w:val="000000" w:themeColor="text1"/>
        </w:rPr>
      </w:pPr>
    </w:p>
    <w:p w:rsidR="00E82DD2" w:rsidP="00136320" w:rsidRDefault="00E82DD2" w14:paraId="5423469A" w14:textId="77777777">
      <w:pPr>
        <w:pStyle w:val="NormalWeb"/>
        <w:rPr>
          <w:color w:val="000000" w:themeColor="text1"/>
        </w:rPr>
      </w:pPr>
    </w:p>
    <w:p w:rsidR="00E82DD2" w:rsidP="00136320" w:rsidRDefault="00E82DD2" w14:paraId="248054C2" w14:textId="77777777">
      <w:pPr>
        <w:pStyle w:val="NormalWeb"/>
        <w:rPr>
          <w:color w:val="000000" w:themeColor="text1"/>
        </w:rPr>
      </w:pPr>
    </w:p>
    <w:p w:rsidR="00E82DD2" w:rsidP="00136320" w:rsidRDefault="00E82DD2" w14:paraId="413F11D8" w14:textId="77777777">
      <w:pPr>
        <w:pStyle w:val="NormalWeb"/>
        <w:rPr>
          <w:color w:val="000000" w:themeColor="text1"/>
        </w:rPr>
      </w:pPr>
    </w:p>
    <w:p w:rsidR="00E82DD2" w:rsidP="5EDDF446" w:rsidRDefault="00E82DD2" w14:paraId="4641D9D6" w14:textId="77777777">
      <w:pPr>
        <w:pStyle w:val="NormalWeb"/>
        <w:spacing w:after="240" w:afterAutospacing="0"/>
        <w:rPr>
          <w:color w:val="000000" w:themeColor="text1"/>
        </w:rPr>
      </w:pPr>
    </w:p>
    <w:p w:rsidR="00E82DD2" w:rsidP="5EDDF446" w:rsidRDefault="00E82DD2" w14:paraId="54D153B2" w14:textId="77777777">
      <w:pPr>
        <w:pStyle w:val="NormalWeb"/>
        <w:spacing w:after="240" w:afterAutospacing="0"/>
        <w:rPr>
          <w:color w:val="000000" w:themeColor="text1"/>
        </w:rPr>
      </w:pPr>
    </w:p>
    <w:p w:rsidR="00456A5C" w:rsidP="5EDDF446" w:rsidRDefault="00456A5C" w14:paraId="2AE20C4B" w14:textId="7D84AB8D">
      <w:pPr>
        <w:pStyle w:val="NormalWeb"/>
        <w:spacing w:after="240" w:afterAutospacing="0"/>
        <w:rPr>
          <w:color w:val="000000" w:themeColor="text1"/>
        </w:rPr>
      </w:pPr>
      <w:r w:rsidRPr="5EDDF446">
        <w:rPr>
          <w:color w:val="000000" w:themeColor="text1"/>
        </w:rPr>
        <w:t xml:space="preserve">Correlation between raw heartbeats </w:t>
      </w:r>
      <w:r w:rsidRPr="5EDDF446">
        <w:rPr>
          <w:b/>
          <w:bCs/>
          <w:color w:val="000000" w:themeColor="text1"/>
        </w:rPr>
        <w:t xml:space="preserve">reported </w:t>
      </w:r>
      <w:r w:rsidRPr="5EDDF446">
        <w:rPr>
          <w:color w:val="000000" w:themeColor="text1"/>
        </w:rPr>
        <w:t xml:space="preserve">in HTT and the </w:t>
      </w:r>
      <w:r w:rsidRPr="5EDDF446">
        <w:rPr>
          <w:b/>
          <w:bCs/>
          <w:color w:val="000000" w:themeColor="text1"/>
        </w:rPr>
        <w:t>number of seconds estimated</w:t>
      </w:r>
      <w:r w:rsidRPr="5EDDF446">
        <w:rPr>
          <w:color w:val="000000" w:themeColor="text1"/>
        </w:rPr>
        <w:t xml:space="preserve"> in the TET, for each time interval (Desmedt et al., 2020). </w:t>
      </w:r>
    </w:p>
    <w:p w:rsidR="00456A5C" w:rsidP="00456A5C" w:rsidRDefault="00456A5C" w14:paraId="3CFE6B38" w14:textId="77777777">
      <w:pPr>
        <w:pStyle w:val="NormalWeb"/>
        <w:spacing w:after="240" w:afterAutospacing="0"/>
        <w:rPr>
          <w:color w:val="000000" w:themeColor="text1"/>
        </w:rPr>
      </w:pPr>
    </w:p>
    <w:p w:rsidR="00456A5C" w:rsidP="00456A5C" w:rsidRDefault="00456A5C" w14:paraId="0764123F" w14:textId="77777777">
      <w:pPr>
        <w:pStyle w:val="NormalWeb"/>
        <w:spacing w:after="240" w:afterAutospacing="0"/>
        <w:rPr>
          <w:color w:val="000000" w:themeColor="text1"/>
        </w:rPr>
      </w:pPr>
    </w:p>
    <w:p w:rsidR="00577EAE" w:rsidP="5EDDF446" w:rsidRDefault="00577EAE" w14:paraId="0D64D2CC" w14:textId="31108C45">
      <w:pPr>
        <w:pStyle w:val="NormalWeb"/>
        <w:spacing w:after="240" w:afterAutospacing="0"/>
        <w:rPr>
          <w:color w:val="000000" w:themeColor="text1"/>
        </w:rPr>
      </w:pPr>
    </w:p>
    <w:p w:rsidR="5EDDF446" w:rsidP="5EDDF446" w:rsidRDefault="5EDDF446" w14:paraId="7DFFBD00" w14:textId="4BBE8641">
      <w:pPr>
        <w:pStyle w:val="NormalWeb"/>
        <w:spacing w:after="240" w:afterAutospacing="0"/>
        <w:rPr>
          <w:color w:val="000000" w:themeColor="text1"/>
        </w:rPr>
      </w:pPr>
    </w:p>
    <w:p w:rsidR="5EDDF446" w:rsidP="5EDDF446" w:rsidRDefault="5EDDF446" w14:paraId="4765FCB4" w14:textId="63EC5A4A">
      <w:pPr>
        <w:pStyle w:val="NormalWeb"/>
        <w:spacing w:after="240" w:afterAutospacing="0"/>
        <w:rPr>
          <w:color w:val="000000" w:themeColor="text1"/>
        </w:rPr>
      </w:pPr>
    </w:p>
    <w:p w:rsidR="5EDDF446" w:rsidP="5EDDF446" w:rsidRDefault="5EDDF446" w14:paraId="712F7D9F" w14:textId="50BF50C4">
      <w:pPr>
        <w:pStyle w:val="NormalWeb"/>
        <w:spacing w:after="240" w:afterAutospacing="0"/>
        <w:rPr>
          <w:color w:val="000000" w:themeColor="text1"/>
        </w:rPr>
      </w:pPr>
    </w:p>
    <w:p w:rsidR="5EDDF446" w:rsidP="5EDDF446" w:rsidRDefault="5EDDF446" w14:paraId="06905548" w14:textId="682D2CDE">
      <w:pPr>
        <w:pStyle w:val="NormalWeb"/>
        <w:spacing w:after="240" w:afterAutospacing="0"/>
        <w:rPr>
          <w:color w:val="000000" w:themeColor="text1"/>
        </w:rPr>
      </w:pPr>
    </w:p>
    <w:p w:rsidR="007E7A49" w:rsidP="00B806DA" w:rsidRDefault="00B806DA" w14:paraId="7AC89640" w14:textId="685CC37D">
      <w:pPr>
        <w:pStyle w:val="NormalWeb"/>
        <w:spacing w:before="0" w:beforeAutospacing="0" w:after="0" w:afterAutospacing="0"/>
        <w:rPr>
          <w:color w:val="000000" w:themeColor="text1"/>
        </w:rPr>
      </w:pPr>
      <w:r w:rsidRPr="00FE6C8B">
        <w:rPr>
          <w:b/>
          <w:bCs/>
          <w:color w:val="000000" w:themeColor="text1"/>
        </w:rPr>
        <w:lastRenderedPageBreak/>
        <w:t xml:space="preserve">Supplementary Table </w:t>
      </w:r>
      <w:r w:rsidR="00CF31C1">
        <w:rPr>
          <w:b/>
          <w:bCs/>
          <w:color w:val="000000" w:themeColor="text1"/>
        </w:rPr>
        <w:t>4</w:t>
      </w:r>
      <w:r>
        <w:rPr>
          <w:b/>
          <w:bCs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CB0BE2">
        <w:rPr>
          <w:color w:val="000000" w:themeColor="text1"/>
        </w:rPr>
        <w:t xml:space="preserve">Correlations between </w:t>
      </w:r>
      <w:r w:rsidR="00250366">
        <w:rPr>
          <w:color w:val="000000" w:themeColor="text1"/>
        </w:rPr>
        <w:t xml:space="preserve">core outcomes </w:t>
      </w:r>
      <w:r w:rsidR="00CC77C3">
        <w:rPr>
          <w:color w:val="000000" w:themeColor="text1"/>
        </w:rPr>
        <w:t>and</w:t>
      </w:r>
      <w:r w:rsidR="00CB0BE2">
        <w:rPr>
          <w:color w:val="000000" w:themeColor="text1"/>
        </w:rPr>
        <w:t xml:space="preserve"> </w:t>
      </w:r>
      <w:r w:rsidR="00895DF8">
        <w:rPr>
          <w:color w:val="000000" w:themeColor="text1"/>
        </w:rPr>
        <w:t>potentially confounding variables</w:t>
      </w:r>
      <w:r w:rsidR="00772D3F">
        <w:rPr>
          <w:color w:val="000000" w:themeColor="text1"/>
        </w:rPr>
        <w:t xml:space="preserve">. </w:t>
      </w:r>
    </w:p>
    <w:tbl>
      <w:tblPr>
        <w:tblStyle w:val="TableGrid"/>
        <w:tblpPr w:leftFromText="180" w:rightFromText="180" w:vertAnchor="text" w:horzAnchor="margin" w:tblpY="179"/>
        <w:tblOverlap w:val="never"/>
        <w:tblW w:w="7230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134"/>
        <w:gridCol w:w="1134"/>
      </w:tblGrid>
      <w:tr w:rsidRPr="003E42CA" w:rsidR="00BF1A42" w:rsidTr="79945F97" w14:paraId="61FFC7D0" w14:textId="77777777">
        <w:trPr>
          <w:trHeight w:val="300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0C670FF1" w14:textId="1DF2F867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68DB3603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ND (n=17)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42CA" w:rsidR="00BF1A42" w:rsidP="00BF1A42" w:rsidRDefault="00BF1A42" w14:paraId="3CB40A66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(n=17)</w:t>
            </w:r>
          </w:p>
        </w:tc>
      </w:tr>
      <w:tr w:rsidRPr="003E42CA" w:rsidR="00BF1A42" w:rsidTr="79945F97" w14:paraId="14E998A3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2CA171D2" w14:textId="77777777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 w:rsidRPr="00F55EA9" w:rsidR="00BF1A42" w:rsidP="00BF1A42" w:rsidRDefault="00BF1A42" w14:paraId="48985769" w14:textId="5A03216C">
            <w:pPr>
              <w:ind w:firstLine="0"/>
              <w:jc w:val="center"/>
              <w:rPr>
                <w:sz w:val="20"/>
                <w:szCs w:val="20"/>
              </w:rPr>
            </w:pPr>
            <w:r w:rsidRPr="00F55EA9">
              <w:rPr>
                <w:b/>
                <w:bCs/>
                <w:sz w:val="20"/>
                <w:szCs w:val="20"/>
              </w:rPr>
              <w:t xml:space="preserve">r </w:t>
            </w:r>
            <w:r w:rsidR="0007004E">
              <w:rPr>
                <w:b/>
                <w:bCs/>
                <w:sz w:val="20"/>
                <w:szCs w:val="20"/>
              </w:rPr>
              <w:t>/ rho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 w:rsidRPr="00F55EA9" w:rsidR="00BF1A42" w:rsidP="00BF1A42" w:rsidRDefault="00BF1A42" w14:paraId="175E33FC" w14:textId="77777777">
            <w:pPr>
              <w:ind w:firstLine="0"/>
              <w:jc w:val="center"/>
              <w:rPr>
                <w:sz w:val="20"/>
                <w:szCs w:val="20"/>
              </w:rPr>
            </w:pPr>
            <w:r w:rsidRPr="00F55EA9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F55EA9" w:rsidR="00BF1A42" w:rsidP="00BF1A42" w:rsidRDefault="00BF1A42" w14:paraId="13FD000C" w14:textId="39D5A0F5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F55EA9">
              <w:rPr>
                <w:b/>
                <w:bCs/>
                <w:sz w:val="20"/>
                <w:szCs w:val="20"/>
              </w:rPr>
              <w:t xml:space="preserve">r </w:t>
            </w:r>
            <w:r w:rsidR="0007004E">
              <w:rPr>
                <w:b/>
                <w:bCs/>
                <w:sz w:val="20"/>
                <w:szCs w:val="20"/>
              </w:rPr>
              <w:t>/rho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F55EA9" w:rsidR="00BF1A42" w:rsidP="00BF1A42" w:rsidRDefault="00BF1A42" w14:paraId="6BF79A5B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F55EA9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Pr="003E42CA" w:rsidR="00BF1A42" w:rsidTr="79945F97" w14:paraId="125DD2BE" w14:textId="77777777">
        <w:trPr>
          <w:trHeight w:val="300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60915731" w14:textId="77777777">
            <w:pPr>
              <w:ind w:firstLine="0"/>
              <w:rPr>
                <w:sz w:val="20"/>
                <w:szCs w:val="20"/>
              </w:rPr>
            </w:pPr>
            <w:r w:rsidRPr="003E42CA">
              <w:rPr>
                <w:b/>
                <w:bCs/>
                <w:sz w:val="20"/>
                <w:szCs w:val="20"/>
              </w:rPr>
              <w:t>HTT accurac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42CAD28F" w14:textId="77777777">
            <w:pPr>
              <w:ind w:firstLine="0"/>
              <w:rPr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79FC9708" w14:textId="77777777">
            <w:pPr>
              <w:ind w:firstLine="0"/>
              <w:rPr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42CA" w:rsidR="00BF1A42" w:rsidP="00BF1A42" w:rsidRDefault="00BF1A42" w14:paraId="6A3AFB00" w14:textId="77777777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42CA" w:rsidR="00BF1A42" w:rsidP="00BF1A42" w:rsidRDefault="00BF1A42" w14:paraId="73BC1AD2" w14:textId="77777777">
            <w:pPr>
              <w:ind w:firstLine="0"/>
              <w:rPr>
                <w:sz w:val="20"/>
                <w:szCs w:val="20"/>
              </w:rPr>
            </w:pPr>
          </w:p>
        </w:tc>
      </w:tr>
      <w:tr w:rsidR="79945F97" w:rsidTr="79945F97" w14:paraId="669189C6" w14:textId="77777777">
        <w:trPr>
          <w:trHeight w:val="300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47E9A417" w:rsidP="79945F97" w:rsidRDefault="47E9A417" w14:paraId="2C7EFE54" w14:textId="33F24FAE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TET accurac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47E9A417" w:rsidP="79945F97" w:rsidRDefault="47E9A417" w14:paraId="4E2C9015" w14:textId="0B43001A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2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47E9A417" w:rsidP="79945F97" w:rsidRDefault="47E9A417" w14:paraId="452C48D3" w14:textId="2E7AA629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3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47E9A417" w:rsidP="79945F97" w:rsidRDefault="47E9A417" w14:paraId="0E14C1E5" w14:textId="3E14DAF1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0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47E9A417" w:rsidP="79945F97" w:rsidRDefault="47E9A417" w14:paraId="6C29D46C" w14:textId="42C7F5A2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80</w:t>
            </w:r>
          </w:p>
        </w:tc>
      </w:tr>
      <w:tr w:rsidRPr="003E42CA" w:rsidR="00BF1A42" w:rsidTr="79945F97" w14:paraId="175C4D4B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346A7E98" w14:textId="34C97FDE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B</w:t>
            </w:r>
            <w:r w:rsidR="007E7145">
              <w:rPr>
                <w:sz w:val="20"/>
                <w:szCs w:val="20"/>
              </w:rPr>
              <w:t>ody mass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74875034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061CC392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BF1A42" w:rsidRDefault="00BF1A42" w14:paraId="18876214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BF1A42" w:rsidRDefault="00BF1A42" w14:paraId="1CCA48EC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</w:tr>
      <w:tr w:rsidRPr="003E42CA" w:rsidR="00BF1A42" w:rsidTr="79945F97" w14:paraId="7D1A87C8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4B0DFBA1" w14:textId="77777777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727B30F8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7B127FFE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BF1A42" w:rsidRDefault="00BF1A42" w14:paraId="0FC534AE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BF1A42" w:rsidRDefault="00BF1A42" w14:paraId="1B829F00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</w:tr>
      <w:tr w:rsidRPr="003E42CA" w:rsidR="00BF1A42" w:rsidTr="79945F97" w14:paraId="42B44569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7DD7FA1D" w14:textId="0B627170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H</w:t>
            </w:r>
            <w:r w:rsidR="00AC4715">
              <w:rPr>
                <w:sz w:val="20"/>
                <w:szCs w:val="20"/>
              </w:rPr>
              <w:t>eart rate k</w:t>
            </w:r>
            <w:r w:rsidRPr="00FA034B">
              <w:rPr>
                <w:sz w:val="20"/>
                <w:szCs w:val="20"/>
              </w:rPr>
              <w:t>nowl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61A3317B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4CAE1AC4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BF1A42" w:rsidRDefault="00BF1A42" w14:paraId="4E45BE4C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BF1A42" w:rsidRDefault="00BF1A42" w14:paraId="64A2556E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</w:tc>
      </w:tr>
      <w:tr w:rsidRPr="003E42CA" w:rsidR="00BF1A42" w:rsidTr="79945F97" w14:paraId="31425063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18D7AEEE" w14:textId="77777777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A7E32" w:rsidRDefault="00BF1A42" w14:paraId="255E9583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A7E32" w:rsidRDefault="00BF1A42" w14:paraId="389A8D2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07004E" w:rsidRDefault="00BF1A42" w14:paraId="1C25940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07004E" w:rsidRDefault="00BF1A42" w14:paraId="68AC338B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</w:t>
            </w:r>
          </w:p>
        </w:tc>
      </w:tr>
      <w:tr w:rsidRPr="003E42CA" w:rsidR="00BF1A42" w:rsidTr="79945F97" w14:paraId="14911568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5812A73A" w14:textId="3F98BC92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 xml:space="preserve">Physical </w:t>
            </w:r>
            <w:r w:rsidR="00AC4715">
              <w:rPr>
                <w:sz w:val="20"/>
                <w:szCs w:val="20"/>
              </w:rPr>
              <w:t>h</w:t>
            </w:r>
            <w:r w:rsidRPr="00FA034B">
              <w:rPr>
                <w:sz w:val="20"/>
                <w:szCs w:val="20"/>
              </w:rPr>
              <w:t>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A7E32" w:rsidRDefault="00BF1A42" w14:paraId="5EA63DED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A7E32" w:rsidRDefault="00BF1A42" w14:paraId="2AA28F7B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07004E" w:rsidRDefault="00BF1A42" w14:paraId="3967281E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07004E" w:rsidRDefault="00BF1A42" w14:paraId="457AD6D9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</w:tr>
      <w:tr w:rsidRPr="003E42CA" w:rsidR="00BF1A42" w:rsidTr="79945F97" w14:paraId="67C9C60F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1CEEF0B4" w14:textId="14CC2FA7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 xml:space="preserve">Mental </w:t>
            </w:r>
            <w:r w:rsidR="00AC4715">
              <w:rPr>
                <w:sz w:val="20"/>
                <w:szCs w:val="20"/>
              </w:rPr>
              <w:t>h</w:t>
            </w:r>
            <w:r w:rsidRPr="00FA034B">
              <w:rPr>
                <w:sz w:val="20"/>
                <w:szCs w:val="20"/>
              </w:rPr>
              <w:t>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A7E32" w:rsidRDefault="00BF1A42" w14:paraId="1594EC87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A7E32" w:rsidRDefault="00BF1A42" w14:paraId="0D42C74B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07004E" w:rsidRDefault="00BF1A42" w14:paraId="55E45053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07004E" w:rsidRDefault="00BF1A42" w14:paraId="32EA765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</w:tr>
      <w:tr w:rsidRPr="003E42CA" w:rsidR="00BA7E32" w:rsidTr="79945F97" w14:paraId="459CC8E9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BA7E32" w:rsidRDefault="00BA7E32" w14:paraId="5062FFC9" w14:textId="04AF60E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heart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BA7E32" w:rsidRDefault="00BA7E32" w14:paraId="00FB94D2" w14:textId="4863238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BA7E32" w:rsidRDefault="00BA7E32" w14:paraId="4E88E4C0" w14:textId="398D42D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7E32" w:rsidP="0007004E" w:rsidRDefault="00BA7E32" w14:paraId="74BC76E2" w14:textId="1BDAE37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7E32" w:rsidP="0007004E" w:rsidRDefault="00BA7E32" w14:paraId="7D29BF4C" w14:textId="33A0F1E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</w:t>
            </w:r>
          </w:p>
        </w:tc>
      </w:tr>
      <w:tr w:rsidR="79945F97" w:rsidTr="79945F97" w14:paraId="7B6EEC12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1EDD210E" w:rsidP="79945F97" w:rsidRDefault="1EDD210E" w14:paraId="700AA600" w14:textId="2902C9B9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PHQ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79945F97" w:rsidRDefault="79945F97" w14:paraId="67D26412" w14:textId="1C464C30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79945F97" w:rsidRDefault="79945F97" w14:paraId="52A1FBDA" w14:textId="3D7F4A0C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07004E" w:rsidR="79945F97" w:rsidP="0007004E" w:rsidRDefault="0007004E" w14:paraId="15DC5061" w14:textId="767FF8C0">
            <w:pPr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-.22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07004E" w:rsidRDefault="0007004E" w14:paraId="6E8649E0" w14:textId="3603832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</w:tc>
      </w:tr>
      <w:tr w:rsidR="79945F97" w:rsidTr="79945F97" w14:paraId="73293DF2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1EDD210E" w:rsidP="79945F97" w:rsidRDefault="1EDD210E" w14:paraId="2109CD7B" w14:textId="7FFB095C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PHQ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01069E5F" w14:textId="41468567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6C2458A9" w14:textId="33428094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4FA55CE3" w14:textId="2A67425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029AFFFC" w14:textId="4E992D4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</w:tr>
      <w:tr w:rsidR="79945F97" w:rsidTr="79945F97" w14:paraId="054211D3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1EDD210E" w:rsidP="79945F97" w:rsidRDefault="1EDD210E" w14:paraId="5CE330B9" w14:textId="14040DDB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GAD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7A22D951" w14:textId="3BA75ABF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61FBE360" w14:textId="47B092F0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07004E" w:rsidR="79945F97" w:rsidP="003753BD" w:rsidRDefault="0007004E" w14:paraId="66E4F6FA" w14:textId="09F9BA2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40254032" w14:textId="29F8B6B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</w:tr>
      <w:tr w:rsidR="003753BD" w:rsidTr="79945F97" w14:paraId="7AB7715B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50211CCB" w14:textId="6C885BBF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I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215A84EB" w14:textId="2B5C5E0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28A9F7CD" w14:textId="6AC3F77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3BD" w:rsidP="003753BD" w:rsidRDefault="003753BD" w14:paraId="1B943171" w14:textId="1170A75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3BD" w:rsidP="003753BD" w:rsidRDefault="003753BD" w14:paraId="1F3977D9" w14:textId="32C19E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</w:tr>
      <w:tr w:rsidRPr="003E42CA" w:rsidR="00BF1A42" w:rsidTr="79945F97" w14:paraId="1D35870C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33D4FCE6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Notic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0CF6C126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715C8E1E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6C50166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4ED35A2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</w:tr>
      <w:tr w:rsidRPr="003E42CA" w:rsidR="00BF1A42" w:rsidTr="79945F97" w14:paraId="6E6AA4B0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298A8FC8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Not-Distrac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43BABCE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6DECD9AE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3267CF2A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538347E9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</w:tr>
      <w:tr w:rsidRPr="003E42CA" w:rsidR="00BF1A42" w:rsidTr="79945F97" w14:paraId="7ACFEE4D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0C3CD51F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Not-Worry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14C8D05E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76EE7246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34A2D640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6602219A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</w:t>
            </w:r>
          </w:p>
        </w:tc>
      </w:tr>
      <w:tr w:rsidRPr="003E42CA" w:rsidR="00BF1A42" w:rsidTr="79945F97" w14:paraId="5EC16480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15F60C9E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Attention 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1B4EBAA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365A72ED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46F7D007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2BF485E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</w:tr>
      <w:tr w:rsidRPr="003E42CA" w:rsidR="00BF1A42" w:rsidTr="79945F97" w14:paraId="7A32F486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3C397930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Emotional Aware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03EAF57E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67D88816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78E99F5C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359397CA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</w:tr>
      <w:tr w:rsidRPr="003E42CA" w:rsidR="00BF1A42" w:rsidTr="79945F97" w14:paraId="51611E76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0FDBB836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Self-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7B36A91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7B01970B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70C6A20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24FFB1C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</w:tr>
      <w:tr w:rsidRPr="003E42CA" w:rsidR="00BF1A42" w:rsidTr="79945F97" w14:paraId="4C605AC1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15DA850A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Body Liste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7B2E97E3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4585D5B4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3A64262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2F18256C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</w:tc>
      </w:tr>
      <w:tr w:rsidRPr="003E42CA" w:rsidR="00BF1A42" w:rsidTr="79945F97" w14:paraId="78F87751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278672A2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A Trust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6BE8867E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527C8137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D75F51F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1496D73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</w:tr>
      <w:tr w:rsidRPr="003E42CA" w:rsidR="00BF1A42" w:rsidTr="79945F97" w14:paraId="584E62B6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6F065483" w14:textId="77777777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60E51528" w14:textId="77777777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4F698B3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1F0E246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7C976D7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3E42CA" w:rsidR="00BF1A42" w:rsidTr="79945F97" w14:paraId="61289F05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BF1A42" w:rsidRDefault="00BF1A42" w14:paraId="522DD83A" w14:textId="77777777">
            <w:pPr>
              <w:ind w:firstLine="0"/>
              <w:rPr>
                <w:sz w:val="20"/>
                <w:szCs w:val="20"/>
              </w:rPr>
            </w:pPr>
            <w:r w:rsidRPr="003E42CA">
              <w:rPr>
                <w:b/>
                <w:bCs/>
                <w:sz w:val="20"/>
                <w:szCs w:val="20"/>
              </w:rPr>
              <w:t xml:space="preserve">HTT confid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43CD096E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2BEF8B1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1FB6D74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446E93C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79945F97" w:rsidTr="79945F97" w14:paraId="2A94176E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9E41333" w:rsidP="79945F97" w:rsidRDefault="29E41333" w14:paraId="619FD146" w14:textId="3743D619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TET conf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9E41333" w:rsidP="003753BD" w:rsidRDefault="29E41333" w14:paraId="155747B8" w14:textId="5D5DEA35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9E41333" w:rsidP="003753BD" w:rsidRDefault="29E41333" w14:paraId="43DEE626" w14:textId="2D22BF4A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29E41333" w:rsidP="003753BD" w:rsidRDefault="29E41333" w14:paraId="5131155F" w14:textId="72A9ED09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29E41333" w:rsidP="003753BD" w:rsidRDefault="29E41333" w14:paraId="200F7848" w14:textId="6C773E26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28</w:t>
            </w:r>
          </w:p>
        </w:tc>
      </w:tr>
      <w:tr w:rsidRPr="003E42CA" w:rsidR="00BF1A42" w:rsidTr="79945F97" w14:paraId="614DA6AD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6E697F92" w14:textId="4B530B24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B</w:t>
            </w:r>
            <w:r w:rsidR="003A5D33">
              <w:rPr>
                <w:sz w:val="20"/>
                <w:szCs w:val="20"/>
              </w:rPr>
              <w:t xml:space="preserve">ody mass ind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604FEE70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757B15D3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E014960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626895F4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</w:tc>
      </w:tr>
      <w:tr w:rsidRPr="003E42CA" w:rsidR="00BF1A42" w:rsidTr="79945F97" w14:paraId="2F0D0F54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7B003068" w14:textId="77777777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514E05C2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393FC69C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5EB30E0F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162F48EB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</w:tr>
      <w:tr w:rsidRPr="003E42CA" w:rsidR="00BF1A42" w:rsidTr="79945F97" w14:paraId="6F9E5211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6F3227" w14:paraId="2311C696" w14:textId="5900744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k</w:t>
            </w:r>
            <w:r w:rsidRPr="00FA034B" w:rsidR="00BF1A42">
              <w:rPr>
                <w:sz w:val="20"/>
                <w:szCs w:val="20"/>
              </w:rPr>
              <w:t>nowl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7BFC1D63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12006850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34AE7697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24085B2B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</w:tr>
      <w:tr w:rsidRPr="003E42CA" w:rsidR="00BF1A42" w:rsidTr="79945F97" w14:paraId="53D22EFD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27BF4106" w14:textId="77777777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6F2E5DEA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60D5D8EF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6F03DA4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497976DF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</w:tr>
      <w:tr w:rsidRPr="003E42CA" w:rsidR="00BF1A42" w:rsidTr="79945F97" w14:paraId="4E0D288E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416181EB" w14:textId="5EC49BDF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 xml:space="preserve">Physical </w:t>
            </w:r>
            <w:r w:rsidR="005A14B6">
              <w:rPr>
                <w:sz w:val="20"/>
                <w:szCs w:val="20"/>
              </w:rPr>
              <w:t>h</w:t>
            </w:r>
            <w:r w:rsidRPr="00FA034B">
              <w:rPr>
                <w:sz w:val="20"/>
                <w:szCs w:val="20"/>
              </w:rPr>
              <w:t>ealth</w:t>
            </w:r>
            <w:r w:rsidR="004F24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54C1DE53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2C7AFAB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4F0C27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2360A7AC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</w:tr>
      <w:tr w:rsidRPr="003E42CA" w:rsidR="00BF1A42" w:rsidTr="79945F97" w14:paraId="48D58BAF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69D9BCD4" w14:textId="39D99368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 xml:space="preserve">Mental </w:t>
            </w:r>
            <w:r w:rsidR="005A14B6">
              <w:rPr>
                <w:sz w:val="20"/>
                <w:szCs w:val="20"/>
              </w:rPr>
              <w:t>h</w:t>
            </w:r>
            <w:r w:rsidRPr="00FA034B">
              <w:rPr>
                <w:sz w:val="20"/>
                <w:szCs w:val="20"/>
              </w:rPr>
              <w:t>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612E0AC6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3E602E23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AD6D740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6F0C604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</w:tr>
      <w:tr w:rsidRPr="003E42CA" w:rsidR="00BF1A42" w:rsidTr="79945F97" w14:paraId="5146DF2F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435C8BF8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5072894D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550A318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319F63D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16082382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</w:tr>
      <w:tr w:rsidRPr="003E42CA" w:rsidR="00BA7E32" w:rsidTr="79945F97" w14:paraId="040C93E9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BA7E32" w:rsidRDefault="00BA7E32" w14:paraId="7FDAF3B3" w14:textId="43D5470A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heart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3753BD" w:rsidRDefault="00BA7E32" w14:paraId="0DC413DD" w14:textId="6A7FF82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3753BD" w:rsidRDefault="00BA7E32" w14:paraId="363AC640" w14:textId="181957D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7E32" w:rsidP="003753BD" w:rsidRDefault="00BA7E32" w14:paraId="07D44B3D" w14:textId="51C419D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7E32" w:rsidP="003753BD" w:rsidRDefault="00BA7E32" w14:paraId="7657094C" w14:textId="344AE67B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</w:tr>
      <w:tr w:rsidR="79945F97" w:rsidTr="79945F97" w14:paraId="4E98C09B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5A532E1" w:rsidP="79945F97" w:rsidRDefault="75A532E1" w14:paraId="4C8AC0E4" w14:textId="08AF3270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PHQ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132EA828" w14:textId="15C8A5F8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510D83E0" w14:textId="3D03784A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07004E" w:rsidR="79945F97" w:rsidP="003753BD" w:rsidRDefault="0007004E" w14:paraId="3E565377" w14:textId="4D9EC7D2">
            <w:pPr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-.07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5ECEC9CA" w14:textId="3206E57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</w:tr>
      <w:tr w:rsidR="79945F97" w:rsidTr="79945F97" w14:paraId="318CF168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5A532E1" w:rsidP="79945F97" w:rsidRDefault="75A532E1" w14:paraId="526FD8BF" w14:textId="760F5598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PHQ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7CDCE1DC" w14:textId="7A826EC8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5B659CC7" w14:textId="1A39147C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5359782C" w14:textId="6A02D36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52617254" w14:textId="2D06451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</w:tr>
      <w:tr w:rsidR="79945F97" w:rsidTr="79945F97" w14:paraId="1A4D1B39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5A532E1" w:rsidP="79945F97" w:rsidRDefault="75A532E1" w14:paraId="46AA89AE" w14:textId="73789130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GAD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374CBC02" w14:textId="2B7D6ED9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48D4DFC6" w14:textId="05D510C0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07004E" w:rsidR="79945F97" w:rsidP="003753BD" w:rsidRDefault="0007004E" w14:paraId="425689DA" w14:textId="1D448B61">
            <w:pPr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.25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3047FC5A" w14:textId="3003CFB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</w:tr>
      <w:tr w:rsidR="003753BD" w:rsidTr="79945F97" w14:paraId="68DC2476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55B0CA63" w14:textId="5E288EC4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I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7A511A7E" w14:textId="69CAD79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14724E82" w14:textId="68730F5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3BD" w:rsidP="003753BD" w:rsidRDefault="003753BD" w14:paraId="003A9916" w14:textId="1BD68F9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3BD" w:rsidP="003753BD" w:rsidRDefault="003753BD" w14:paraId="630F9BE2" w14:textId="0CBDD5B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</w:tr>
      <w:tr w:rsidRPr="003E42CA" w:rsidR="00BF1A42" w:rsidTr="79945F97" w14:paraId="7B7AA5A9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26ECFE52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Notic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6CE54702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32E212E9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25FC3FCD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5928561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</w:tc>
      </w:tr>
      <w:tr w:rsidRPr="003E42CA" w:rsidR="00BF1A42" w:rsidTr="79945F97" w14:paraId="59ECD008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2B323C48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Not-Distrac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413F619C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37907424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3BC4541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75DA7CA6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</w:tr>
      <w:tr w:rsidRPr="003E42CA" w:rsidR="00BF1A42" w:rsidTr="79945F97" w14:paraId="07DB6990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6CF5BA1D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Not-Worry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29F1EA5D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40B8C72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BBC128F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4920BC0F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</w:tr>
      <w:tr w:rsidRPr="003E42CA" w:rsidR="00BF1A42" w:rsidTr="79945F97" w14:paraId="319CD547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076D7230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Attention 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0CC249BF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1493E19B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842BA26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02EBF82F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</w:tr>
      <w:tr w:rsidRPr="003E42CA" w:rsidR="00BF1A42" w:rsidTr="79945F97" w14:paraId="0C390FAD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68AED318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A Emotional Aware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15E52972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1373B93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5994E1F8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3FADDE6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</w:tr>
      <w:tr w:rsidRPr="003E42CA" w:rsidR="00BF1A42" w:rsidTr="79945F97" w14:paraId="7C633D2B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7FCE8947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IA Body Liste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31755836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7DC5ED59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2D2F7874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112CBD34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</w:tr>
      <w:tr w:rsidRPr="003E42CA" w:rsidR="00BF1A42" w:rsidTr="79945F97" w14:paraId="2C8B84E5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BF1A42" w:rsidP="00BF1A42" w:rsidRDefault="00BF1A42" w14:paraId="062E8D31" w14:textId="77777777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A Trust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F1A42" w:rsidP="003753BD" w:rsidRDefault="00BF1A42" w14:paraId="42EB39F0" w14:textId="7777777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3E42CA" w:rsidR="00BF1A42" w:rsidP="003753BD" w:rsidRDefault="00BF1A42" w14:paraId="551A7B50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73F97EB5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3E42CA" w:rsidR="00BF1A42" w:rsidP="003753BD" w:rsidRDefault="00BF1A42" w14:paraId="457ECD01" w14:textId="7777777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</w:tr>
      <w:tr w:rsidRPr="003E42CA" w:rsidR="00E76DA6" w:rsidTr="79945F97" w14:paraId="7370B913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BF1A42" w:rsidRDefault="00E76DA6" w14:paraId="27795BC3" w14:textId="7777777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E76DA6" w14:paraId="75C205BB" w14:textId="77777777">
            <w:pPr>
              <w:tabs>
                <w:tab w:val="left" w:pos="965"/>
                <w:tab w:val="center" w:pos="10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E76DA6" w14:paraId="2F62BDA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E76DA6" w14:paraId="7A11678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E76DA6" w14:paraId="08BDC66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3E42CA" w:rsidR="00E76DA6" w:rsidTr="79945F97" w14:paraId="382D2095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E76DA6" w:rsidR="00E76DA6" w:rsidP="00E76DA6" w:rsidRDefault="00E76DA6" w14:paraId="09914F68" w14:textId="28E78A5D">
            <w:pPr>
              <w:ind w:firstLine="0"/>
              <w:rPr>
                <w:b/>
                <w:bCs/>
                <w:sz w:val="20"/>
                <w:szCs w:val="20"/>
              </w:rPr>
            </w:pPr>
            <w:r w:rsidRPr="00E76DA6">
              <w:rPr>
                <w:b/>
                <w:bCs/>
                <w:sz w:val="20"/>
                <w:szCs w:val="20"/>
              </w:rPr>
              <w:t>MAIA Not-Distrac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E76DA6" w14:paraId="26A00A45" w14:textId="77777777">
            <w:pPr>
              <w:tabs>
                <w:tab w:val="left" w:pos="965"/>
                <w:tab w:val="center" w:pos="10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E76DA6" w14:paraId="64B6C97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E76DA6" w14:paraId="535BB03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E76DA6" w14:paraId="7F854EC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3E42CA" w:rsidR="00E76DA6" w:rsidTr="79945F97" w14:paraId="18809B08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1DC7E433" w14:textId="4A193A2B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ody mass ind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2F77D2" w14:paraId="188A384B" w14:textId="1B1AA9C1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2F77D2" w14:paraId="099E5ED4" w14:textId="4F2B823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2F77D2" w14:paraId="1BA8ACBB" w14:textId="2822C76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2F77D2" w14:paraId="30F740E0" w14:textId="238C677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</w:tr>
      <w:tr w:rsidRPr="003E42CA" w:rsidR="00E76DA6" w:rsidTr="79945F97" w14:paraId="09B368D4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53AB6503" w14:textId="44D96D6B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C7660A" w14:paraId="714F0292" w14:textId="115421B3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C7660A" w14:paraId="7F229D1C" w14:textId="1E85960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C7660A" w14:paraId="6DF247F6" w14:textId="7AD31C4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C7660A" w14:paraId="02BF8DE6" w14:textId="0E4E39C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</w:tr>
      <w:tr w:rsidRPr="003E42CA" w:rsidR="00E76DA6" w:rsidTr="79945F97" w14:paraId="66161C56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5E99AD8C" w14:textId="64478DF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k</w:t>
            </w:r>
            <w:r w:rsidRPr="00FA034B">
              <w:rPr>
                <w:sz w:val="20"/>
                <w:szCs w:val="20"/>
              </w:rPr>
              <w:t>nowl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C7660A" w14:paraId="48A3CCDE" w14:textId="3519D4D0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C7660A" w14:paraId="4EF747E6" w14:textId="0411BF0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C7660A" w14:paraId="7F8E27EE" w14:textId="2CAFB0C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C7660A" w14:paraId="0B9ECC73" w14:textId="5AF4670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</w:tr>
      <w:tr w:rsidRPr="003E42CA" w:rsidR="00E76DA6" w:rsidTr="79945F97" w14:paraId="63B9E929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65B95C92" w14:textId="281F273C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2F77D2" w14:paraId="13212814" w14:textId="2B8D8DFC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2F77D2" w14:paraId="7A0B5556" w14:textId="54A5881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2F77D2" w14:paraId="1FD5CEC9" w14:textId="604EEAC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2F77D2" w14:paraId="686AC950" w14:textId="452E481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</w:tr>
      <w:tr w:rsidRPr="003E42CA" w:rsidR="00E76DA6" w:rsidTr="79945F97" w14:paraId="2561F974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2286D96B" w14:textId="4E30FA18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 xml:space="preserve">Physical </w:t>
            </w:r>
            <w:r>
              <w:rPr>
                <w:sz w:val="20"/>
                <w:szCs w:val="20"/>
              </w:rPr>
              <w:t>h</w:t>
            </w:r>
            <w:r w:rsidRPr="00FA034B">
              <w:rPr>
                <w:sz w:val="20"/>
                <w:szCs w:val="20"/>
              </w:rPr>
              <w:t>ealth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0E1EC9" w14:paraId="2A4FAAC0" w14:textId="4207D689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0E1EC9" w14:paraId="4D564929" w14:textId="676C31F9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0E1EC9" w14:paraId="024199B1" w14:textId="04226135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0E1EC9" w14:paraId="29B1CF14" w14:textId="01D99C5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  <w:tr w:rsidRPr="003E42CA" w:rsidR="00E76DA6" w:rsidTr="79945F97" w14:paraId="0F0818C2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04B75C9F" w14:textId="47F747A1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 xml:space="preserve">Mental </w:t>
            </w:r>
            <w:r>
              <w:rPr>
                <w:sz w:val="20"/>
                <w:szCs w:val="20"/>
              </w:rPr>
              <w:t>h</w:t>
            </w:r>
            <w:r w:rsidRPr="00FA034B">
              <w:rPr>
                <w:sz w:val="20"/>
                <w:szCs w:val="20"/>
              </w:rPr>
              <w:t>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46526B" w14:paraId="0968EB60" w14:textId="2DD5912E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46526B" w14:paraId="191A6A6A" w14:textId="63A9007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46526B" w14:paraId="25712240" w14:textId="7AB7CA6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46526B" w14:paraId="003BBE81" w14:textId="73C5F08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</w:tr>
      <w:tr w:rsidRPr="003E42CA" w:rsidR="00E76DA6" w:rsidTr="79945F97" w14:paraId="535CDEC9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E76DA6" w:rsidP="00E76DA6" w:rsidRDefault="00E76DA6" w14:paraId="5829BAD7" w14:textId="2CDB9E1C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3804C6" w14:paraId="53F19F00" w14:textId="0C7670CC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3804C6" w14:paraId="776D951E" w14:textId="3ED0A49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3804C6" w14:paraId="41FEA319" w14:textId="4F9E83D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3804C6" w14:paraId="60C3D204" w14:textId="1671FEB5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</w:tr>
      <w:tr w:rsidRPr="003E42CA" w:rsidR="00BA7E32" w:rsidTr="79945F97" w14:paraId="72D6FF86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BA7E32" w:rsidRDefault="00BA7E32" w14:paraId="791F28E0" w14:textId="01F37FDC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heart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3753BD" w:rsidRDefault="00BA7E32" w14:paraId="3B70063F" w14:textId="75DB86B5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3753BD" w:rsidRDefault="00BA7E32" w14:paraId="53AC75E1" w14:textId="01F0833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7E32" w:rsidP="003753BD" w:rsidRDefault="00BA7E32" w14:paraId="1A330E29" w14:textId="749812E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7E32" w:rsidP="003753BD" w:rsidRDefault="00BA7E32" w14:paraId="33B2F112" w14:textId="7BC4870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  <w:tr w:rsidR="79945F97" w:rsidTr="79945F97" w14:paraId="179132D8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A512512" w:rsidP="79945F97" w:rsidRDefault="2A512512" w14:paraId="2DA7E8C9" w14:textId="6FC12E6B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PHQ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60EB71A4" w14:textId="0E00C214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48B7064F" w14:textId="01B22E45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07004E" w:rsidR="79945F97" w:rsidP="003753BD" w:rsidRDefault="0007004E" w14:paraId="541FAD5E" w14:textId="53E993B2">
            <w:pPr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.16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259390FA" w14:textId="3F6D600B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</w:t>
            </w:r>
          </w:p>
        </w:tc>
      </w:tr>
      <w:tr w:rsidR="79945F97" w:rsidTr="79945F97" w14:paraId="5FAC025D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A512512" w:rsidP="79945F97" w:rsidRDefault="2A512512" w14:paraId="6CE4CFF7" w14:textId="048926EE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PHQ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09E32626" w14:textId="267F083F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25494B78" w14:textId="093FED21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31B392C3" w14:textId="07CAABF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740A5A1F" w14:textId="7D6B2C9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</w:tr>
      <w:tr w:rsidR="79945F97" w:rsidTr="79945F97" w14:paraId="6930E284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A512512" w:rsidP="79945F97" w:rsidRDefault="2A512512" w14:paraId="0E740F61" w14:textId="6DB04FE6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GAD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4A6F33EA" w14:textId="13F7819A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6D495998" w14:textId="28B05863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07004E" w:rsidR="79945F97" w:rsidP="003753BD" w:rsidRDefault="0007004E" w14:paraId="7AF5F610" w14:textId="52B6189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40AA0743" w14:textId="56C03999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</w:tr>
      <w:tr w:rsidR="003753BD" w:rsidTr="79945F97" w14:paraId="48918A75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723B9A20" w14:textId="7151122F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I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7394A3C0" w14:textId="2E2D951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285AECC5" w14:textId="4C2227E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3BD" w:rsidP="003753BD" w:rsidRDefault="003753BD" w14:paraId="433A0A52" w14:textId="1794ADE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3BD" w:rsidP="003753BD" w:rsidRDefault="003753BD" w14:paraId="24AAD3F1" w14:textId="68A7770B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</w:tr>
      <w:tr w:rsidRPr="003E42CA" w:rsidR="00E76DA6" w:rsidTr="79945F97" w14:paraId="3246B132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37882A4E" w14:textId="7777777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E76DA6" w14:paraId="7DCBCF65" w14:textId="77777777">
            <w:pPr>
              <w:tabs>
                <w:tab w:val="left" w:pos="965"/>
                <w:tab w:val="center" w:pos="10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E76DA6" w14:paraId="0EE0467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E76DA6" w14:paraId="4CFBDE9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E76DA6" w14:paraId="7596B91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3E42CA" w:rsidR="00E76DA6" w:rsidTr="79945F97" w14:paraId="194E53A6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E76DA6" w:rsidR="00E76DA6" w:rsidP="00E76DA6" w:rsidRDefault="00E76DA6" w14:paraId="025E2A75" w14:textId="623384E5">
            <w:pPr>
              <w:ind w:firstLine="0"/>
              <w:rPr>
                <w:b/>
                <w:bCs/>
                <w:sz w:val="20"/>
                <w:szCs w:val="20"/>
              </w:rPr>
            </w:pPr>
            <w:r w:rsidRPr="00E76DA6">
              <w:rPr>
                <w:b/>
                <w:bCs/>
                <w:sz w:val="20"/>
                <w:szCs w:val="20"/>
              </w:rPr>
              <w:t>MAIA Tru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E76DA6" w14:paraId="718F8DF0" w14:textId="77777777">
            <w:pPr>
              <w:tabs>
                <w:tab w:val="left" w:pos="965"/>
                <w:tab w:val="center" w:pos="10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E76DA6" w14:paraId="2B451C5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E76DA6" w14:paraId="155BF7A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E76DA6" w14:paraId="0438FCF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3E42CA" w:rsidR="00E76DA6" w:rsidTr="79945F97" w14:paraId="25D835FC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0EEEE220" w14:textId="23A53956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ody mass ind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7D65A862" w14:textId="18E29ED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3FF9B1BC" w14:textId="5813848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69245621" w14:textId="224A024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32093237" w14:textId="07596F45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</w:tr>
      <w:tr w:rsidRPr="003E42CA" w:rsidR="00E76DA6" w:rsidTr="79945F97" w14:paraId="609B3C3B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0D6419B2" w14:textId="149561C0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543A7357" w14:textId="266515CA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6167BADA" w14:textId="7D237C8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63782CC3" w14:textId="1CF0B704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145A2071" w14:textId="0AFCC773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</w:tr>
      <w:tr w:rsidRPr="003E42CA" w:rsidR="00E76DA6" w:rsidTr="79945F97" w14:paraId="3B707994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3E0A2FC9" w14:textId="41D3BD7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k</w:t>
            </w:r>
            <w:r w:rsidRPr="00FA034B">
              <w:rPr>
                <w:sz w:val="20"/>
                <w:szCs w:val="20"/>
              </w:rPr>
              <w:t>nowl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27D8136E" w14:textId="6737B6E5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276E1B89" w14:textId="0DF47145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46230F91" w14:textId="2238F44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4A18FB60" w14:textId="3C21D50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</w:tr>
      <w:tr w:rsidRPr="003E42CA" w:rsidR="00E76DA6" w:rsidTr="79945F97" w14:paraId="46F5CA25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4C0861AC" w14:textId="73197432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7897D35B" w14:textId="0D485385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73943C06" w14:textId="7474239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18CF96A9" w14:textId="7FF3CB1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6ED39B32" w14:textId="30A3DD2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</w:tr>
      <w:tr w:rsidRPr="003E42CA" w:rsidR="00E76DA6" w:rsidTr="79945F97" w14:paraId="48A81323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3CEB1EEA" w14:textId="328B91CF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 xml:space="preserve">Physical </w:t>
            </w:r>
            <w:r>
              <w:rPr>
                <w:sz w:val="20"/>
                <w:szCs w:val="20"/>
              </w:rPr>
              <w:t>h</w:t>
            </w:r>
            <w:r w:rsidRPr="00FA034B">
              <w:rPr>
                <w:sz w:val="20"/>
                <w:szCs w:val="20"/>
              </w:rPr>
              <w:t>ealth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230DD9D7" w14:textId="2845DB4A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656AD6FC" w14:textId="08BDF25B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4EC65F22" w14:textId="20D3A0B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2B3C702C" w14:textId="63B4B63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</w:tr>
      <w:tr w:rsidRPr="003E42CA" w:rsidR="00E76DA6" w:rsidTr="79945F97" w14:paraId="1AE327AD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E76DA6" w:rsidRDefault="00E76DA6" w14:paraId="3CA6B0E0" w14:textId="2F657E8D">
            <w:pPr>
              <w:ind w:firstLine="0"/>
              <w:rPr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 xml:space="preserve">Mental </w:t>
            </w:r>
            <w:r>
              <w:rPr>
                <w:sz w:val="20"/>
                <w:szCs w:val="20"/>
              </w:rPr>
              <w:t>h</w:t>
            </w:r>
            <w:r w:rsidRPr="00FA034B">
              <w:rPr>
                <w:sz w:val="20"/>
                <w:szCs w:val="20"/>
              </w:rPr>
              <w:t>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61DC4928" w14:textId="604A4409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5AEF5DD2" w14:textId="161DD8DB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2BEF1669" w14:textId="1D3D07D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0E3B7AD0" w14:textId="2019751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</w:t>
            </w:r>
          </w:p>
        </w:tc>
      </w:tr>
      <w:tr w:rsidRPr="003E42CA" w:rsidR="00E76DA6" w:rsidTr="79945F97" w14:paraId="1EA191CD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FA034B" w:rsidR="00E76DA6" w:rsidP="00E76DA6" w:rsidRDefault="00E76DA6" w14:paraId="7D20B991" w14:textId="376317D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6B7BE9CE" w14:textId="48DFEA97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76DA6" w:rsidP="003753BD" w:rsidRDefault="00D01331" w14:paraId="0BC5870A" w14:textId="788A5FC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33DA4035" w14:textId="2FE2EBF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6DA6" w:rsidP="003753BD" w:rsidRDefault="00D01331" w14:paraId="56DE0639" w14:textId="76450493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</w:tr>
      <w:tr w:rsidRPr="003E42CA" w:rsidR="00BA7E32" w:rsidTr="001947F8" w14:paraId="46644EF3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BA7E32" w:rsidRDefault="00BA7E32" w14:paraId="249DC783" w14:textId="688A4AD9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heart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3753BD" w:rsidRDefault="00BA7E32" w14:paraId="53FBBC2A" w14:textId="4355A263">
            <w:pPr>
              <w:tabs>
                <w:tab w:val="left" w:pos="965"/>
                <w:tab w:val="center" w:pos="1032"/>
              </w:tabs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BA7E32" w:rsidP="003753BD" w:rsidRDefault="00BA7E32" w14:paraId="7B6E6D59" w14:textId="51971FC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7E32" w:rsidP="003753BD" w:rsidRDefault="00BA7E32" w14:paraId="5665E438" w14:textId="13D7559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7E32" w:rsidP="003753BD" w:rsidRDefault="00BA7E32" w14:paraId="1DF11FF9" w14:textId="0624BD0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</w:tr>
      <w:tr w:rsidR="79945F97" w:rsidTr="001947F8" w14:paraId="7B3549CB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4BDAD979" w:rsidP="79945F97" w:rsidRDefault="4BDAD979" w14:paraId="6E6A4E26" w14:textId="4EBCAC24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PHQ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189CA0E4" w14:textId="04603F26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6DE67B38" w14:textId="54F0903F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07004E" w:rsidR="79945F97" w:rsidP="003753BD" w:rsidRDefault="0007004E" w14:paraId="27370F89" w14:textId="46C6970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2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76AE8824" w14:textId="18D8B97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</w:tr>
      <w:tr w:rsidR="79945F97" w:rsidTr="001947F8" w14:paraId="19470D8B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4BE3ACEB" w:rsidP="79945F97" w:rsidRDefault="4BE3ACEB" w14:paraId="36F86BB4" w14:textId="01D175CC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PHQ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3AA17056" w14:textId="1040795F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2DD3342C" w14:textId="0C80A2E4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5D26D651" w14:textId="2A1D04A9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30BB44E8" w14:textId="4782C85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</w:tr>
      <w:tr w:rsidR="79945F97" w:rsidTr="001947F8" w14:paraId="742EF907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B2D4C12" w:rsidP="79945F97" w:rsidRDefault="2B2D4C12" w14:paraId="287906F2" w14:textId="012219B6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GAD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63C99A6C" w14:textId="7EFFFBD4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776E984C" w14:textId="6622215B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Pr="00C126EA" w:rsidR="79945F97" w:rsidP="003753BD" w:rsidRDefault="0007004E" w14:paraId="41A57276" w14:textId="095881E5">
            <w:pPr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-.22</w:t>
            </w:r>
            <w:r w:rsidR="00C126EA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0007004E" w14:paraId="202D8839" w14:textId="4C112DD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</w:tr>
      <w:tr w:rsidR="003753BD" w:rsidTr="001947F8" w14:paraId="01DD2A61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4CB99F5A" w14:textId="4E23B9BB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I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08231EC8" w14:textId="01DB771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79945F97" w:rsidR="003753BD" w:rsidP="003753BD" w:rsidRDefault="003753BD" w14:paraId="4660A563" w14:textId="322BF0F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3BD" w:rsidP="003753BD" w:rsidRDefault="003753BD" w14:paraId="04B5B2CA" w14:textId="541B69D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3BD" w:rsidP="003753BD" w:rsidRDefault="003753BD" w14:paraId="4998B178" w14:textId="000BBFF5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</w:tr>
      <w:tr w:rsidR="79945F97" w:rsidTr="001947F8" w14:paraId="4174EF82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79945F97" w:rsidRDefault="79945F97" w14:paraId="61EA080D" w14:textId="007F7A42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64B49E98" w14:textId="10EB4E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4B12C6B5" w14:textId="65B74A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79945F97" w14:paraId="18A3DA03" w14:textId="4C3E8B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79945F97" w14:paraId="7AB77394" w14:textId="606E02CC">
            <w:pPr>
              <w:jc w:val="center"/>
              <w:rPr>
                <w:sz w:val="20"/>
                <w:szCs w:val="20"/>
              </w:rPr>
            </w:pPr>
          </w:p>
        </w:tc>
      </w:tr>
      <w:tr w:rsidR="79945F97" w:rsidTr="001947F8" w14:paraId="5157529E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1BE616D6" w:rsidP="79945F97" w:rsidRDefault="1BE616D6" w14:paraId="48FE13CD" w14:textId="7EE7E44C">
            <w:pPr>
              <w:ind w:firstLine="0"/>
              <w:rPr>
                <w:b/>
                <w:bCs/>
                <w:sz w:val="20"/>
                <w:szCs w:val="20"/>
              </w:rPr>
            </w:pPr>
            <w:r w:rsidRPr="79945F97">
              <w:rPr>
                <w:b/>
                <w:bCs/>
                <w:sz w:val="20"/>
                <w:szCs w:val="20"/>
              </w:rPr>
              <w:t>TET accur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30493EB3" w14:textId="4BAEFF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79945F97" w:rsidP="003753BD" w:rsidRDefault="79945F97" w14:paraId="5B19E8FE" w14:textId="1700A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79945F97" w14:paraId="51B10920" w14:textId="056191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79945F97" w:rsidP="003753BD" w:rsidRDefault="79945F97" w14:paraId="33C4BFFC" w14:textId="26AED7BC">
            <w:pPr>
              <w:jc w:val="center"/>
              <w:rPr>
                <w:sz w:val="20"/>
                <w:szCs w:val="20"/>
              </w:rPr>
            </w:pPr>
          </w:p>
        </w:tc>
      </w:tr>
      <w:tr w:rsidR="79945F97" w:rsidTr="001947F8" w14:paraId="3E98B4A5" w14:textId="7777777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 w:rsidR="1BE616D6" w:rsidP="79945F97" w:rsidRDefault="1BE616D6" w14:paraId="4669E4F8" w14:textId="6A57E277">
            <w:pPr>
              <w:ind w:firstLine="0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TET confid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 w:rsidR="1BE616D6" w:rsidP="003753BD" w:rsidRDefault="1BE616D6" w14:paraId="43046480" w14:textId="617CBCBC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 w:rsidR="1BE616D6" w:rsidP="003753BD" w:rsidRDefault="1BE616D6" w14:paraId="506F228A" w14:textId="1316130E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8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1BE616D6" w:rsidP="003753BD" w:rsidRDefault="1BE616D6" w14:paraId="463D98AA" w14:textId="66247954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-.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1BE616D6" w:rsidP="003753BD" w:rsidRDefault="1BE616D6" w14:paraId="58BF0B1D" w14:textId="22B54675">
            <w:pPr>
              <w:ind w:firstLine="0"/>
              <w:jc w:val="center"/>
              <w:rPr>
                <w:sz w:val="20"/>
                <w:szCs w:val="20"/>
              </w:rPr>
            </w:pPr>
            <w:r w:rsidRPr="79945F97">
              <w:rPr>
                <w:sz w:val="20"/>
                <w:szCs w:val="20"/>
              </w:rPr>
              <w:t>.55</w:t>
            </w:r>
          </w:p>
        </w:tc>
      </w:tr>
    </w:tbl>
    <w:p w:rsidR="001947F8" w:rsidP="79945F97" w:rsidRDefault="001947F8" w14:paraId="109761DE" w14:textId="77777777">
      <w:pPr>
        <w:rPr>
          <w:i/>
          <w:iCs/>
          <w:sz w:val="16"/>
          <w:szCs w:val="16"/>
        </w:rPr>
      </w:pPr>
    </w:p>
    <w:p w:rsidR="001947F8" w:rsidP="79945F97" w:rsidRDefault="001947F8" w14:paraId="7987F634" w14:textId="77777777">
      <w:pPr>
        <w:rPr>
          <w:i/>
          <w:iCs/>
          <w:sz w:val="16"/>
          <w:szCs w:val="16"/>
        </w:rPr>
      </w:pPr>
    </w:p>
    <w:p w:rsidR="001947F8" w:rsidP="79945F97" w:rsidRDefault="001947F8" w14:paraId="5C526428" w14:textId="77777777">
      <w:pPr>
        <w:rPr>
          <w:i/>
          <w:iCs/>
          <w:sz w:val="16"/>
          <w:szCs w:val="16"/>
        </w:rPr>
      </w:pPr>
    </w:p>
    <w:p w:rsidR="001947F8" w:rsidP="79945F97" w:rsidRDefault="001947F8" w14:paraId="2B98F264" w14:textId="77777777">
      <w:pPr>
        <w:rPr>
          <w:i/>
          <w:iCs/>
          <w:sz w:val="16"/>
          <w:szCs w:val="16"/>
        </w:rPr>
      </w:pPr>
    </w:p>
    <w:p w:rsidR="001947F8" w:rsidP="79945F97" w:rsidRDefault="001947F8" w14:paraId="453BF6C4" w14:textId="77777777">
      <w:pPr>
        <w:rPr>
          <w:i/>
          <w:iCs/>
          <w:sz w:val="16"/>
          <w:szCs w:val="16"/>
        </w:rPr>
      </w:pPr>
    </w:p>
    <w:p w:rsidR="001947F8" w:rsidP="79945F97" w:rsidRDefault="001947F8" w14:paraId="6711E3BD" w14:textId="77777777">
      <w:pPr>
        <w:rPr>
          <w:i/>
          <w:iCs/>
          <w:sz w:val="16"/>
          <w:szCs w:val="16"/>
        </w:rPr>
      </w:pPr>
    </w:p>
    <w:p w:rsidR="001947F8" w:rsidP="79945F97" w:rsidRDefault="001947F8" w14:paraId="15366C0E" w14:textId="77777777">
      <w:pPr>
        <w:rPr>
          <w:i/>
          <w:iCs/>
          <w:sz w:val="16"/>
          <w:szCs w:val="16"/>
        </w:rPr>
      </w:pPr>
    </w:p>
    <w:p w:rsidR="001947F8" w:rsidP="79945F97" w:rsidRDefault="001947F8" w14:paraId="09D15E8B" w14:textId="77777777">
      <w:pPr>
        <w:rPr>
          <w:i/>
          <w:iCs/>
          <w:sz w:val="16"/>
          <w:szCs w:val="16"/>
        </w:rPr>
      </w:pPr>
    </w:p>
    <w:p w:rsidR="001947F8" w:rsidP="79945F97" w:rsidRDefault="001947F8" w14:paraId="58B1CC75" w14:textId="77777777">
      <w:pPr>
        <w:rPr>
          <w:i/>
          <w:iCs/>
          <w:sz w:val="16"/>
          <w:szCs w:val="16"/>
        </w:rPr>
      </w:pPr>
    </w:p>
    <w:p w:rsidR="001947F8" w:rsidP="79945F97" w:rsidRDefault="001947F8" w14:paraId="15182E4C" w14:textId="77777777">
      <w:pPr>
        <w:rPr>
          <w:i/>
          <w:iCs/>
          <w:sz w:val="16"/>
          <w:szCs w:val="16"/>
        </w:rPr>
      </w:pPr>
    </w:p>
    <w:p w:rsidR="001947F8" w:rsidP="79945F97" w:rsidRDefault="001947F8" w14:paraId="41CADB10" w14:textId="77777777">
      <w:pPr>
        <w:rPr>
          <w:i/>
          <w:iCs/>
          <w:sz w:val="16"/>
          <w:szCs w:val="16"/>
        </w:rPr>
      </w:pPr>
    </w:p>
    <w:p w:rsidR="001947F8" w:rsidP="79945F97" w:rsidRDefault="001947F8" w14:paraId="01EDC624" w14:textId="77777777">
      <w:pPr>
        <w:rPr>
          <w:i/>
          <w:iCs/>
          <w:sz w:val="16"/>
          <w:szCs w:val="16"/>
        </w:rPr>
      </w:pPr>
    </w:p>
    <w:p w:rsidR="001947F8" w:rsidP="79945F97" w:rsidRDefault="001947F8" w14:paraId="67B9178E" w14:textId="77777777">
      <w:pPr>
        <w:rPr>
          <w:i/>
          <w:iCs/>
          <w:sz w:val="16"/>
          <w:szCs w:val="16"/>
        </w:rPr>
      </w:pPr>
    </w:p>
    <w:p w:rsidR="001947F8" w:rsidP="79945F97" w:rsidRDefault="001947F8" w14:paraId="476C4B1F" w14:textId="77777777">
      <w:pPr>
        <w:rPr>
          <w:i/>
          <w:iCs/>
          <w:sz w:val="16"/>
          <w:szCs w:val="16"/>
        </w:rPr>
      </w:pPr>
    </w:p>
    <w:p w:rsidR="001947F8" w:rsidP="79945F97" w:rsidRDefault="001947F8" w14:paraId="06F08E82" w14:textId="77777777">
      <w:pPr>
        <w:rPr>
          <w:i/>
          <w:iCs/>
          <w:sz w:val="16"/>
          <w:szCs w:val="16"/>
        </w:rPr>
      </w:pPr>
    </w:p>
    <w:p w:rsidR="001947F8" w:rsidP="79945F97" w:rsidRDefault="001947F8" w14:paraId="3984A905" w14:textId="77777777">
      <w:pPr>
        <w:rPr>
          <w:i/>
          <w:iCs/>
          <w:sz w:val="16"/>
          <w:szCs w:val="16"/>
        </w:rPr>
      </w:pPr>
    </w:p>
    <w:p w:rsidR="001947F8" w:rsidP="79945F97" w:rsidRDefault="001947F8" w14:paraId="26389381" w14:textId="77777777">
      <w:pPr>
        <w:rPr>
          <w:i/>
          <w:iCs/>
          <w:sz w:val="16"/>
          <w:szCs w:val="16"/>
        </w:rPr>
      </w:pPr>
    </w:p>
    <w:p w:rsidR="001947F8" w:rsidP="79945F97" w:rsidRDefault="001947F8" w14:paraId="2EE71FDA" w14:textId="77777777">
      <w:pPr>
        <w:rPr>
          <w:i/>
          <w:iCs/>
          <w:sz w:val="16"/>
          <w:szCs w:val="16"/>
        </w:rPr>
      </w:pPr>
    </w:p>
    <w:p w:rsidR="001947F8" w:rsidP="79945F97" w:rsidRDefault="001947F8" w14:paraId="4F5FD918" w14:textId="77777777">
      <w:pPr>
        <w:rPr>
          <w:i/>
          <w:iCs/>
          <w:sz w:val="16"/>
          <w:szCs w:val="16"/>
        </w:rPr>
      </w:pPr>
    </w:p>
    <w:p w:rsidR="001947F8" w:rsidP="79945F97" w:rsidRDefault="001947F8" w14:paraId="5BA69FD4" w14:textId="77777777">
      <w:pPr>
        <w:rPr>
          <w:i/>
          <w:iCs/>
          <w:sz w:val="16"/>
          <w:szCs w:val="16"/>
        </w:rPr>
      </w:pPr>
    </w:p>
    <w:p w:rsidR="001947F8" w:rsidP="79945F97" w:rsidRDefault="001947F8" w14:paraId="3787F824" w14:textId="77777777">
      <w:pPr>
        <w:rPr>
          <w:i/>
          <w:iCs/>
          <w:sz w:val="16"/>
          <w:szCs w:val="16"/>
        </w:rPr>
      </w:pPr>
    </w:p>
    <w:p w:rsidR="001947F8" w:rsidP="79945F97" w:rsidRDefault="001947F8" w14:paraId="28125BBD" w14:textId="77777777">
      <w:pPr>
        <w:rPr>
          <w:i/>
          <w:iCs/>
          <w:sz w:val="16"/>
          <w:szCs w:val="16"/>
        </w:rPr>
      </w:pPr>
    </w:p>
    <w:p w:rsidR="001947F8" w:rsidP="79945F97" w:rsidRDefault="001947F8" w14:paraId="797E257C" w14:textId="77777777">
      <w:pPr>
        <w:rPr>
          <w:i/>
          <w:iCs/>
          <w:sz w:val="16"/>
          <w:szCs w:val="16"/>
        </w:rPr>
      </w:pPr>
    </w:p>
    <w:p w:rsidR="001947F8" w:rsidP="79945F97" w:rsidRDefault="001947F8" w14:paraId="46A4D003" w14:textId="77777777">
      <w:pPr>
        <w:rPr>
          <w:i/>
          <w:iCs/>
          <w:sz w:val="16"/>
          <w:szCs w:val="16"/>
        </w:rPr>
      </w:pPr>
    </w:p>
    <w:p w:rsidR="001947F8" w:rsidP="79945F97" w:rsidRDefault="001947F8" w14:paraId="3F668F90" w14:textId="77777777">
      <w:pPr>
        <w:rPr>
          <w:i/>
          <w:iCs/>
          <w:sz w:val="16"/>
          <w:szCs w:val="16"/>
        </w:rPr>
      </w:pPr>
    </w:p>
    <w:p w:rsidR="001947F8" w:rsidP="79945F97" w:rsidRDefault="001947F8" w14:paraId="409502C6" w14:textId="77777777">
      <w:pPr>
        <w:rPr>
          <w:i/>
          <w:iCs/>
          <w:sz w:val="16"/>
          <w:szCs w:val="16"/>
        </w:rPr>
      </w:pPr>
    </w:p>
    <w:p w:rsidR="001947F8" w:rsidP="79945F97" w:rsidRDefault="001947F8" w14:paraId="7FECED90" w14:textId="77777777">
      <w:pPr>
        <w:rPr>
          <w:i/>
          <w:iCs/>
          <w:sz w:val="16"/>
          <w:szCs w:val="16"/>
        </w:rPr>
      </w:pPr>
    </w:p>
    <w:p w:rsidR="001947F8" w:rsidP="79945F97" w:rsidRDefault="001947F8" w14:paraId="448E1665" w14:textId="77777777">
      <w:pPr>
        <w:rPr>
          <w:i/>
          <w:iCs/>
          <w:sz w:val="16"/>
          <w:szCs w:val="16"/>
        </w:rPr>
      </w:pPr>
    </w:p>
    <w:p w:rsidR="001947F8" w:rsidP="79945F97" w:rsidRDefault="001947F8" w14:paraId="3E75B11B" w14:textId="77777777">
      <w:pPr>
        <w:rPr>
          <w:i/>
          <w:iCs/>
          <w:sz w:val="16"/>
          <w:szCs w:val="16"/>
        </w:rPr>
      </w:pPr>
    </w:p>
    <w:p w:rsidR="001947F8" w:rsidP="79945F97" w:rsidRDefault="001947F8" w14:paraId="6F3C3D66" w14:textId="77777777">
      <w:pPr>
        <w:rPr>
          <w:i/>
          <w:iCs/>
          <w:sz w:val="16"/>
          <w:szCs w:val="16"/>
        </w:rPr>
      </w:pPr>
    </w:p>
    <w:p w:rsidR="001947F8" w:rsidP="79945F97" w:rsidRDefault="001947F8" w14:paraId="74C276C2" w14:textId="77777777">
      <w:pPr>
        <w:rPr>
          <w:i/>
          <w:iCs/>
          <w:sz w:val="16"/>
          <w:szCs w:val="16"/>
        </w:rPr>
      </w:pPr>
    </w:p>
    <w:p w:rsidR="001947F8" w:rsidP="79945F97" w:rsidRDefault="001947F8" w14:paraId="7FF39470" w14:textId="77777777">
      <w:pPr>
        <w:rPr>
          <w:i/>
          <w:iCs/>
          <w:sz w:val="16"/>
          <w:szCs w:val="16"/>
        </w:rPr>
      </w:pPr>
    </w:p>
    <w:p w:rsidR="001947F8" w:rsidP="79945F97" w:rsidRDefault="001947F8" w14:paraId="15B589DA" w14:textId="77777777">
      <w:pPr>
        <w:rPr>
          <w:i/>
          <w:iCs/>
          <w:sz w:val="16"/>
          <w:szCs w:val="16"/>
        </w:rPr>
      </w:pPr>
    </w:p>
    <w:p w:rsidR="001947F8" w:rsidP="79945F97" w:rsidRDefault="001947F8" w14:paraId="02EF44DF" w14:textId="77777777">
      <w:pPr>
        <w:rPr>
          <w:i/>
          <w:iCs/>
          <w:sz w:val="16"/>
          <w:szCs w:val="16"/>
        </w:rPr>
      </w:pPr>
    </w:p>
    <w:p w:rsidR="001947F8" w:rsidP="79945F97" w:rsidRDefault="001947F8" w14:paraId="019BA024" w14:textId="77777777">
      <w:pPr>
        <w:rPr>
          <w:i/>
          <w:iCs/>
          <w:sz w:val="16"/>
          <w:szCs w:val="16"/>
        </w:rPr>
      </w:pPr>
    </w:p>
    <w:p w:rsidR="001947F8" w:rsidP="79945F97" w:rsidRDefault="001947F8" w14:paraId="29338A26" w14:textId="77777777">
      <w:pPr>
        <w:rPr>
          <w:i/>
          <w:iCs/>
          <w:sz w:val="16"/>
          <w:szCs w:val="16"/>
        </w:rPr>
      </w:pPr>
    </w:p>
    <w:p w:rsidR="001947F8" w:rsidP="79945F97" w:rsidRDefault="001947F8" w14:paraId="0A4B4DBE" w14:textId="77777777">
      <w:pPr>
        <w:rPr>
          <w:i/>
          <w:iCs/>
          <w:sz w:val="16"/>
          <w:szCs w:val="16"/>
        </w:rPr>
      </w:pPr>
    </w:p>
    <w:p w:rsidR="001947F8" w:rsidP="79945F97" w:rsidRDefault="001947F8" w14:paraId="366FE758" w14:textId="77777777">
      <w:pPr>
        <w:rPr>
          <w:i/>
          <w:iCs/>
          <w:sz w:val="16"/>
          <w:szCs w:val="16"/>
        </w:rPr>
      </w:pPr>
    </w:p>
    <w:p w:rsidR="001947F8" w:rsidP="79945F97" w:rsidRDefault="001947F8" w14:paraId="045BC684" w14:textId="77777777">
      <w:pPr>
        <w:rPr>
          <w:i/>
          <w:iCs/>
          <w:sz w:val="16"/>
          <w:szCs w:val="16"/>
        </w:rPr>
      </w:pPr>
    </w:p>
    <w:p w:rsidR="001947F8" w:rsidP="79945F97" w:rsidRDefault="001947F8" w14:paraId="2D6E8965" w14:textId="77777777">
      <w:pPr>
        <w:rPr>
          <w:i/>
          <w:iCs/>
          <w:sz w:val="16"/>
          <w:szCs w:val="16"/>
        </w:rPr>
      </w:pPr>
    </w:p>
    <w:p w:rsidR="001947F8" w:rsidP="79945F97" w:rsidRDefault="001947F8" w14:paraId="19071710" w14:textId="77777777">
      <w:pPr>
        <w:rPr>
          <w:i/>
          <w:iCs/>
          <w:sz w:val="16"/>
          <w:szCs w:val="16"/>
        </w:rPr>
      </w:pPr>
    </w:p>
    <w:p w:rsidR="001947F8" w:rsidP="79945F97" w:rsidRDefault="001947F8" w14:paraId="3D5F584F" w14:textId="77777777">
      <w:pPr>
        <w:rPr>
          <w:i/>
          <w:iCs/>
          <w:sz w:val="16"/>
          <w:szCs w:val="16"/>
        </w:rPr>
      </w:pPr>
    </w:p>
    <w:p w:rsidR="001947F8" w:rsidP="79945F97" w:rsidRDefault="001947F8" w14:paraId="56B1E2F6" w14:textId="77777777">
      <w:pPr>
        <w:rPr>
          <w:i/>
          <w:iCs/>
          <w:sz w:val="16"/>
          <w:szCs w:val="16"/>
        </w:rPr>
      </w:pPr>
    </w:p>
    <w:p w:rsidR="001947F8" w:rsidP="79945F97" w:rsidRDefault="001947F8" w14:paraId="63F78BB6" w14:textId="77777777">
      <w:pPr>
        <w:rPr>
          <w:i/>
          <w:iCs/>
          <w:sz w:val="16"/>
          <w:szCs w:val="16"/>
        </w:rPr>
      </w:pPr>
    </w:p>
    <w:p w:rsidR="001947F8" w:rsidP="79945F97" w:rsidRDefault="001947F8" w14:paraId="66957DDF" w14:textId="77777777">
      <w:pPr>
        <w:rPr>
          <w:i/>
          <w:iCs/>
          <w:sz w:val="16"/>
          <w:szCs w:val="16"/>
        </w:rPr>
      </w:pPr>
    </w:p>
    <w:p w:rsidR="001947F8" w:rsidP="79945F97" w:rsidRDefault="001947F8" w14:paraId="08E10626" w14:textId="77777777">
      <w:pPr>
        <w:rPr>
          <w:i/>
          <w:iCs/>
          <w:sz w:val="16"/>
          <w:szCs w:val="16"/>
        </w:rPr>
      </w:pPr>
    </w:p>
    <w:p w:rsidR="001947F8" w:rsidP="79945F97" w:rsidRDefault="001947F8" w14:paraId="41E28BAE" w14:textId="77777777">
      <w:pPr>
        <w:rPr>
          <w:i/>
          <w:iCs/>
          <w:sz w:val="16"/>
          <w:szCs w:val="16"/>
        </w:rPr>
      </w:pPr>
    </w:p>
    <w:p w:rsidR="001947F8" w:rsidP="79945F97" w:rsidRDefault="001947F8" w14:paraId="6E7D704D" w14:textId="77777777">
      <w:pPr>
        <w:rPr>
          <w:i/>
          <w:iCs/>
          <w:sz w:val="16"/>
          <w:szCs w:val="16"/>
        </w:rPr>
      </w:pPr>
    </w:p>
    <w:p w:rsidR="003753BD" w:rsidP="79945F97" w:rsidRDefault="003753BD" w14:paraId="415135AF" w14:textId="77777777">
      <w:pPr>
        <w:rPr>
          <w:i/>
          <w:iCs/>
          <w:sz w:val="16"/>
          <w:szCs w:val="16"/>
        </w:rPr>
      </w:pPr>
    </w:p>
    <w:p w:rsidR="003753BD" w:rsidP="79945F97" w:rsidRDefault="003753BD" w14:paraId="0F825B79" w14:textId="77777777">
      <w:pPr>
        <w:rPr>
          <w:i/>
          <w:iCs/>
          <w:sz w:val="16"/>
          <w:szCs w:val="16"/>
        </w:rPr>
      </w:pPr>
    </w:p>
    <w:p w:rsidR="003753BD" w:rsidP="79945F97" w:rsidRDefault="003753BD" w14:paraId="59463EAF" w14:textId="77777777">
      <w:pPr>
        <w:rPr>
          <w:i/>
          <w:iCs/>
          <w:sz w:val="16"/>
          <w:szCs w:val="16"/>
        </w:rPr>
      </w:pPr>
    </w:p>
    <w:p w:rsidR="003753BD" w:rsidP="79945F97" w:rsidRDefault="003753BD" w14:paraId="7C82F85D" w14:textId="77777777">
      <w:pPr>
        <w:rPr>
          <w:i/>
          <w:iCs/>
          <w:sz w:val="16"/>
          <w:szCs w:val="16"/>
        </w:rPr>
      </w:pPr>
    </w:p>
    <w:p w:rsidR="003753BD" w:rsidP="79945F97" w:rsidRDefault="003753BD" w14:paraId="6F84C51A" w14:textId="77777777">
      <w:pPr>
        <w:rPr>
          <w:i/>
          <w:iCs/>
          <w:sz w:val="16"/>
          <w:szCs w:val="16"/>
        </w:rPr>
      </w:pPr>
    </w:p>
    <w:p w:rsidR="003753BD" w:rsidP="79945F97" w:rsidRDefault="003753BD" w14:paraId="01473805" w14:textId="77777777">
      <w:pPr>
        <w:rPr>
          <w:i/>
          <w:iCs/>
          <w:sz w:val="16"/>
          <w:szCs w:val="16"/>
        </w:rPr>
      </w:pPr>
    </w:p>
    <w:p w:rsidRPr="00F734DF" w:rsidR="00F734DF" w:rsidP="4172651A" w:rsidRDefault="0A7FBEAB" w14:paraId="00AC0004" w14:textId="5530A515">
      <w:pPr>
        <w:pStyle w:val="Normal"/>
        <w:rPr>
          <w:sz w:val="16"/>
          <w:szCs w:val="16"/>
        </w:rPr>
      </w:pPr>
      <w:r w:rsidRPr="4172651A" w:rsidR="0A7FBEAB">
        <w:rPr>
          <w:i w:val="1"/>
          <w:iCs w:val="1"/>
          <w:sz w:val="16"/>
          <w:szCs w:val="16"/>
        </w:rPr>
        <w:t>Notes</w:t>
      </w:r>
      <w:r w:rsidRPr="4172651A" w:rsidR="00413254">
        <w:rPr>
          <w:i w:val="1"/>
          <w:iCs w:val="1"/>
          <w:sz w:val="16"/>
          <w:szCs w:val="16"/>
        </w:rPr>
        <w:t>.</w:t>
      </w:r>
      <w:r w:rsidRPr="4172651A" w:rsidR="5281B7AE">
        <w:rPr>
          <w:i w:val="0"/>
          <w:iCs w:val="0"/>
          <w:sz w:val="16"/>
          <w:szCs w:val="16"/>
        </w:rPr>
        <w:t xml:space="preserve"> *</w:t>
      </w:r>
      <w:r w:rsidRPr="4172651A" w:rsidR="5281B7AE">
        <w:rPr>
          <w:i w:val="0"/>
          <w:iCs w:val="0"/>
          <w:sz w:val="16"/>
          <w:szCs w:val="16"/>
        </w:rPr>
        <w:t>did</w:t>
      </w:r>
      <w:r w:rsidRPr="4172651A" w:rsidR="5281B7AE">
        <w:rPr>
          <w:i w:val="0"/>
          <w:iCs w:val="0"/>
          <w:sz w:val="16"/>
          <w:szCs w:val="16"/>
        </w:rPr>
        <w:t xml:space="preserve"> not withstand Bonferroni correction;</w:t>
      </w:r>
      <w:r w:rsidRPr="4172651A" w:rsidR="0007004E">
        <w:rPr>
          <w:sz w:val="16"/>
          <w:szCs w:val="16"/>
        </w:rPr>
        <w:t xml:space="preserve"> </w:t>
      </w:r>
      <w:r w:rsidRPr="4172651A" w:rsidR="0007004E">
        <w:rPr>
          <w:sz w:val="16"/>
          <w:szCs w:val="16"/>
          <w:vertAlign w:val="subscript"/>
        </w:rPr>
        <w:t xml:space="preserve">s </w:t>
      </w:r>
      <w:r w:rsidRPr="4172651A" w:rsidR="0007004E">
        <w:rPr>
          <w:sz w:val="16"/>
          <w:szCs w:val="16"/>
        </w:rPr>
        <w:t>indicates</w:t>
      </w:r>
      <w:r w:rsidRPr="4172651A" w:rsidR="0007004E">
        <w:rPr>
          <w:sz w:val="16"/>
          <w:szCs w:val="16"/>
        </w:rPr>
        <w:t xml:space="preserve"> Spearman’s correlation</w:t>
      </w:r>
      <w:r w:rsidRPr="4172651A" w:rsidR="0007004E">
        <w:rPr>
          <w:sz w:val="16"/>
          <w:szCs w:val="16"/>
        </w:rPr>
        <w:t xml:space="preserve">; </w:t>
      </w:r>
      <w:r w:rsidRPr="4172651A" w:rsidR="0A7FBEAB">
        <w:rPr>
          <w:sz w:val="16"/>
          <w:szCs w:val="16"/>
        </w:rPr>
        <w:t>HTT = Heartbeat Tracking Task; GAD-7 = Generalized Anxiety Disorder – 7;</w:t>
      </w:r>
      <w:r w:rsidRPr="4172651A" w:rsidR="006E2423">
        <w:rPr>
          <w:sz w:val="16"/>
          <w:szCs w:val="16"/>
        </w:rPr>
        <w:t xml:space="preserve"> FSIQ = Full Scale Intelligence Quotient;</w:t>
      </w:r>
      <w:r w:rsidRPr="4172651A" w:rsidR="0A7FBEAB">
        <w:rPr>
          <w:sz w:val="16"/>
          <w:szCs w:val="16"/>
        </w:rPr>
        <w:t xml:space="preserve"> PHQ-9 = Patient Health Questionnaire – 9; PHQ-15 = Patient Health Questionnaire – 15; TET = Time Estimation Task. </w:t>
      </w:r>
    </w:p>
    <w:p w:rsidRPr="00F734DF" w:rsidR="00F734DF" w:rsidP="79945F97" w:rsidRDefault="00F734DF" w14:paraId="06C33939" w14:textId="1A98E687"/>
    <w:p w:rsidRPr="00F734DF" w:rsidR="00F734DF" w:rsidP="00F734DF" w:rsidRDefault="00F734DF" w14:paraId="0EC1163E" w14:textId="77777777"/>
    <w:p w:rsidR="00F734DF" w:rsidP="00F734DF" w:rsidRDefault="00F734DF" w14:paraId="4498E686" w14:textId="77777777"/>
    <w:p w:rsidRPr="00F734DF" w:rsidR="00E76DA6" w:rsidP="00F734DF" w:rsidRDefault="00E76DA6" w14:paraId="1A98E628" w14:textId="77777777"/>
    <w:p w:rsidRPr="00F734DF" w:rsidR="00F734DF" w:rsidP="00F734DF" w:rsidRDefault="00F734DF" w14:paraId="2FE43BE6" w14:textId="77777777"/>
    <w:p w:rsidRPr="00F734DF" w:rsidR="00F734DF" w:rsidP="00F734DF" w:rsidRDefault="00F734DF" w14:paraId="1B7C0943" w14:textId="77777777"/>
    <w:p w:rsidRPr="00F734DF" w:rsidR="00F734DF" w:rsidP="00F734DF" w:rsidRDefault="00F734DF" w14:paraId="6F189745" w14:textId="77777777"/>
    <w:p w:rsidR="00CA0A2C" w:rsidP="00A035FC" w:rsidRDefault="00CA0A2C" w14:paraId="47F873C2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7312C1" w:rsidP="00A035FC" w:rsidRDefault="007312C1" w14:paraId="059C05B2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7312C1" w:rsidP="00A035FC" w:rsidRDefault="007312C1" w14:paraId="23B9D947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7312C1" w:rsidP="00A035FC" w:rsidRDefault="007312C1" w14:paraId="1442B1BB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BA7E32" w:rsidP="79945F97" w:rsidRDefault="00BA7E32" w14:paraId="0BD5DBD3" w14:textId="53222940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1F7209" w:rsidP="79945F97" w:rsidRDefault="001F7209" w14:paraId="030E4F2B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CF31C1" w:rsidP="00CF31C1" w:rsidRDefault="00CF31C1" w14:paraId="55F0AE04" w14:textId="5BA609E1">
      <w:pPr>
        <w:pStyle w:val="NormalWeb"/>
        <w:spacing w:before="0" w:beforeAutospacing="0" w:after="0" w:afterAutospacing="0"/>
        <w:rPr>
          <w:color w:val="000000" w:themeColor="text1"/>
        </w:rPr>
      </w:pPr>
      <w:r w:rsidRPr="00FE6C8B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5</w:t>
      </w:r>
      <w:r w:rsidRPr="00FE6C8B">
        <w:rPr>
          <w:b/>
          <w:bCs/>
          <w:color w:val="000000" w:themeColor="text1"/>
        </w:rPr>
        <w:t>.</w:t>
      </w:r>
      <w:r>
        <w:rPr>
          <w:color w:val="000000" w:themeColor="text1"/>
        </w:rPr>
        <w:t xml:space="preserve"> Clinical characteristics by group. </w:t>
      </w:r>
    </w:p>
    <w:p w:rsidR="00CF31C1" w:rsidP="00CF31C1" w:rsidRDefault="00CF31C1" w14:paraId="0D50AB05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tbl>
      <w:tblPr>
        <w:tblStyle w:val="TableGrid"/>
        <w:tblW w:w="9381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81"/>
        <w:gridCol w:w="1592"/>
        <w:gridCol w:w="1603"/>
        <w:gridCol w:w="1520"/>
        <w:gridCol w:w="1699"/>
        <w:gridCol w:w="1286"/>
      </w:tblGrid>
      <w:tr w:rsidRPr="003F5099" w:rsidR="00CF31C1" w:rsidTr="003E7262" w14:paraId="14592F2B" w14:textId="77777777">
        <w:tc>
          <w:tcPr>
            <w:tcW w:w="1681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CF31C1" w:rsidP="003E7262" w:rsidRDefault="00CF31C1" w14:paraId="6ABD90F1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F509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92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CF31C1" w:rsidP="003E7262" w:rsidRDefault="00CF31C1" w14:paraId="056E5B40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F5099">
              <w:rPr>
                <w:b/>
                <w:bCs/>
                <w:sz w:val="20"/>
                <w:szCs w:val="20"/>
              </w:rPr>
              <w:t>FND</w:t>
            </w:r>
          </w:p>
          <w:p w:rsidRPr="003F5099" w:rsidR="00CF31C1" w:rsidP="003E7262" w:rsidRDefault="00CF31C1" w14:paraId="75AF56BA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F5099">
              <w:rPr>
                <w:b/>
                <w:bCs/>
                <w:sz w:val="20"/>
                <w:szCs w:val="20"/>
              </w:rPr>
              <w:t>(n = 17)</w:t>
            </w:r>
          </w:p>
          <w:p w:rsidRPr="003F5099" w:rsidR="00CF31C1" w:rsidP="003E7262" w:rsidRDefault="00CF31C1" w14:paraId="629F0B6A" w14:textId="7777777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Pr="003F5099" w:rsidR="00CF31C1" w:rsidP="003E7262" w:rsidRDefault="00CF31C1" w14:paraId="0A85C671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2D311B">
              <w:rPr>
                <w:b/>
                <w:bCs/>
                <w:i/>
                <w:i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F5099">
              <w:rPr>
                <w:b/>
                <w:bCs/>
                <w:sz w:val="20"/>
                <w:szCs w:val="20"/>
              </w:rPr>
              <w:t>(</w:t>
            </w:r>
            <w:r w:rsidRPr="002D311B">
              <w:rPr>
                <w:b/>
                <w:bCs/>
                <w:i/>
                <w:iCs/>
                <w:sz w:val="20"/>
                <w:szCs w:val="20"/>
              </w:rPr>
              <w:t>SD</w:t>
            </w:r>
            <w:r w:rsidRPr="003F509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CF31C1" w:rsidP="003E7262" w:rsidRDefault="00CF31C1" w14:paraId="491A83DD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F5099">
              <w:rPr>
                <w:b/>
                <w:bCs/>
                <w:sz w:val="20"/>
                <w:szCs w:val="20"/>
              </w:rPr>
              <w:t>Control</w:t>
            </w:r>
          </w:p>
          <w:p w:rsidRPr="003F5099" w:rsidR="00CF31C1" w:rsidP="003E7262" w:rsidRDefault="00CF31C1" w14:paraId="19419293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F5099">
              <w:rPr>
                <w:b/>
                <w:bCs/>
                <w:sz w:val="20"/>
                <w:szCs w:val="20"/>
              </w:rPr>
              <w:t>(n = 17)</w:t>
            </w:r>
          </w:p>
          <w:p w:rsidRPr="003F5099" w:rsidR="00CF31C1" w:rsidP="003E7262" w:rsidRDefault="00CF31C1" w14:paraId="03A0CA5A" w14:textId="7777777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Pr="003F5099" w:rsidR="00CF31C1" w:rsidP="003E7262" w:rsidRDefault="00CF31C1" w14:paraId="4A7F93F8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970F5F">
              <w:rPr>
                <w:b/>
                <w:bCs/>
                <w:i/>
                <w:i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F5099">
              <w:rPr>
                <w:b/>
                <w:bCs/>
                <w:sz w:val="20"/>
                <w:szCs w:val="20"/>
              </w:rPr>
              <w:t>(</w:t>
            </w:r>
            <w:r w:rsidRPr="00970F5F">
              <w:rPr>
                <w:b/>
                <w:bCs/>
                <w:i/>
                <w:iCs/>
                <w:sz w:val="20"/>
                <w:szCs w:val="20"/>
              </w:rPr>
              <w:t>SD</w:t>
            </w:r>
            <w:r w:rsidRPr="003F509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CF31C1" w:rsidP="003E7262" w:rsidRDefault="00CF31C1" w14:paraId="1B5C708E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CF31C1" w:rsidP="003E7262" w:rsidRDefault="00CF31C1" w14:paraId="4456BACC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CF31C1" w:rsidP="003E7262" w:rsidRDefault="00CF31C1" w14:paraId="4E48FB53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CF31C1" w:rsidP="003E7262" w:rsidRDefault="00CF31C1" w14:paraId="60DE8979" w14:textId="77777777">
            <w:pPr>
              <w:ind w:firstLine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F5099">
              <w:rPr>
                <w:b/>
                <w:bCs/>
                <w:i/>
                <w:iCs/>
                <w:sz w:val="20"/>
                <w:szCs w:val="20"/>
              </w:rPr>
              <w:t>t</w:t>
            </w:r>
          </w:p>
          <w:p w:rsidRPr="003F5099" w:rsidR="00CF31C1" w:rsidP="003E7262" w:rsidRDefault="00CF31C1" w14:paraId="544CDD7E" w14:textId="77777777">
            <w:pPr>
              <w:ind w:firstLine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F5099">
              <w:rPr>
                <w:b/>
                <w:bCs/>
                <w:i/>
                <w:iCs/>
                <w:sz w:val="20"/>
                <w:szCs w:val="20"/>
              </w:rPr>
              <w:t>(df)</w:t>
            </w:r>
          </w:p>
        </w:tc>
        <w:tc>
          <w:tcPr>
            <w:tcW w:w="1699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CF31C1" w:rsidP="003E7262" w:rsidRDefault="00CF31C1" w14:paraId="23DA1240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CF31C1" w:rsidP="003E7262" w:rsidRDefault="00CF31C1" w14:paraId="7FFAF52B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CF31C1" w:rsidP="003E7262" w:rsidRDefault="00CF31C1" w14:paraId="599C5D3E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CF31C1" w:rsidP="003E7262" w:rsidRDefault="00CF31C1" w14:paraId="5EB1FFA5" w14:textId="77777777">
            <w:pPr>
              <w:ind w:firstLine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F5099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86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CF31C1" w:rsidP="003E7262" w:rsidRDefault="00CF31C1" w14:paraId="6DA93AE6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CF31C1" w:rsidP="003E7262" w:rsidRDefault="00CF31C1" w14:paraId="10458138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CF31C1" w:rsidP="003E7262" w:rsidRDefault="00CF31C1" w14:paraId="557AF7F7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CF31C1" w:rsidP="003E7262" w:rsidRDefault="00CF31C1" w14:paraId="6987A887" w14:textId="77777777">
            <w:pPr>
              <w:ind w:firstLine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F5099">
              <w:rPr>
                <w:b/>
                <w:bCs/>
                <w:i/>
                <w:iCs/>
                <w:sz w:val="20"/>
                <w:szCs w:val="20"/>
              </w:rPr>
              <w:t>g</w:t>
            </w:r>
          </w:p>
        </w:tc>
      </w:tr>
      <w:tr w:rsidRPr="001F76D2" w:rsidR="00CF31C1" w:rsidTr="003E7262" w14:paraId="6D7C8306" w14:textId="77777777">
        <w:tc>
          <w:tcPr>
            <w:tcW w:w="1681" w:type="dxa"/>
            <w:tcBorders>
              <w:top w:val="single" w:color="auto" w:sz="4" w:space="0"/>
            </w:tcBorders>
          </w:tcPr>
          <w:p w:rsidRPr="006B2DF7" w:rsidR="00CF31C1" w:rsidP="003E7262" w:rsidRDefault="00CF31C1" w14:paraId="3C733C38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B2DF7">
              <w:rPr>
                <w:b/>
                <w:bCs/>
                <w:color w:val="000000" w:themeColor="text1"/>
                <w:sz w:val="20"/>
                <w:szCs w:val="20"/>
              </w:rPr>
              <w:t>AQ</w:t>
            </w:r>
          </w:p>
        </w:tc>
        <w:tc>
          <w:tcPr>
            <w:tcW w:w="1592" w:type="dxa"/>
            <w:tcBorders>
              <w:top w:val="single" w:color="auto" w:sz="4" w:space="0"/>
            </w:tcBorders>
          </w:tcPr>
          <w:p w:rsidRPr="00B13EF7" w:rsidR="00CF31C1" w:rsidP="003E7262" w:rsidRDefault="00CF31C1" w14:paraId="2BDA01A4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B2DF7">
              <w:rPr>
                <w:bCs/>
                <w:color w:val="000000" w:themeColor="text1"/>
                <w:sz w:val="20"/>
                <w:szCs w:val="20"/>
              </w:rPr>
              <w:t>20.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4 </w:t>
            </w:r>
            <w:r w:rsidRPr="006B2DF7">
              <w:rPr>
                <w:bCs/>
                <w:color w:val="000000" w:themeColor="text1"/>
                <w:sz w:val="20"/>
                <w:szCs w:val="20"/>
              </w:rPr>
              <w:t>(7.19)</w:t>
            </w:r>
          </w:p>
        </w:tc>
        <w:tc>
          <w:tcPr>
            <w:tcW w:w="1603" w:type="dxa"/>
            <w:tcBorders>
              <w:top w:val="single" w:color="auto" w:sz="4" w:space="0"/>
            </w:tcBorders>
          </w:tcPr>
          <w:p w:rsidRPr="00B13EF7" w:rsidR="00CF31C1" w:rsidP="003E7262" w:rsidRDefault="00CF31C1" w14:paraId="657DCD7D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B2DF7">
              <w:rPr>
                <w:bCs/>
                <w:color w:val="000000" w:themeColor="text1"/>
                <w:sz w:val="20"/>
                <w:szCs w:val="20"/>
              </w:rPr>
              <w:t>17.3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B2DF7">
              <w:rPr>
                <w:bCs/>
                <w:color w:val="000000" w:themeColor="text1"/>
                <w:sz w:val="20"/>
                <w:szCs w:val="20"/>
              </w:rPr>
              <w:t>(6.91)</w:t>
            </w:r>
          </w:p>
        </w:tc>
        <w:tc>
          <w:tcPr>
            <w:tcW w:w="1520" w:type="dxa"/>
            <w:tcBorders>
              <w:top w:val="single" w:color="auto" w:sz="4" w:space="0"/>
            </w:tcBorders>
          </w:tcPr>
          <w:p w:rsidRPr="001F76D2" w:rsidR="00CF31C1" w:rsidP="003E7262" w:rsidRDefault="00CF31C1" w14:paraId="2641173E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-1.26</w:t>
            </w:r>
          </w:p>
          <w:p w:rsidRPr="001F76D2" w:rsidR="00CF31C1" w:rsidP="003E7262" w:rsidRDefault="00CF31C1" w14:paraId="2A256F68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(31.95)</w:t>
            </w:r>
          </w:p>
        </w:tc>
        <w:tc>
          <w:tcPr>
            <w:tcW w:w="1699" w:type="dxa"/>
            <w:tcBorders>
              <w:top w:val="single" w:color="auto" w:sz="4" w:space="0"/>
            </w:tcBorders>
          </w:tcPr>
          <w:p w:rsidRPr="001F76D2" w:rsidR="00CF31C1" w:rsidP="003E7262" w:rsidRDefault="00CF31C1" w14:paraId="792FA000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86" w:type="dxa"/>
            <w:tcBorders>
              <w:top w:val="single" w:color="auto" w:sz="4" w:space="0"/>
            </w:tcBorders>
          </w:tcPr>
          <w:p w:rsidRPr="001F76D2" w:rsidR="00CF31C1" w:rsidP="003E7262" w:rsidRDefault="00CF31C1" w14:paraId="331A1B2F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.44</w:t>
            </w:r>
          </w:p>
          <w:p w:rsidRPr="001F76D2" w:rsidR="00CF31C1" w:rsidP="003E7262" w:rsidRDefault="00CF31C1" w14:paraId="0B91A53B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Pr="001F76D2" w:rsidR="00CF31C1" w:rsidTr="00714FBA" w14:paraId="0A859A2F" w14:textId="77777777">
        <w:tc>
          <w:tcPr>
            <w:tcW w:w="1681" w:type="dxa"/>
            <w:tcBorders>
              <w:bottom w:val="nil"/>
            </w:tcBorders>
          </w:tcPr>
          <w:p w:rsidRPr="007538C3" w:rsidR="00CF31C1" w:rsidP="003E7262" w:rsidRDefault="00CF31C1" w14:paraId="5CBB7F07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38C3">
              <w:rPr>
                <w:b/>
                <w:bCs/>
                <w:color w:val="000000" w:themeColor="text1"/>
                <w:sz w:val="20"/>
                <w:szCs w:val="20"/>
              </w:rPr>
              <w:t>TAS-20</w:t>
            </w:r>
          </w:p>
        </w:tc>
        <w:tc>
          <w:tcPr>
            <w:tcW w:w="1592" w:type="dxa"/>
            <w:tcBorders>
              <w:bottom w:val="nil"/>
            </w:tcBorders>
          </w:tcPr>
          <w:p w:rsidRPr="00B13EF7" w:rsidR="00CF31C1" w:rsidP="003E7262" w:rsidRDefault="00CF31C1" w14:paraId="20052781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7538C3">
              <w:rPr>
                <w:bCs/>
                <w:color w:val="000000" w:themeColor="text1"/>
                <w:sz w:val="20"/>
                <w:szCs w:val="20"/>
              </w:rPr>
              <w:t>53.47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538C3">
              <w:rPr>
                <w:bCs/>
                <w:color w:val="000000" w:themeColor="text1"/>
                <w:sz w:val="20"/>
                <w:szCs w:val="20"/>
              </w:rPr>
              <w:t>(10.2)</w:t>
            </w:r>
          </w:p>
        </w:tc>
        <w:tc>
          <w:tcPr>
            <w:tcW w:w="1603" w:type="dxa"/>
            <w:tcBorders>
              <w:bottom w:val="nil"/>
            </w:tcBorders>
          </w:tcPr>
          <w:p w:rsidRPr="00B13EF7" w:rsidR="00CF31C1" w:rsidP="003E7262" w:rsidRDefault="00CF31C1" w14:paraId="00C9524A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7538C3">
              <w:rPr>
                <w:bCs/>
                <w:color w:val="000000" w:themeColor="text1"/>
                <w:sz w:val="20"/>
                <w:szCs w:val="20"/>
              </w:rPr>
              <w:t>42.00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538C3">
              <w:rPr>
                <w:bCs/>
                <w:color w:val="000000" w:themeColor="text1"/>
                <w:sz w:val="20"/>
                <w:szCs w:val="20"/>
              </w:rPr>
              <w:t>(9.97)</w:t>
            </w:r>
          </w:p>
        </w:tc>
        <w:tc>
          <w:tcPr>
            <w:tcW w:w="1520" w:type="dxa"/>
            <w:tcBorders>
              <w:bottom w:val="nil"/>
            </w:tcBorders>
          </w:tcPr>
          <w:p w:rsidRPr="001F76D2" w:rsidR="00CF31C1" w:rsidP="003E7262" w:rsidRDefault="00CF31C1" w14:paraId="46668CDE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-3.32</w:t>
            </w:r>
          </w:p>
          <w:p w:rsidRPr="001F76D2" w:rsidR="00CF31C1" w:rsidP="003E7262" w:rsidRDefault="00CF31C1" w14:paraId="6736EC07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(31.99)</w:t>
            </w:r>
          </w:p>
        </w:tc>
        <w:tc>
          <w:tcPr>
            <w:tcW w:w="1699" w:type="dxa"/>
            <w:tcBorders>
              <w:bottom w:val="nil"/>
            </w:tcBorders>
          </w:tcPr>
          <w:p w:rsidRPr="001F76D2" w:rsidR="00CF31C1" w:rsidP="003E7262" w:rsidRDefault="00CF31C1" w14:paraId="4109A382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.00</w:t>
            </w:r>
            <w:r>
              <w:rPr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bottom w:val="nil"/>
            </w:tcBorders>
          </w:tcPr>
          <w:p w:rsidRPr="001F76D2" w:rsidR="00CF31C1" w:rsidP="003E7262" w:rsidRDefault="00CF31C1" w14:paraId="29D27956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1.11</w:t>
            </w:r>
          </w:p>
        </w:tc>
      </w:tr>
      <w:tr w:rsidRPr="00B9318B" w:rsidR="00CF31C1" w:rsidTr="00714FBA" w14:paraId="72F1E1DD" w14:textId="77777777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Pr="007538C3" w:rsidR="00CF31C1" w:rsidP="00714FBA" w:rsidRDefault="00CF31C1" w14:paraId="4278AA8E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538C3">
              <w:rPr>
                <w:b/>
                <w:bCs/>
                <w:color w:val="000000" w:themeColor="text1"/>
                <w:sz w:val="20"/>
                <w:szCs w:val="20"/>
              </w:rPr>
              <w:t>MDI-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Pr="00B13EF7" w:rsidR="00CF31C1" w:rsidP="00714FBA" w:rsidRDefault="00CF31C1" w14:paraId="2A33ED3E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7538C3">
              <w:rPr>
                <w:bCs/>
                <w:color w:val="000000" w:themeColor="text1"/>
                <w:sz w:val="20"/>
                <w:szCs w:val="20"/>
              </w:rPr>
              <w:t>12.8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538C3">
              <w:rPr>
                <w:bCs/>
                <w:color w:val="000000" w:themeColor="text1"/>
                <w:sz w:val="20"/>
                <w:szCs w:val="20"/>
              </w:rPr>
              <w:t>(6.6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Pr="00B13EF7" w:rsidR="00CF31C1" w:rsidP="00714FBA" w:rsidRDefault="00CF31C1" w14:paraId="25212D54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7538C3">
              <w:rPr>
                <w:bCs/>
                <w:color w:val="000000" w:themeColor="text1"/>
                <w:sz w:val="20"/>
                <w:szCs w:val="20"/>
              </w:rPr>
              <w:t>7.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47 </w:t>
            </w:r>
            <w:r w:rsidRPr="007538C3">
              <w:rPr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bCs/>
                <w:color w:val="000000" w:themeColor="text1"/>
                <w:sz w:val="20"/>
                <w:szCs w:val="20"/>
              </w:rPr>
              <w:t>2.21</w:t>
            </w:r>
            <w:r w:rsidRPr="007538C3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Pr="001F76D2" w:rsidR="00CF31C1" w:rsidP="00714FBA" w:rsidRDefault="00CF31C1" w14:paraId="04D4C623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-3.</w:t>
            </w:r>
            <w:r>
              <w:rPr>
                <w:bCs/>
                <w:color w:val="000000" w:themeColor="text1"/>
                <w:sz w:val="20"/>
                <w:szCs w:val="20"/>
              </w:rPr>
              <w:t>20</w:t>
            </w:r>
          </w:p>
          <w:p w:rsidRPr="001F76D2" w:rsidR="00CF31C1" w:rsidP="00714FBA" w:rsidRDefault="00CF31C1" w14:paraId="71C1DF4A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F76D2">
              <w:rPr>
                <w:bCs/>
                <w:color w:val="000000" w:themeColor="text1"/>
                <w:sz w:val="20"/>
                <w:szCs w:val="20"/>
              </w:rPr>
              <w:t>(1</w:t>
            </w:r>
            <w:r>
              <w:rPr>
                <w:bCs/>
                <w:color w:val="000000" w:themeColor="text1"/>
                <w:sz w:val="20"/>
                <w:szCs w:val="20"/>
              </w:rPr>
              <w:t>9.06</w:t>
            </w:r>
            <w:r w:rsidRPr="001F76D2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Pr="00B9318B" w:rsidR="00CF31C1" w:rsidP="00714FBA" w:rsidRDefault="00CF31C1" w14:paraId="35A00B07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9318B">
              <w:rPr>
                <w:bCs/>
                <w:color w:val="000000" w:themeColor="text1"/>
                <w:sz w:val="20"/>
                <w:szCs w:val="20"/>
              </w:rPr>
              <w:t>.00</w:t>
            </w:r>
            <w:r>
              <w:rPr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Pr="00B9318B" w:rsidR="00CF31C1" w:rsidP="00714FBA" w:rsidRDefault="00CF31C1" w14:paraId="57D3C9CF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9318B">
              <w:rPr>
                <w:bCs/>
                <w:color w:val="000000" w:themeColor="text1"/>
                <w:sz w:val="20"/>
                <w:szCs w:val="20"/>
              </w:rPr>
              <w:t>1.04</w:t>
            </w:r>
          </w:p>
        </w:tc>
      </w:tr>
      <w:tr w:rsidRPr="00B9318B" w:rsidR="00E42961" w:rsidTr="00714FBA" w14:paraId="1CD8B59C" w14:textId="77777777">
        <w:tc>
          <w:tcPr>
            <w:tcW w:w="16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7538C3" w:rsidR="00E42961" w:rsidP="00714FBA" w:rsidRDefault="00E42961" w14:paraId="6C632957" w14:textId="4633F94F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HQ-15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7538C3" w:rsidR="00E42961" w:rsidP="00714FBA" w:rsidRDefault="00E42961" w14:paraId="3335CEF7" w14:textId="5E38FD82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D1803">
              <w:rPr>
                <w:color w:val="000000" w:themeColor="text1"/>
                <w:sz w:val="20"/>
                <w:szCs w:val="20"/>
              </w:rPr>
              <w:t>13.5 (4.02)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7538C3" w:rsidR="00E42961" w:rsidP="00714FBA" w:rsidRDefault="00E42961" w14:paraId="3251A3FC" w14:textId="4B625332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D1803">
              <w:rPr>
                <w:color w:val="000000" w:themeColor="text1"/>
                <w:sz w:val="20"/>
                <w:szCs w:val="20"/>
              </w:rPr>
              <w:t>3.24 (2.44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D1803" w:rsidR="00E42961" w:rsidP="00714FBA" w:rsidRDefault="00E42961" w14:paraId="161E7F61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D1803">
              <w:rPr>
                <w:color w:val="000000" w:themeColor="text1"/>
                <w:sz w:val="20"/>
                <w:szCs w:val="20"/>
              </w:rPr>
              <w:t>-8.98</w:t>
            </w:r>
          </w:p>
          <w:p w:rsidRPr="001F76D2" w:rsidR="00E42961" w:rsidP="00714FBA" w:rsidRDefault="00E42961" w14:paraId="010CD49D" w14:textId="2B097A64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D1803">
              <w:rPr>
                <w:color w:val="000000" w:themeColor="text1"/>
                <w:sz w:val="20"/>
                <w:szCs w:val="20"/>
              </w:rPr>
              <w:t>(26.37)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9318B" w:rsidR="00E42961" w:rsidP="00714FBA" w:rsidRDefault="00E42961" w14:paraId="64454B3F" w14:textId="25A9131D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D1803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9318B" w:rsidR="00E42961" w:rsidP="00714FBA" w:rsidRDefault="00E42961" w14:paraId="5164A347" w14:textId="624F0FA2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D1803">
              <w:rPr>
                <w:color w:val="000000" w:themeColor="text1"/>
                <w:sz w:val="20"/>
                <w:szCs w:val="20"/>
              </w:rPr>
              <w:t>3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Pr="003F5099" w:rsidR="00E42961" w:rsidTr="00714FBA" w14:paraId="10BBD7ED" w14:textId="77777777">
        <w:tc>
          <w:tcPr>
            <w:tcW w:w="1681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E42961" w:rsidP="00E42961" w:rsidRDefault="00E42961" w14:paraId="4472C90E" w14:textId="7777777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E42961" w:rsidP="00E42961" w:rsidRDefault="00E42961" w14:paraId="0297FBFA" w14:textId="7777777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Pr="003F5099" w:rsidR="00E42961" w:rsidP="00E42961" w:rsidRDefault="00E42961" w14:paraId="1BAA49CA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F5099">
              <w:rPr>
                <w:b/>
                <w:bCs/>
                <w:sz w:val="20"/>
                <w:szCs w:val="20"/>
              </w:rPr>
              <w:t>Medi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F5099">
              <w:rPr>
                <w:b/>
                <w:bCs/>
                <w:sz w:val="20"/>
                <w:szCs w:val="20"/>
              </w:rPr>
              <w:t>(IQR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E42961" w:rsidP="00E42961" w:rsidRDefault="00E42961" w14:paraId="6EDD850D" w14:textId="7777777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Pr="003F5099" w:rsidR="00E42961" w:rsidP="00E42961" w:rsidRDefault="00E42961" w14:paraId="43463D2E" w14:textId="77777777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F5099">
              <w:rPr>
                <w:b/>
                <w:bCs/>
                <w:sz w:val="20"/>
                <w:szCs w:val="20"/>
              </w:rPr>
              <w:t>Medi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F5099">
              <w:rPr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1520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E42961" w:rsidP="00E42961" w:rsidRDefault="00E42961" w14:paraId="78A5F87B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E42961" w:rsidP="00E42961" w:rsidRDefault="00E42961" w14:paraId="123A80AC" w14:textId="77777777">
            <w:pPr>
              <w:ind w:firstLine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1699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E42961" w:rsidP="00E42961" w:rsidRDefault="00E42961" w14:paraId="6966EEDE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E42961" w:rsidP="00E42961" w:rsidRDefault="00E42961" w14:paraId="2CE6B72E" w14:textId="77777777">
            <w:pPr>
              <w:ind w:firstLine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F5099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86" w:type="dxa"/>
            <w:tcBorders>
              <w:top w:val="single" w:color="auto" w:sz="4" w:space="0"/>
              <w:bottom w:val="single" w:color="auto" w:sz="4" w:space="0"/>
            </w:tcBorders>
          </w:tcPr>
          <w:p w:rsidRPr="003F5099" w:rsidR="00E42961" w:rsidP="00E42961" w:rsidRDefault="00E42961" w14:paraId="2A0E3535" w14:textId="7777777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:rsidRPr="003F5099" w:rsidR="00E42961" w:rsidP="00E42961" w:rsidRDefault="00E42961" w14:paraId="7E1BEF64" w14:textId="77777777">
            <w:pPr>
              <w:ind w:firstLine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F5099">
              <w:rPr>
                <w:b/>
                <w:bCs/>
                <w:i/>
                <w:iCs/>
                <w:sz w:val="20"/>
                <w:szCs w:val="20"/>
              </w:rPr>
              <w:t>r</w:t>
            </w:r>
          </w:p>
        </w:tc>
      </w:tr>
      <w:tr w:rsidRPr="00270E97" w:rsidR="00E42961" w:rsidTr="003E7262" w14:paraId="7D3F3F3B" w14:textId="77777777">
        <w:tc>
          <w:tcPr>
            <w:tcW w:w="1681" w:type="dxa"/>
            <w:tcBorders>
              <w:top w:val="single" w:color="auto" w:sz="4" w:space="0"/>
            </w:tcBorders>
          </w:tcPr>
          <w:p w:rsidRPr="00270E97" w:rsidR="00E42961" w:rsidP="00E42961" w:rsidRDefault="00E42961" w14:paraId="115757AC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/>
                <w:bCs/>
                <w:color w:val="000000" w:themeColor="text1"/>
                <w:sz w:val="20"/>
                <w:szCs w:val="20"/>
              </w:rPr>
              <w:t>GAD-7</w:t>
            </w:r>
          </w:p>
          <w:p w:rsidRPr="00EC0195" w:rsidR="00E42961" w:rsidP="00E42961" w:rsidRDefault="00E42961" w14:paraId="5ECB1A47" w14:textId="77777777">
            <w:pPr>
              <w:ind w:firstLine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color="auto" w:sz="4" w:space="0"/>
            </w:tcBorders>
          </w:tcPr>
          <w:p w:rsidRPr="006F4049" w:rsidR="00E42961" w:rsidP="00E42961" w:rsidRDefault="00E42961" w14:paraId="30BC09DC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8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1603" w:type="dxa"/>
            <w:tcBorders>
              <w:top w:val="single" w:color="auto" w:sz="4" w:space="0"/>
            </w:tcBorders>
          </w:tcPr>
          <w:p w:rsidRPr="006F4049" w:rsidR="00E42961" w:rsidP="00E42961" w:rsidRDefault="00E42961" w14:paraId="38D2FE43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 (4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color="auto" w:sz="4" w:space="0"/>
            </w:tcBorders>
          </w:tcPr>
          <w:p w:rsidRPr="00270E97" w:rsidR="00E42961" w:rsidP="00E42961" w:rsidRDefault="00E42961" w14:paraId="117112CE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99" w:type="dxa"/>
            <w:tcBorders>
              <w:top w:val="single" w:color="auto" w:sz="4" w:space="0"/>
            </w:tcBorders>
          </w:tcPr>
          <w:p w:rsidRPr="00270E97" w:rsidR="00E42961" w:rsidP="00E42961" w:rsidRDefault="00E42961" w14:paraId="39EB20BC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&lt;.00</w:t>
            </w:r>
            <w:r>
              <w:rPr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single" w:color="auto" w:sz="4" w:space="0"/>
            </w:tcBorders>
          </w:tcPr>
          <w:p w:rsidRPr="00270E97" w:rsidR="00E42961" w:rsidP="00E42961" w:rsidRDefault="00E42961" w14:paraId="0C53931C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>58</w:t>
            </w:r>
          </w:p>
        </w:tc>
      </w:tr>
      <w:tr w:rsidRPr="00270E97" w:rsidR="00E42961" w:rsidTr="003E7262" w14:paraId="15C25E13" w14:textId="77777777">
        <w:tc>
          <w:tcPr>
            <w:tcW w:w="1681" w:type="dxa"/>
          </w:tcPr>
          <w:p w:rsidRPr="00270E97" w:rsidR="00E42961" w:rsidP="00E42961" w:rsidRDefault="00E42961" w14:paraId="7E69C51F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/>
                <w:bCs/>
                <w:color w:val="000000" w:themeColor="text1"/>
                <w:sz w:val="20"/>
                <w:szCs w:val="20"/>
              </w:rPr>
              <w:t>PHQ-9</w:t>
            </w:r>
          </w:p>
          <w:p w:rsidRPr="00270E97" w:rsidR="00E42961" w:rsidP="00E42961" w:rsidRDefault="00E42961" w14:paraId="3ABC3EDB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2" w:type="dxa"/>
          </w:tcPr>
          <w:p w:rsidRPr="006F4049" w:rsidR="00E42961" w:rsidP="00E42961" w:rsidRDefault="00E42961" w14:paraId="62C4367E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12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1603" w:type="dxa"/>
          </w:tcPr>
          <w:p w:rsidRPr="006F4049" w:rsidR="00E42961" w:rsidP="00E42961" w:rsidRDefault="00E42961" w14:paraId="1C6B5EEF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 (3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0" w:type="dxa"/>
          </w:tcPr>
          <w:p w:rsidRPr="00270E97" w:rsidR="00E42961" w:rsidP="00E42961" w:rsidRDefault="00E42961" w14:paraId="5E25C486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699" w:type="dxa"/>
          </w:tcPr>
          <w:p w:rsidRPr="00270E97" w:rsidR="00E42961" w:rsidP="00E42961" w:rsidRDefault="00E42961" w14:paraId="69F13061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86" w:type="dxa"/>
          </w:tcPr>
          <w:p w:rsidRPr="00270E97" w:rsidR="00E42961" w:rsidP="00E42961" w:rsidRDefault="00E42961" w14:paraId="64D9E210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>76</w:t>
            </w:r>
          </w:p>
        </w:tc>
      </w:tr>
      <w:tr w:rsidRPr="00270E97" w:rsidR="00E42961" w:rsidTr="003E7262" w14:paraId="2102DBE5" w14:textId="77777777">
        <w:tc>
          <w:tcPr>
            <w:tcW w:w="1681" w:type="dxa"/>
          </w:tcPr>
          <w:p w:rsidRPr="00270E97" w:rsidR="00E42961" w:rsidP="00E42961" w:rsidRDefault="00E42961" w14:paraId="5C9FC5B5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/>
                <w:bCs/>
                <w:color w:val="000000" w:themeColor="text1"/>
                <w:sz w:val="20"/>
                <w:szCs w:val="20"/>
              </w:rPr>
              <w:t>SDQ-20</w:t>
            </w:r>
          </w:p>
          <w:p w:rsidRPr="00270E97" w:rsidR="00E42961" w:rsidP="00E42961" w:rsidRDefault="00E42961" w14:paraId="7870A38A" w14:textId="7777777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2" w:type="dxa"/>
          </w:tcPr>
          <w:p w:rsidRPr="006F4049" w:rsidR="00E42961" w:rsidP="00E42961" w:rsidRDefault="00E42961" w14:paraId="143EEFD4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29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1603" w:type="dxa"/>
          </w:tcPr>
          <w:p w:rsidRPr="006F4049" w:rsidR="00E42961" w:rsidP="00E42961" w:rsidRDefault="00E42961" w14:paraId="4D8353E2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20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520" w:type="dxa"/>
          </w:tcPr>
          <w:p w:rsidRPr="00270E97" w:rsidR="00E42961" w:rsidP="00E42961" w:rsidRDefault="00E42961" w14:paraId="4235E3F6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699" w:type="dxa"/>
          </w:tcPr>
          <w:p w:rsidRPr="00270E97" w:rsidR="00E42961" w:rsidP="00E42961" w:rsidRDefault="00E42961" w14:paraId="28772C8F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86" w:type="dxa"/>
          </w:tcPr>
          <w:p w:rsidRPr="00270E97" w:rsidR="00E42961" w:rsidP="00E42961" w:rsidRDefault="00E42961" w14:paraId="7EF53BC4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>79</w:t>
            </w:r>
          </w:p>
        </w:tc>
      </w:tr>
      <w:tr w:rsidRPr="003B3836" w:rsidR="00E42961" w:rsidTr="003E7262" w14:paraId="557F945D" w14:textId="77777777">
        <w:tc>
          <w:tcPr>
            <w:tcW w:w="1681" w:type="dxa"/>
          </w:tcPr>
          <w:p w:rsidR="00E42961" w:rsidP="00E42961" w:rsidRDefault="00E42961" w14:paraId="05BAA641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B3836">
              <w:rPr>
                <w:b/>
                <w:bCs/>
                <w:color w:val="000000" w:themeColor="text1"/>
                <w:sz w:val="20"/>
                <w:szCs w:val="20"/>
              </w:rPr>
              <w:t>MDI-DP</w:t>
            </w:r>
          </w:p>
          <w:p w:rsidRPr="009E463D" w:rsidR="00E42961" w:rsidP="00E42961" w:rsidRDefault="00E42961" w14:paraId="6488B8B8" w14:textId="77777777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92" w:type="dxa"/>
          </w:tcPr>
          <w:p w:rsidRPr="006F4049" w:rsidR="00E42961" w:rsidP="00E42961" w:rsidRDefault="00E42961" w14:paraId="6C235205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3B3836">
              <w:rPr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B3836">
              <w:rPr>
                <w:bCs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1603" w:type="dxa"/>
          </w:tcPr>
          <w:p w:rsidRPr="006F4049" w:rsidR="00E42961" w:rsidP="00E42961" w:rsidRDefault="00E42961" w14:paraId="220E683A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3B3836">
              <w:rPr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B3836">
              <w:rPr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520" w:type="dxa"/>
          </w:tcPr>
          <w:p w:rsidRPr="003B3836" w:rsidR="00E42961" w:rsidP="00E42961" w:rsidRDefault="00E42961" w14:paraId="1DC14DD1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B3836">
              <w:rPr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99" w:type="dxa"/>
          </w:tcPr>
          <w:p w:rsidRPr="003B3836" w:rsidR="00E42961" w:rsidP="00E42961" w:rsidRDefault="00E42961" w14:paraId="1BD30F1D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&lt;</w:t>
            </w:r>
            <w:r w:rsidRPr="003B3836">
              <w:rPr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86" w:type="dxa"/>
          </w:tcPr>
          <w:p w:rsidRPr="003B3836" w:rsidR="00E42961" w:rsidP="00E42961" w:rsidRDefault="00E42961" w14:paraId="0AF78A41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B3836">
              <w:rPr>
                <w:bCs/>
                <w:color w:val="000000" w:themeColor="text1"/>
                <w:sz w:val="20"/>
                <w:szCs w:val="20"/>
              </w:rPr>
              <w:t>.5</w:t>
            </w:r>
            <w:r>
              <w:rPr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Pr="003B3836" w:rsidR="00E42961" w:rsidTr="003E7262" w14:paraId="618BF073" w14:textId="77777777">
        <w:tc>
          <w:tcPr>
            <w:tcW w:w="1681" w:type="dxa"/>
          </w:tcPr>
          <w:p w:rsidR="00E42961" w:rsidP="00E42961" w:rsidRDefault="00E42961" w14:paraId="1A6B88D5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B3836">
              <w:rPr>
                <w:b/>
                <w:bCs/>
                <w:color w:val="000000" w:themeColor="text1"/>
                <w:sz w:val="20"/>
                <w:szCs w:val="20"/>
              </w:rPr>
              <w:t>MDI-DR</w:t>
            </w:r>
          </w:p>
          <w:p w:rsidRPr="009E463D" w:rsidR="00E42961" w:rsidP="00E42961" w:rsidRDefault="00E42961" w14:paraId="2A6D0D13" w14:textId="77777777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92" w:type="dxa"/>
          </w:tcPr>
          <w:p w:rsidRPr="006F4049" w:rsidR="00E42961" w:rsidP="00E42961" w:rsidRDefault="00E42961" w14:paraId="349B667F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3B3836">
              <w:rPr>
                <w:bCs/>
                <w:color w:val="000000" w:themeColor="text1"/>
                <w:sz w:val="20"/>
                <w:szCs w:val="20"/>
              </w:rPr>
              <w:t>7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B3836">
              <w:rPr>
                <w:bCs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1603" w:type="dxa"/>
          </w:tcPr>
          <w:p w:rsidRPr="006F4049" w:rsidR="00E42961" w:rsidP="00E42961" w:rsidRDefault="00E42961" w14:paraId="48B7F2BF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3B3836">
              <w:rPr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B3836">
              <w:rPr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520" w:type="dxa"/>
          </w:tcPr>
          <w:p w:rsidRPr="003B3836" w:rsidR="00E42961" w:rsidP="00E42961" w:rsidRDefault="00E42961" w14:paraId="53E876B5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99" w:type="dxa"/>
          </w:tcPr>
          <w:p w:rsidRPr="003B3836" w:rsidR="00E42961" w:rsidP="00E42961" w:rsidRDefault="00E42961" w14:paraId="181ED81F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B3836">
              <w:rPr>
                <w:bCs/>
                <w:color w:val="000000" w:themeColor="text1"/>
                <w:sz w:val="20"/>
                <w:szCs w:val="20"/>
              </w:rPr>
              <w:t>.00</w:t>
            </w:r>
            <w:r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86" w:type="dxa"/>
          </w:tcPr>
          <w:p w:rsidRPr="003B3836" w:rsidR="00E42961" w:rsidP="00E42961" w:rsidRDefault="00E42961" w14:paraId="7255D2FC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B3836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>49</w:t>
            </w:r>
          </w:p>
        </w:tc>
      </w:tr>
      <w:tr w:rsidRPr="00270E97" w:rsidR="00E42961" w:rsidTr="003E7262" w14:paraId="44966F39" w14:textId="77777777">
        <w:tc>
          <w:tcPr>
            <w:tcW w:w="1681" w:type="dxa"/>
          </w:tcPr>
          <w:p w:rsidRPr="00270E97" w:rsidR="00E42961" w:rsidP="00E42961" w:rsidRDefault="00E42961" w14:paraId="509462FD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/>
                <w:bCs/>
                <w:color w:val="000000" w:themeColor="text1"/>
                <w:sz w:val="20"/>
                <w:szCs w:val="20"/>
              </w:rPr>
              <w:t>MDI-MD</w:t>
            </w:r>
          </w:p>
          <w:p w:rsidRPr="00270E97" w:rsidR="00E42961" w:rsidP="00E42961" w:rsidRDefault="00E42961" w14:paraId="67A65D5F" w14:textId="7777777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2" w:type="dxa"/>
          </w:tcPr>
          <w:p w:rsidRPr="006F4049" w:rsidR="00E42961" w:rsidP="00E42961" w:rsidRDefault="00E42961" w14:paraId="74590111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7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1603" w:type="dxa"/>
          </w:tcPr>
          <w:p w:rsidRPr="006F4049" w:rsidR="00E42961" w:rsidP="00E42961" w:rsidRDefault="00E42961" w14:paraId="158AD72C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520" w:type="dxa"/>
          </w:tcPr>
          <w:p w:rsidRPr="00270E97" w:rsidR="00E42961" w:rsidP="00E42961" w:rsidRDefault="00E42961" w14:paraId="0A6D7F57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99" w:type="dxa"/>
          </w:tcPr>
          <w:p w:rsidRPr="00270E97" w:rsidR="00E42961" w:rsidP="00E42961" w:rsidRDefault="00E42961" w14:paraId="25BAE39B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.0</w:t>
            </w:r>
            <w:r>
              <w:rPr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86" w:type="dxa"/>
          </w:tcPr>
          <w:p w:rsidRPr="00270E97" w:rsidR="00E42961" w:rsidP="00E42961" w:rsidRDefault="00E42961" w14:paraId="0DBA713A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>39</w:t>
            </w:r>
          </w:p>
        </w:tc>
      </w:tr>
      <w:tr w:rsidRPr="00270E97" w:rsidR="00E42961" w:rsidTr="003E7262" w14:paraId="6928E3A0" w14:textId="77777777">
        <w:tc>
          <w:tcPr>
            <w:tcW w:w="1681" w:type="dxa"/>
          </w:tcPr>
          <w:p w:rsidR="00E42961" w:rsidP="00E42961" w:rsidRDefault="00E42961" w14:paraId="5A35BD8A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/>
                <w:bCs/>
                <w:color w:val="000000" w:themeColor="text1"/>
                <w:sz w:val="20"/>
                <w:szCs w:val="20"/>
              </w:rPr>
              <w:t>MDI-EC</w:t>
            </w:r>
          </w:p>
          <w:p w:rsidRPr="00270E97" w:rsidR="00E42961" w:rsidP="00E42961" w:rsidRDefault="00E42961" w14:paraId="5AB53D2F" w14:textId="77777777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92" w:type="dxa"/>
          </w:tcPr>
          <w:p w:rsidRPr="006F4049" w:rsidR="00E42961" w:rsidP="00E42961" w:rsidRDefault="00E42961" w14:paraId="75F91D0C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603" w:type="dxa"/>
          </w:tcPr>
          <w:p w:rsidRPr="006F4049" w:rsidR="00E42961" w:rsidP="00E42961" w:rsidRDefault="00E42961" w14:paraId="70DC418E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520" w:type="dxa"/>
          </w:tcPr>
          <w:p w:rsidRPr="00270E97" w:rsidR="00E42961" w:rsidP="00E42961" w:rsidRDefault="00E42961" w14:paraId="4CCBC984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4.5</w:t>
            </w:r>
          </w:p>
        </w:tc>
        <w:tc>
          <w:tcPr>
            <w:tcW w:w="1699" w:type="dxa"/>
          </w:tcPr>
          <w:p w:rsidRPr="00270E97" w:rsidR="00E42961" w:rsidP="00E42961" w:rsidRDefault="00E42961" w14:paraId="40FE9A34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86" w:type="dxa"/>
          </w:tcPr>
          <w:p w:rsidRPr="00270E97" w:rsidR="00E42961" w:rsidP="00E42961" w:rsidRDefault="00E42961" w14:paraId="026EA126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>07</w:t>
            </w:r>
          </w:p>
        </w:tc>
      </w:tr>
      <w:tr w:rsidRPr="00270E97" w:rsidR="00E42961" w:rsidTr="003E7262" w14:paraId="43206B7C" w14:textId="77777777">
        <w:tc>
          <w:tcPr>
            <w:tcW w:w="1681" w:type="dxa"/>
          </w:tcPr>
          <w:p w:rsidR="00E42961" w:rsidP="00E42961" w:rsidRDefault="00E42961" w14:paraId="60B17380" w14:textId="77777777">
            <w:pPr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/>
                <w:bCs/>
                <w:color w:val="000000" w:themeColor="text1"/>
                <w:sz w:val="20"/>
                <w:szCs w:val="20"/>
              </w:rPr>
              <w:t>MDI-ID</w:t>
            </w:r>
          </w:p>
          <w:p w:rsidRPr="002332EF" w:rsidR="00E42961" w:rsidP="00E42961" w:rsidRDefault="00E42961" w14:paraId="12A8E871" w14:textId="77777777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92" w:type="dxa"/>
          </w:tcPr>
          <w:p w:rsidRPr="006F4049" w:rsidR="00E42961" w:rsidP="00E42961" w:rsidRDefault="00E42961" w14:paraId="74EA02F3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603" w:type="dxa"/>
          </w:tcPr>
          <w:p w:rsidRPr="006F4049" w:rsidR="00E42961" w:rsidP="00E42961" w:rsidRDefault="00E42961" w14:paraId="5080248E" w14:textId="77777777">
            <w:pPr>
              <w:ind w:firstLine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70E97">
              <w:rPr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70E97">
              <w:rPr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520" w:type="dxa"/>
          </w:tcPr>
          <w:p w:rsidRPr="00270E97" w:rsidR="00E42961" w:rsidP="00E42961" w:rsidRDefault="00E42961" w14:paraId="5F073439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699" w:type="dxa"/>
          </w:tcPr>
          <w:p w:rsidRPr="00270E97" w:rsidR="00E42961" w:rsidP="00E42961" w:rsidRDefault="00E42961" w14:paraId="326B6A57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286" w:type="dxa"/>
          </w:tcPr>
          <w:p w:rsidRPr="00270E97" w:rsidR="00E42961" w:rsidP="00E42961" w:rsidRDefault="00E42961" w14:paraId="5DDB5A34" w14:textId="77777777">
            <w:pPr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.31</w:t>
            </w:r>
          </w:p>
        </w:tc>
      </w:tr>
    </w:tbl>
    <w:p w:rsidRPr="00C56EC8" w:rsidR="00CF31C1" w:rsidP="00CF31C1" w:rsidRDefault="00CF31C1" w14:paraId="4DC851C8" w14:textId="6A5EE7C2">
      <w:pPr>
        <w:pStyle w:val="NormalWeb"/>
        <w:spacing w:before="0" w:beforeAutospacing="0" w:after="0" w:afterAutospacing="0"/>
        <w:rPr>
          <w:color w:val="000000" w:themeColor="text1"/>
          <w:sz w:val="18"/>
          <w:szCs w:val="18"/>
        </w:rPr>
      </w:pPr>
      <w:r w:rsidRPr="00C56EC8">
        <w:rPr>
          <w:i/>
          <w:iCs/>
          <w:color w:val="000000" w:themeColor="text1"/>
          <w:sz w:val="18"/>
          <w:szCs w:val="18"/>
        </w:rPr>
        <w:t>Notes.</w:t>
      </w:r>
      <w:r w:rsidRPr="00C56EC8">
        <w:rPr>
          <w:color w:val="000000" w:themeColor="text1"/>
          <w:sz w:val="18"/>
          <w:szCs w:val="18"/>
        </w:rPr>
        <w:t xml:space="preserve"> </w:t>
      </w:r>
      <w:r w:rsidRPr="00C56EC8" w:rsidR="00D23E4E">
        <w:rPr>
          <w:sz w:val="18"/>
          <w:szCs w:val="18"/>
        </w:rPr>
        <w:t xml:space="preserve">AQ = Autism Quotient; </w:t>
      </w:r>
      <w:r w:rsidRPr="00C56EC8">
        <w:rPr>
          <w:color w:val="000000" w:themeColor="text1"/>
          <w:sz w:val="18"/>
          <w:szCs w:val="18"/>
        </w:rPr>
        <w:t xml:space="preserve">GAD-7 = Generalized Anxiety Disorder – 7; </w:t>
      </w:r>
      <w:r w:rsidRPr="00C56EC8" w:rsidR="00912522">
        <w:rPr>
          <w:sz w:val="18"/>
          <w:szCs w:val="18"/>
        </w:rPr>
        <w:t xml:space="preserve">MDI-D = Multiscale Dissociation Inventory – Disengagement; MDI-DP = Multiscale Dissociation Inventory – Depersonalisation; MDI-DR = Multiscale Dissociation Inventory – Derealisation; MDI-MD = Multiscale Dissociation Inventory – Memory Disturbance; MDI-EC = Multiscale Dissociation Inventory – Emotional Constriction; MDI-ID = Multiscale Dissociation Inventory – Identity Dissociation; </w:t>
      </w:r>
      <w:r w:rsidRPr="00C56EC8">
        <w:rPr>
          <w:color w:val="000000" w:themeColor="text1"/>
          <w:sz w:val="18"/>
          <w:szCs w:val="18"/>
        </w:rPr>
        <w:t xml:space="preserve">PHQ-9 = Patient Health Questionnaire – 9; </w:t>
      </w:r>
      <w:r w:rsidRPr="00C56EC8" w:rsidR="00A72477">
        <w:rPr>
          <w:color w:val="000000" w:themeColor="text1"/>
          <w:sz w:val="18"/>
          <w:szCs w:val="18"/>
        </w:rPr>
        <w:t xml:space="preserve">PHQ-15 = Patient Health Questionnaire </w:t>
      </w:r>
      <w:r w:rsidRPr="00C56EC8" w:rsidR="00DE02E5">
        <w:rPr>
          <w:color w:val="000000" w:themeColor="text1"/>
          <w:sz w:val="18"/>
          <w:szCs w:val="18"/>
        </w:rPr>
        <w:t>–</w:t>
      </w:r>
      <w:r w:rsidRPr="00C56EC8" w:rsidR="00A72477">
        <w:rPr>
          <w:color w:val="000000" w:themeColor="text1"/>
          <w:sz w:val="18"/>
          <w:szCs w:val="18"/>
        </w:rPr>
        <w:t xml:space="preserve"> 15</w:t>
      </w:r>
      <w:r w:rsidRPr="00C56EC8" w:rsidR="00DE02E5">
        <w:rPr>
          <w:color w:val="000000" w:themeColor="text1"/>
          <w:sz w:val="18"/>
          <w:szCs w:val="18"/>
        </w:rPr>
        <w:t xml:space="preserve">; </w:t>
      </w:r>
      <w:r w:rsidRPr="00C56EC8" w:rsidR="00912522">
        <w:rPr>
          <w:sz w:val="18"/>
          <w:szCs w:val="18"/>
        </w:rPr>
        <w:t>SDQ-20 = Somatoform Dissociation Questionnaire – 20</w:t>
      </w:r>
      <w:r w:rsidR="00912522">
        <w:rPr>
          <w:sz w:val="18"/>
          <w:szCs w:val="18"/>
        </w:rPr>
        <w:t xml:space="preserve">; </w:t>
      </w:r>
      <w:r w:rsidRPr="00C56EC8">
        <w:rPr>
          <w:sz w:val="18"/>
          <w:szCs w:val="18"/>
        </w:rPr>
        <w:t>TAS-20 = Toronto Alexithymia Scale – 20</w:t>
      </w:r>
      <w:r w:rsidR="007043D7">
        <w:rPr>
          <w:sz w:val="18"/>
          <w:szCs w:val="18"/>
        </w:rPr>
        <w:t xml:space="preserve">. </w:t>
      </w:r>
    </w:p>
    <w:p w:rsidR="00CF31C1" w:rsidP="00A035FC" w:rsidRDefault="00CF31C1" w14:paraId="3E62234A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CF31C1" w:rsidP="00A035FC" w:rsidRDefault="00CF31C1" w14:paraId="06BDF937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00A035FC" w:rsidRDefault="00A11E21" w14:paraId="5A4ECDBD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00A035FC" w:rsidRDefault="00A11E21" w14:paraId="21082C51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00A035FC" w:rsidRDefault="00A11E21" w14:paraId="7104C0E3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00A035FC" w:rsidRDefault="00A11E21" w14:paraId="7142A8D6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00A035FC" w:rsidRDefault="00A11E21" w14:paraId="2706C424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00A035FC" w:rsidRDefault="00A11E21" w14:paraId="044D9B74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00A035FC" w:rsidRDefault="00A11E21" w14:paraId="3D62B503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00A035FC" w:rsidRDefault="00A11E21" w14:paraId="0320EFA6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00A035FC" w:rsidRDefault="00A11E21" w14:paraId="220037B0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A11E21" w:rsidP="79945F97" w:rsidRDefault="00A11E21" w14:paraId="1623AC67" w14:textId="4B556829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CF31C1" w:rsidP="5EDDF446" w:rsidRDefault="00CF31C1" w14:paraId="5ED11B72" w14:textId="2EC75E6B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1947F8" w:rsidP="5EDDF446" w:rsidRDefault="001947F8" w14:paraId="2E0199FE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1947F8" w:rsidP="5EDDF446" w:rsidRDefault="001947F8" w14:paraId="7F06B2C4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1947F8" w:rsidP="5EDDF446" w:rsidRDefault="001947F8" w14:paraId="3D04E699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Pr="00577BFF" w:rsidR="001947F8" w:rsidP="5EDDF446" w:rsidRDefault="001947F8" w14:paraId="66F985A8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Pr="00152C3C" w:rsidR="007312C1" w:rsidP="00A035FC" w:rsidRDefault="00577BFF" w14:paraId="6347842C" w14:textId="75931DCA">
      <w:pPr>
        <w:pStyle w:val="NormalWeb"/>
        <w:spacing w:before="0" w:beforeAutospacing="0" w:after="0" w:afterAutospacing="0"/>
        <w:rPr>
          <w:color w:val="000000" w:themeColor="text1"/>
        </w:rPr>
      </w:pPr>
      <w:r w:rsidRPr="00577BFF">
        <w:rPr>
          <w:b/>
          <w:bCs/>
          <w:color w:val="000000" w:themeColor="text1"/>
        </w:rPr>
        <w:lastRenderedPageBreak/>
        <w:t xml:space="preserve">Supplementary Table 6. </w:t>
      </w:r>
      <w:r w:rsidR="007A5172">
        <w:rPr>
          <w:color w:val="000000" w:themeColor="text1"/>
        </w:rPr>
        <w:t>Correlations between interoception and relevant clinical variables in FND (n=17)</w:t>
      </w:r>
      <w:r w:rsidR="00B32A52">
        <w:rPr>
          <w:color w:val="000000" w:themeColor="text1"/>
        </w:rPr>
        <w:t xml:space="preserve">. </w:t>
      </w:r>
    </w:p>
    <w:p w:rsidR="00CA0A2C" w:rsidP="00A035FC" w:rsidRDefault="00CA0A2C" w14:paraId="71181C48" w14:textId="77777777">
      <w:pPr>
        <w:pStyle w:val="NormalWeb"/>
        <w:spacing w:before="0" w:beforeAutospacing="0" w:after="0" w:afterAutospacing="0"/>
        <w:rPr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843"/>
      </w:tblGrid>
      <w:tr w:rsidRPr="003E42CA" w:rsidR="00E70209" w:rsidTr="4172651A" w14:paraId="0953B84A" w14:textId="77777777">
        <w:trPr>
          <w:trHeight w:val="300"/>
        </w:trPr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3E42CA" w:rsidR="00E70209" w:rsidP="00E70209" w:rsidRDefault="00E70209" w14:paraId="144B1F79" w14:textId="75FB622A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62576A" w:rsidR="00E70209" w:rsidP="00944B16" w:rsidRDefault="00E70209" w14:paraId="21032805" w14:textId="641F9766">
            <w:pPr>
              <w:ind w:firstLine="0"/>
              <w:jc w:val="center"/>
              <w:rPr>
                <w:sz w:val="20"/>
                <w:szCs w:val="20"/>
              </w:rPr>
            </w:pPr>
            <w:r w:rsidRPr="0062576A">
              <w:rPr>
                <w:b/>
                <w:bCs/>
                <w:sz w:val="20"/>
                <w:szCs w:val="20"/>
              </w:rPr>
              <w:t xml:space="preserve">r </w:t>
            </w:r>
            <w:r w:rsidRPr="0062576A" w:rsidR="0064750D">
              <w:rPr>
                <w:b/>
                <w:bCs/>
                <w:sz w:val="20"/>
                <w:szCs w:val="20"/>
              </w:rPr>
              <w:t>/ rho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3E42CA" w:rsidR="00E70209" w:rsidP="00944B16" w:rsidRDefault="00E70209" w14:paraId="11231119" w14:textId="5197616C">
            <w:pPr>
              <w:ind w:firstLine="0"/>
              <w:jc w:val="center"/>
              <w:rPr>
                <w:sz w:val="20"/>
                <w:szCs w:val="20"/>
              </w:rPr>
            </w:pPr>
            <w:r w:rsidRPr="003E42CA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Pr="003E42CA" w:rsidR="00E70209" w:rsidTr="4172651A" w14:paraId="419C1F57" w14:textId="77777777">
        <w:trPr>
          <w:trHeight w:val="300"/>
        </w:trPr>
        <w:tc>
          <w:tcPr>
            <w:tcW w:w="2405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="00E70209" w:rsidP="00E70209" w:rsidRDefault="00E70209" w14:paraId="007EA375" w14:textId="6C089056">
            <w:pPr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TT accuracy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3E42CA" w:rsidR="00E70209" w:rsidP="00E70209" w:rsidRDefault="00E70209" w14:paraId="15516E43" w14:textId="7777777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3E42CA" w:rsidR="00E70209" w:rsidP="00E70209" w:rsidRDefault="00E70209" w14:paraId="6FFFC100" w14:textId="77777777">
            <w:pPr>
              <w:rPr>
                <w:sz w:val="20"/>
                <w:szCs w:val="20"/>
              </w:rPr>
            </w:pPr>
          </w:p>
        </w:tc>
      </w:tr>
      <w:tr w:rsidRPr="003E42CA" w:rsidR="00E70209" w:rsidTr="4172651A" w14:paraId="6C99DCC3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47FCC20A" w14:textId="30924E1E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SDQ-2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E131BC" w14:paraId="46ACCEC0" w14:textId="7AA4CD3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E131BC" w14:paraId="6E8482C6" w14:textId="4BA6B6C4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</w:tr>
      <w:tr w:rsidRPr="003E42CA" w:rsidR="00E70209" w:rsidTr="4172651A" w14:paraId="49FF64FF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05F611BE" w14:textId="77CBAB70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TAS-2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9B7B65" w14:paraId="4C1357B3" w14:textId="6EABF68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9B7B65" w14:paraId="1D185847" w14:textId="741DF7C4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</w:tr>
      <w:tr w:rsidRPr="003E42CA" w:rsidR="00E70209" w:rsidTr="4172651A" w14:paraId="329C09F2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7DCC8610" w14:textId="5B7CE005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AQ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B80268" w14:paraId="2A400D20" w14:textId="3FC68D7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B80268" w14:paraId="76443B18" w14:textId="48BEEC0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</w:tr>
      <w:tr w:rsidRPr="003E42CA" w:rsidR="00E70209" w:rsidTr="4172651A" w14:paraId="708AA113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54B5ECDC" w14:textId="2FBAA680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DA29DE" w14:paraId="624C969A" w14:textId="2C0C3B1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DA29DE" w14:paraId="2F3A7441" w14:textId="567C4BC3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</w:tr>
      <w:tr w:rsidRPr="003E42CA" w:rsidR="00E70209" w:rsidTr="4172651A" w14:paraId="28879A79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7C099500" w14:textId="269250A5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P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87C10" w:rsidR="00E70209" w:rsidP="00FF73E4" w:rsidRDefault="00387C10" w14:paraId="16A61391" w14:textId="35D42F2A">
            <w:pPr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.18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387C10" w14:paraId="7C49712C" w14:textId="68E8B96B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</w:tr>
      <w:tr w:rsidRPr="003E42CA" w:rsidR="00E70209" w:rsidTr="4172651A" w14:paraId="4F5CA7E7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7CA1A6FE" w14:textId="562CA31B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R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87C10" w:rsidR="00E70209" w:rsidP="00FF73E4" w:rsidRDefault="00387C10" w14:paraId="609056AE" w14:textId="0505631B">
            <w:pPr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.14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387C10" w14:paraId="1C5A4D85" w14:textId="3A3D39E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</w:t>
            </w:r>
          </w:p>
        </w:tc>
      </w:tr>
      <w:tr w:rsidRPr="003E42CA" w:rsidR="00E70209" w:rsidTr="4172651A" w14:paraId="4D4AF8E4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7DD80345" w14:textId="097A227F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EC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ED06C5" w:rsidR="00E70209" w:rsidP="003E2689" w:rsidRDefault="00ED06C5" w14:paraId="630271B7" w14:textId="6A58A8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3E2689" w:rsidRDefault="00ED06C5" w14:paraId="6FD158DD" w14:textId="277F858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</w:tr>
      <w:tr w:rsidRPr="003E42CA" w:rsidR="00325098" w:rsidTr="4172651A" w14:paraId="3F72BD5B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325098" w:rsidP="00325098" w:rsidRDefault="00325098" w14:paraId="585627A7" w14:textId="6F601920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I-M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A15C4A" w:rsidR="00325098" w:rsidP="003E2689" w:rsidRDefault="00325098" w14:paraId="7C3C19AA" w14:textId="5A0259D6">
            <w:pPr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-.02</w:t>
            </w:r>
            <w:r w:rsidR="00A15C4A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="00325098" w:rsidP="003E2689" w:rsidRDefault="00325098" w14:paraId="28B19375" w14:textId="4BCFC58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</w:tr>
      <w:tr w:rsidRPr="003E42CA" w:rsidR="00E70209" w:rsidTr="4172651A" w14:paraId="2B061245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7EE2709" w14:textId="2D8A13E4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I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25098" w:rsidR="00E70209" w:rsidP="003E2689" w:rsidRDefault="00325098" w14:paraId="365C8226" w14:textId="75BAD09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  <w:r w:rsidR="00A15C4A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3E2689" w:rsidRDefault="00325098" w14:paraId="15F9CBA4" w14:textId="5864A5B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</w:tr>
      <w:tr w:rsidRPr="003E42CA" w:rsidR="00E70209" w:rsidTr="4172651A" w14:paraId="0738EF13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3B574B41" w14:textId="777777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1EEECD77" w14:textId="7777777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4A4D0155" w14:textId="77777777">
            <w:pPr>
              <w:rPr>
                <w:sz w:val="20"/>
                <w:szCs w:val="20"/>
              </w:rPr>
            </w:pPr>
          </w:p>
        </w:tc>
      </w:tr>
      <w:tr w:rsidRPr="003E42CA" w:rsidR="00E70209" w:rsidTr="4172651A" w14:paraId="2DC630FD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2C1AD1E9" w14:textId="67488098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b/>
                <w:bCs/>
                <w:sz w:val="20"/>
                <w:szCs w:val="20"/>
              </w:rPr>
              <w:t>HTT confidenc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1BF398FC" w14:textId="7777777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B40BE02" w14:textId="77777777">
            <w:pPr>
              <w:rPr>
                <w:sz w:val="20"/>
                <w:szCs w:val="20"/>
              </w:rPr>
            </w:pPr>
          </w:p>
        </w:tc>
      </w:tr>
      <w:tr w:rsidRPr="003E42CA" w:rsidR="00E70209" w:rsidTr="4172651A" w14:paraId="289777AF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4DDE7E3E" w14:textId="35141702">
            <w:pPr>
              <w:ind w:firstLine="0"/>
              <w:rPr>
                <w:b/>
                <w:bCs/>
                <w:sz w:val="20"/>
                <w:szCs w:val="20"/>
              </w:rPr>
            </w:pPr>
            <w:r w:rsidRPr="00FA034B">
              <w:rPr>
                <w:sz w:val="20"/>
                <w:szCs w:val="20"/>
              </w:rPr>
              <w:t>SDQ-2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4D0F41" w14:paraId="6B9DF8E5" w14:textId="67D523D9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4D0F41" w14:paraId="26626A5F" w14:textId="0E5AC259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</w:tr>
      <w:tr w:rsidRPr="003E42CA" w:rsidR="00E70209" w:rsidTr="4172651A" w14:paraId="2C5F0935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0604EA1" w14:textId="5EC3787F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TAS-2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390B94" w14:paraId="69B556EB" w14:textId="7303B2D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8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390B94" w14:paraId="6CD46CCE" w14:textId="08022473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</w:tr>
      <w:tr w:rsidRPr="003E42CA" w:rsidR="00E70209" w:rsidTr="4172651A" w14:paraId="311A8F59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537AE8E6" w14:textId="0BF29900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AQ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DF3BB0" w14:paraId="2D459739" w14:textId="264E73D3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DF3BB0" w14:paraId="61C72D1D" w14:textId="3BB2F5B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</w:tr>
      <w:tr w:rsidRPr="003E42CA" w:rsidR="00E70209" w:rsidTr="4172651A" w14:paraId="5C1C6778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42B61131" w14:textId="54BCA482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413652" w14:paraId="5DBE659B" w14:textId="19FA281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413652" w14:paraId="6C4CDF38" w14:textId="47109B1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</w:tr>
      <w:tr w:rsidRPr="003E42CA" w:rsidR="00E70209" w:rsidTr="4172651A" w14:paraId="1C46E534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16B35E15" w14:textId="63FFF67A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P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E71826" w:rsidR="00E70209" w:rsidP="00FF73E4" w:rsidRDefault="00E71826" w14:paraId="7A2D0AB7" w14:textId="1486EA6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E71826" w14:paraId="2D010C70" w14:textId="6A853D2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</w:tr>
      <w:tr w:rsidRPr="003E42CA" w:rsidR="00E70209" w:rsidTr="4172651A" w14:paraId="65DED67B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2B5EC935" w14:textId="6D9F8BB2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R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E71826" w:rsidR="00E70209" w:rsidP="00FF73E4" w:rsidRDefault="00E71826" w14:paraId="6E59BB1C" w14:textId="66A9F94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E71826" w14:paraId="036C1E9B" w14:textId="330741B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</w:t>
            </w:r>
          </w:p>
        </w:tc>
      </w:tr>
      <w:tr w:rsidRPr="003E42CA" w:rsidR="00E70209" w:rsidTr="4172651A" w14:paraId="1B9A7752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538CEC3E" w14:textId="1CBF22A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EC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E71826" w:rsidR="00E70209" w:rsidP="00FF73E4" w:rsidRDefault="00E71826" w14:paraId="604FE42F" w14:textId="52C4066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E71826" w14:paraId="73F1BADC" w14:textId="786B7F63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</w:tr>
      <w:tr w:rsidRPr="003E42CA" w:rsidR="00FA2E29" w:rsidTr="4172651A" w14:paraId="4456C031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FA2E29" w:rsidP="00E71826" w:rsidRDefault="00E71826" w14:paraId="610A6061" w14:textId="1834BC2A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I-M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E71826" w:rsidR="00FA2E29" w:rsidP="005104AD" w:rsidRDefault="00E71826" w14:paraId="66204EFD" w14:textId="055C4D79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3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FA2E29" w:rsidP="005104AD" w:rsidRDefault="00E71826" w14:paraId="00833361" w14:textId="77D4071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</w:tr>
      <w:tr w:rsidRPr="003E42CA" w:rsidR="00E70209" w:rsidTr="4172651A" w14:paraId="25EB6843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302A9E74" w14:textId="6BA1253A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I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FF606C" w:rsidR="00E70209" w:rsidP="005104AD" w:rsidRDefault="00FF606C" w14:paraId="6E0DA74C" w14:textId="7A847D7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5104AD" w:rsidRDefault="00FF606C" w14:paraId="1CD802AD" w14:textId="1B3EF97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</w:tr>
      <w:tr w:rsidRPr="003E42CA" w:rsidR="00E70209" w:rsidTr="4172651A" w14:paraId="0805FD8A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4B5A50A7" w14:textId="777777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E70209" w14:paraId="62D4ED5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E70209" w14:paraId="1DA2C25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3E42CA" w:rsidR="00E70209" w:rsidTr="4172651A" w14:paraId="2C45861C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9877874" w14:textId="3C5EECF4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b/>
                <w:bCs/>
                <w:sz w:val="20"/>
                <w:szCs w:val="20"/>
              </w:rPr>
              <w:t>MAIA-</w:t>
            </w:r>
            <w:r>
              <w:rPr>
                <w:b/>
                <w:bCs/>
                <w:sz w:val="20"/>
                <w:szCs w:val="20"/>
              </w:rPr>
              <w:t>Not Distracting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0D24DABA" w14:textId="7777777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59E7CA37" w14:textId="77777777">
            <w:pPr>
              <w:rPr>
                <w:sz w:val="20"/>
                <w:szCs w:val="20"/>
              </w:rPr>
            </w:pPr>
          </w:p>
        </w:tc>
      </w:tr>
      <w:tr w:rsidRPr="003E42CA" w:rsidR="00E70209" w:rsidTr="4172651A" w14:paraId="0F849B16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BD197F1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SDQ-2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07586C" w14:paraId="62BEE711" w14:textId="5F51A6B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07586C" w14:paraId="50B37461" w14:textId="63A9EBE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</w:t>
            </w:r>
          </w:p>
        </w:tc>
      </w:tr>
      <w:tr w:rsidRPr="003E42CA" w:rsidR="00E70209" w:rsidTr="4172651A" w14:paraId="5420418C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D3E5968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TAS-2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F30223" w14:paraId="0BF8D063" w14:textId="37589F0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F30223" w14:paraId="635F2521" w14:textId="72AEC44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</w:tr>
      <w:tr w:rsidRPr="003E42CA" w:rsidR="00E70209" w:rsidTr="4172651A" w14:paraId="4D344406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747F7A89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AQ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1B41D8" w14:paraId="598CE270" w14:textId="4342155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1B41D8" w14:paraId="0CD7C885" w14:textId="0B0EA79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</w:tr>
      <w:tr w:rsidRPr="003E42CA" w:rsidR="00E70209" w:rsidTr="4172651A" w14:paraId="7DC03AD4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375E66E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FF73E4" w:rsidRDefault="00E65E4D" w14:paraId="3D15E899" w14:textId="5883FEF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E65E4D" w14:paraId="0C88F8DF" w14:textId="279C7F5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</w:tr>
      <w:tr w:rsidRPr="003E42CA" w:rsidR="00E70209" w:rsidTr="4172651A" w14:paraId="66BDE126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529DE395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P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1A70EB" w:rsidR="00E70209" w:rsidP="00FF73E4" w:rsidRDefault="001A70EB" w14:paraId="0E309BAE" w14:textId="373DD169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1A70EB" w14:paraId="79D11FCC" w14:textId="74FE598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</w:tr>
      <w:tr w:rsidRPr="003E42CA" w:rsidR="00E70209" w:rsidTr="4172651A" w14:paraId="4EB3E197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1D735B61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R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4226A6" w:rsidR="00E70209" w:rsidP="00FF73E4" w:rsidRDefault="004226A6" w14:paraId="6D855348" w14:textId="7147F067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4226A6" w14:paraId="2ED8D017" w14:textId="22CCFE78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</w:tr>
      <w:tr w:rsidRPr="003E42CA" w:rsidR="00E70209" w:rsidTr="4172651A" w14:paraId="6B3FC415" w14:textId="77777777">
        <w:trPr>
          <w:trHeight w:val="28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5E23286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EC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4226A6" w:rsidR="00E70209" w:rsidP="00FF73E4" w:rsidRDefault="004226A6" w14:paraId="31B92243" w14:textId="426CDE43">
            <w:pPr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.09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4226A6" w14:paraId="2664272E" w14:textId="46BC5745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</w:tr>
      <w:tr w:rsidRPr="003E42CA" w:rsidR="00FA2E29" w:rsidTr="4172651A" w14:paraId="6330F1B7" w14:textId="77777777">
        <w:trPr>
          <w:trHeight w:val="28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FA2E29" w:rsidP="004226A6" w:rsidRDefault="004226A6" w14:paraId="7ED67706" w14:textId="2BF5D00B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I-M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4226A6" w:rsidR="00FA2E29" w:rsidP="00E22FD0" w:rsidRDefault="004226A6" w14:paraId="04A12FD9" w14:textId="10D68609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FA2E29" w:rsidP="00E22FD0" w:rsidRDefault="004226A6" w14:paraId="36B54550" w14:textId="46D9F35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</w:tr>
      <w:tr w:rsidRPr="003E42CA" w:rsidR="00E70209" w:rsidTr="4172651A" w14:paraId="0101E519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08525890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I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954022" w:rsidR="00E70209" w:rsidP="00FF73E4" w:rsidRDefault="00954022" w14:paraId="5A1C3466" w14:textId="6941E3E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954022" w14:paraId="07130DB7" w14:textId="7FCBCD1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</w:tr>
      <w:tr w:rsidRPr="003E42CA" w:rsidR="00E70209" w:rsidTr="4172651A" w14:paraId="75C117C8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40BEABBA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DCEC88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FF73E4" w:rsidRDefault="00E70209" w14:paraId="30EFACB3" w14:textId="77777777">
            <w:pPr>
              <w:ind w:firstLine="0"/>
              <w:rPr>
                <w:sz w:val="20"/>
                <w:szCs w:val="20"/>
              </w:rPr>
            </w:pPr>
          </w:p>
        </w:tc>
      </w:tr>
      <w:tr w:rsidRPr="003E42CA" w:rsidR="00E70209" w:rsidTr="4172651A" w14:paraId="4A850198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0BBA3BCF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b/>
                <w:bCs/>
                <w:sz w:val="20"/>
                <w:szCs w:val="20"/>
              </w:rPr>
              <w:t>MAIA-</w:t>
            </w:r>
            <w:r>
              <w:rPr>
                <w:b/>
                <w:bCs/>
                <w:sz w:val="20"/>
                <w:szCs w:val="20"/>
              </w:rPr>
              <w:t>Trusting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02953A43" w14:textId="77777777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31E8C97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3E42CA" w:rsidR="00E70209" w:rsidTr="4172651A" w14:paraId="46258C70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B9AF344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SDQ-2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2E42B6" w:rsidRDefault="004553B5" w14:paraId="327369BF" w14:textId="73EDB74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2E42B6" w:rsidRDefault="004553B5" w14:paraId="10AC898C" w14:textId="0F8DB8E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</w:tr>
      <w:tr w:rsidRPr="003E42CA" w:rsidR="00E70209" w:rsidTr="4172651A" w14:paraId="4888E686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29897097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TAS-2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2E42B6" w:rsidRDefault="003C0440" w14:paraId="18B12AC6" w14:textId="2DBEE614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2E42B6" w:rsidRDefault="003C0440" w14:paraId="5FC2A034" w14:textId="1C513393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</w:tr>
      <w:tr w:rsidRPr="003E42CA" w:rsidR="00E70209" w:rsidTr="4172651A" w14:paraId="095F93DD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47007148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AQ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2E42B6" w:rsidRDefault="008C46D9" w14:paraId="77069F62" w14:textId="641CF90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2E42B6" w:rsidRDefault="008C46D9" w14:paraId="541D76B3" w14:textId="7C3CC76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</w:t>
            </w:r>
          </w:p>
        </w:tc>
      </w:tr>
      <w:tr w:rsidRPr="003E42CA" w:rsidR="00E70209" w:rsidTr="4172651A" w14:paraId="7CFA7BE4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11E9D270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3E42CA" w:rsidR="00E70209" w:rsidP="002E42B6" w:rsidRDefault="0072772C" w14:paraId="523ADAB1" w14:textId="29D3F31A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4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2E42B6" w:rsidRDefault="0072772C" w14:paraId="36E4A77F" w14:textId="32A17862">
            <w:pPr>
              <w:ind w:firstLine="0"/>
              <w:jc w:val="center"/>
              <w:rPr>
                <w:sz w:val="20"/>
                <w:szCs w:val="20"/>
              </w:rPr>
            </w:pPr>
            <w:r w:rsidRPr="4172651A" w:rsidR="0072772C">
              <w:rPr>
                <w:sz w:val="20"/>
                <w:szCs w:val="20"/>
              </w:rPr>
              <w:t>.046</w:t>
            </w:r>
            <w:r w:rsidRPr="4172651A" w:rsidR="74C5DE3C">
              <w:rPr>
                <w:sz w:val="20"/>
                <w:szCs w:val="20"/>
              </w:rPr>
              <w:t>*</w:t>
            </w:r>
          </w:p>
        </w:tc>
      </w:tr>
      <w:tr w:rsidRPr="003E42CA" w:rsidR="00E70209" w:rsidTr="4172651A" w14:paraId="79270072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306FC1FB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P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CA48E5" w:rsidR="00E70209" w:rsidP="002E42B6" w:rsidRDefault="00CA48E5" w14:paraId="4A71803E" w14:textId="3617EA26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2E42B6" w:rsidRDefault="00CA48E5" w14:paraId="7F519DFD" w14:textId="184E63A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</w:tr>
      <w:tr w:rsidRPr="003E42CA" w:rsidR="00E70209" w:rsidTr="4172651A" w14:paraId="6C79EE25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68491A43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DR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CA48E5" w:rsidR="00E70209" w:rsidP="002E42B6" w:rsidRDefault="00CA48E5" w14:paraId="57815820" w14:textId="2DD035B4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2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2E42B6" w:rsidRDefault="00CA48E5" w14:paraId="181EB106" w14:textId="49EDE251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</w:tr>
      <w:tr w:rsidRPr="003E42CA" w:rsidR="00E70209" w:rsidTr="4172651A" w14:paraId="18082AB0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1CB1FFC6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t>MDI-EC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CA48E5" w:rsidR="00E70209" w:rsidP="002E42B6" w:rsidRDefault="00CA48E5" w14:paraId="73AE0BFE" w14:textId="7B82D5BC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2E42B6" w:rsidRDefault="00CA48E5" w14:paraId="770F10E5" w14:textId="4C60302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</w:tr>
      <w:tr w:rsidRPr="003E42CA" w:rsidR="00FA2E29" w:rsidTr="4172651A" w14:paraId="26BC0BC3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FA2E29" w:rsidP="00995753" w:rsidRDefault="00995753" w14:paraId="5DF724B7" w14:textId="7BA75905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I-M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CA48E5" w:rsidR="00FA2E29" w:rsidP="002E42B6" w:rsidRDefault="00CA48E5" w14:paraId="6D4867BB" w14:textId="0C1641A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8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FA2E29" w:rsidP="002E42B6" w:rsidRDefault="00CA48E5" w14:paraId="0DC05651" w14:textId="05229BC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</w:tr>
      <w:tr w:rsidRPr="003E42CA" w:rsidR="00E70209" w:rsidTr="4172651A" w14:paraId="14BBD71E" w14:textId="77777777">
        <w:trPr>
          <w:trHeight w:val="300"/>
        </w:trPr>
        <w:tc>
          <w:tcPr>
            <w:tcW w:w="2405" w:type="dxa"/>
            <w:tcMar>
              <w:left w:w="108" w:type="dxa"/>
              <w:right w:w="108" w:type="dxa"/>
            </w:tcMar>
          </w:tcPr>
          <w:p w:rsidRPr="003E42CA" w:rsidR="00E70209" w:rsidP="00E70209" w:rsidRDefault="00E70209" w14:paraId="0C5A6168" w14:textId="77777777">
            <w:pPr>
              <w:ind w:firstLine="0"/>
              <w:rPr>
                <w:b/>
                <w:bCs/>
                <w:sz w:val="20"/>
                <w:szCs w:val="20"/>
              </w:rPr>
            </w:pPr>
            <w:r w:rsidRPr="003E42CA">
              <w:rPr>
                <w:sz w:val="20"/>
                <w:szCs w:val="20"/>
              </w:rPr>
              <w:lastRenderedPageBreak/>
              <w:t>MDI-ID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:rsidRPr="00E45D1B" w:rsidR="00E70209" w:rsidP="002E42B6" w:rsidRDefault="00E45D1B" w14:paraId="0257807E" w14:textId="37285BD2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:rsidRPr="003E42CA" w:rsidR="00E70209" w:rsidP="002E42B6" w:rsidRDefault="00E45D1B" w14:paraId="71E90D9B" w14:textId="405818FD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</w:t>
            </w:r>
          </w:p>
        </w:tc>
      </w:tr>
    </w:tbl>
    <w:p w:rsidR="00E82DD2" w:rsidP="5EDDF446" w:rsidRDefault="00E82DD2" w14:paraId="22035FB9" w14:textId="77777777">
      <w:pPr>
        <w:pStyle w:val="NormalWeb"/>
        <w:spacing w:before="0" w:beforeAutospacing="0" w:after="0" w:afterAutospacing="0"/>
        <w:rPr>
          <w:i/>
          <w:iCs/>
          <w:sz w:val="16"/>
          <w:szCs w:val="16"/>
        </w:rPr>
      </w:pPr>
    </w:p>
    <w:p w:rsidR="001947F8" w:rsidP="79945F97" w:rsidRDefault="001947F8" w14:paraId="69953E77" w14:textId="77777777">
      <w:pPr>
        <w:pStyle w:val="NormalWeb"/>
        <w:spacing w:before="0" w:beforeAutospacing="0" w:after="0" w:afterAutospacing="0"/>
        <w:rPr>
          <w:i/>
          <w:iCs/>
          <w:sz w:val="16"/>
          <w:szCs w:val="16"/>
        </w:rPr>
      </w:pPr>
    </w:p>
    <w:p w:rsidRPr="00E60CCB" w:rsidR="00EB6417" w:rsidP="4172651A" w:rsidRDefault="00EB6417" w14:paraId="54E2893C" w14:textId="3A78F0D6">
      <w:pPr>
        <w:pStyle w:val="NormalWeb"/>
        <w:spacing w:before="0" w:beforeAutospacing="off" w:after="0" w:afterAutospacing="off"/>
        <w:rPr>
          <w:color w:val="000000" w:themeColor="text1"/>
        </w:rPr>
      </w:pPr>
      <w:r w:rsidRPr="4172651A" w:rsidR="00EB6417">
        <w:rPr>
          <w:i w:val="1"/>
          <w:iCs w:val="1"/>
          <w:sz w:val="16"/>
          <w:szCs w:val="16"/>
        </w:rPr>
        <w:t>Notes.</w:t>
      </w:r>
      <w:r w:rsidRPr="4172651A" w:rsidR="7C7EC9B0">
        <w:rPr>
          <w:i w:val="1"/>
          <w:iCs w:val="1"/>
          <w:sz w:val="16"/>
          <w:szCs w:val="16"/>
        </w:rPr>
        <w:t xml:space="preserve"> </w:t>
      </w:r>
      <w:r w:rsidRPr="4172651A" w:rsidR="7C7EC9B0">
        <w:rPr>
          <w:i w:val="0"/>
          <w:iCs w:val="0"/>
          <w:sz w:val="16"/>
          <w:szCs w:val="16"/>
        </w:rPr>
        <w:t>*did not withstand Bonferroni correction</w:t>
      </w:r>
      <w:r w:rsidRPr="4172651A" w:rsidR="310B8392">
        <w:rPr>
          <w:i w:val="0"/>
          <w:iCs w:val="0"/>
          <w:sz w:val="16"/>
          <w:szCs w:val="16"/>
        </w:rPr>
        <w:t>;</w:t>
      </w:r>
      <w:r w:rsidRPr="4172651A" w:rsidR="00EB6417">
        <w:rPr>
          <w:i w:val="0"/>
          <w:iCs w:val="0"/>
          <w:sz w:val="16"/>
          <w:szCs w:val="16"/>
        </w:rPr>
        <w:t xml:space="preserve"> </w:t>
      </w:r>
      <w:r w:rsidRPr="4172651A" w:rsidR="00EB6417">
        <w:rPr>
          <w:i w:val="0"/>
          <w:iCs w:val="0"/>
          <w:sz w:val="16"/>
          <w:szCs w:val="16"/>
          <w:vertAlign w:val="subscript"/>
        </w:rPr>
        <w:t xml:space="preserve">s </w:t>
      </w:r>
      <w:r w:rsidRPr="4172651A" w:rsidR="00EB6417">
        <w:rPr>
          <w:i w:val="0"/>
          <w:iCs w:val="0"/>
          <w:sz w:val="16"/>
          <w:szCs w:val="16"/>
        </w:rPr>
        <w:t xml:space="preserve">indicates Spearman’s correlation; AQ = Autism Spectrum Quotient; MDI-D = Multiscale Dissociation Inventory – Disengagement; MDI-DP = Multiscale Dissociation Inventory – Depersonalisation; MDI-DR = Multiscale Dissociation Inventory – Derealisation; </w:t>
      </w:r>
      <w:r w:rsidRPr="4172651A" w:rsidR="00B1059C">
        <w:rPr>
          <w:sz w:val="16"/>
          <w:szCs w:val="16"/>
        </w:rPr>
        <w:t xml:space="preserve">MDI-EC = Multiscale Dissociation Inventory – Emotional Constriction; MDI-ID = Multiscale Dissociation Inventory – Identity </w:t>
      </w:r>
      <w:r w:rsidRPr="4172651A" w:rsidR="00114519">
        <w:rPr>
          <w:sz w:val="16"/>
          <w:szCs w:val="16"/>
        </w:rPr>
        <w:t xml:space="preserve">Dissociation; </w:t>
      </w:r>
      <w:r w:rsidRPr="4172651A" w:rsidR="00EB6417">
        <w:rPr>
          <w:sz w:val="16"/>
          <w:szCs w:val="16"/>
        </w:rPr>
        <w:t>SDQ-20 = Somatoform Dissociation Questionnaire – 20; TAS-20 = Toronto Alexithymia Scale-20</w:t>
      </w:r>
      <w:r w:rsidRPr="4172651A" w:rsidR="007D4C92">
        <w:rPr>
          <w:sz w:val="16"/>
          <w:szCs w:val="16"/>
        </w:rPr>
        <w:t xml:space="preserve">. </w:t>
      </w:r>
    </w:p>
    <w:p w:rsidR="79945F97" w:rsidP="79945F97" w:rsidRDefault="79945F97" w14:paraId="664972A3" w14:textId="36574AD5"/>
    <w:sectPr w:rsidR="79945F9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A5C"/>
    <w:rsid w:val="0000051F"/>
    <w:rsid w:val="00001CE7"/>
    <w:rsid w:val="00006F85"/>
    <w:rsid w:val="00015B3B"/>
    <w:rsid w:val="00016C92"/>
    <w:rsid w:val="00022979"/>
    <w:rsid w:val="0002768D"/>
    <w:rsid w:val="000327BE"/>
    <w:rsid w:val="00033274"/>
    <w:rsid w:val="0003540D"/>
    <w:rsid w:val="00036884"/>
    <w:rsid w:val="00037FBF"/>
    <w:rsid w:val="00040309"/>
    <w:rsid w:val="000407E6"/>
    <w:rsid w:val="00042EA5"/>
    <w:rsid w:val="000547E0"/>
    <w:rsid w:val="000549F0"/>
    <w:rsid w:val="0005741A"/>
    <w:rsid w:val="000578DC"/>
    <w:rsid w:val="000604E6"/>
    <w:rsid w:val="0006073F"/>
    <w:rsid w:val="00061034"/>
    <w:rsid w:val="00065A40"/>
    <w:rsid w:val="00067022"/>
    <w:rsid w:val="00067D90"/>
    <w:rsid w:val="0007004E"/>
    <w:rsid w:val="00072D77"/>
    <w:rsid w:val="00074CC9"/>
    <w:rsid w:val="0007586C"/>
    <w:rsid w:val="00076413"/>
    <w:rsid w:val="00076FB6"/>
    <w:rsid w:val="00077718"/>
    <w:rsid w:val="00081FF1"/>
    <w:rsid w:val="000877E2"/>
    <w:rsid w:val="000879FF"/>
    <w:rsid w:val="00087BEE"/>
    <w:rsid w:val="00092CA2"/>
    <w:rsid w:val="0009414A"/>
    <w:rsid w:val="0009458B"/>
    <w:rsid w:val="00094F12"/>
    <w:rsid w:val="00095668"/>
    <w:rsid w:val="000A1FCA"/>
    <w:rsid w:val="000A2BCD"/>
    <w:rsid w:val="000B0410"/>
    <w:rsid w:val="000B3839"/>
    <w:rsid w:val="000B467F"/>
    <w:rsid w:val="000C1323"/>
    <w:rsid w:val="000C3DA5"/>
    <w:rsid w:val="000C3EAB"/>
    <w:rsid w:val="000C4C49"/>
    <w:rsid w:val="000C6F2C"/>
    <w:rsid w:val="000C7BDA"/>
    <w:rsid w:val="000D0BFE"/>
    <w:rsid w:val="000D196B"/>
    <w:rsid w:val="000D37C7"/>
    <w:rsid w:val="000D57DE"/>
    <w:rsid w:val="000E1EC9"/>
    <w:rsid w:val="000E4977"/>
    <w:rsid w:val="000E5A7D"/>
    <w:rsid w:val="000E7EA3"/>
    <w:rsid w:val="000F0972"/>
    <w:rsid w:val="000F0A6E"/>
    <w:rsid w:val="000F2AFF"/>
    <w:rsid w:val="000F3443"/>
    <w:rsid w:val="000F3B76"/>
    <w:rsid w:val="000F435D"/>
    <w:rsid w:val="000F4639"/>
    <w:rsid w:val="00100CEF"/>
    <w:rsid w:val="00100D0D"/>
    <w:rsid w:val="00101F16"/>
    <w:rsid w:val="00103B22"/>
    <w:rsid w:val="001044F9"/>
    <w:rsid w:val="00106958"/>
    <w:rsid w:val="00106A81"/>
    <w:rsid w:val="00114519"/>
    <w:rsid w:val="00121382"/>
    <w:rsid w:val="00124541"/>
    <w:rsid w:val="00126A6A"/>
    <w:rsid w:val="00136320"/>
    <w:rsid w:val="001436EB"/>
    <w:rsid w:val="00146813"/>
    <w:rsid w:val="00152C3C"/>
    <w:rsid w:val="001568DB"/>
    <w:rsid w:val="001608E5"/>
    <w:rsid w:val="00162261"/>
    <w:rsid w:val="00163A19"/>
    <w:rsid w:val="00164210"/>
    <w:rsid w:val="00165D47"/>
    <w:rsid w:val="001664F4"/>
    <w:rsid w:val="0017199A"/>
    <w:rsid w:val="00172740"/>
    <w:rsid w:val="00172FAE"/>
    <w:rsid w:val="001733C5"/>
    <w:rsid w:val="001737B9"/>
    <w:rsid w:val="00173BD4"/>
    <w:rsid w:val="00174EF7"/>
    <w:rsid w:val="0017549D"/>
    <w:rsid w:val="001765BE"/>
    <w:rsid w:val="00181BD8"/>
    <w:rsid w:val="00181D09"/>
    <w:rsid w:val="00192F4C"/>
    <w:rsid w:val="001947F8"/>
    <w:rsid w:val="001A1EF6"/>
    <w:rsid w:val="001A3049"/>
    <w:rsid w:val="001A5EB9"/>
    <w:rsid w:val="001A70EB"/>
    <w:rsid w:val="001A774C"/>
    <w:rsid w:val="001B1500"/>
    <w:rsid w:val="001B1D53"/>
    <w:rsid w:val="001B2B72"/>
    <w:rsid w:val="001B3DE6"/>
    <w:rsid w:val="001B41D8"/>
    <w:rsid w:val="001B45D6"/>
    <w:rsid w:val="001B4C45"/>
    <w:rsid w:val="001B5E03"/>
    <w:rsid w:val="001C0424"/>
    <w:rsid w:val="001C374E"/>
    <w:rsid w:val="001C438D"/>
    <w:rsid w:val="001C593B"/>
    <w:rsid w:val="001D1429"/>
    <w:rsid w:val="001D29E7"/>
    <w:rsid w:val="001D3DC4"/>
    <w:rsid w:val="001D50A8"/>
    <w:rsid w:val="001D6980"/>
    <w:rsid w:val="001D715A"/>
    <w:rsid w:val="001D785C"/>
    <w:rsid w:val="001E2C81"/>
    <w:rsid w:val="001E55C5"/>
    <w:rsid w:val="001E6D78"/>
    <w:rsid w:val="001E6F22"/>
    <w:rsid w:val="001E7297"/>
    <w:rsid w:val="001F154F"/>
    <w:rsid w:val="001F2346"/>
    <w:rsid w:val="001F267C"/>
    <w:rsid w:val="001F3546"/>
    <w:rsid w:val="001F4CE4"/>
    <w:rsid w:val="001F5732"/>
    <w:rsid w:val="001F6647"/>
    <w:rsid w:val="001F7209"/>
    <w:rsid w:val="00201060"/>
    <w:rsid w:val="0020204A"/>
    <w:rsid w:val="0020430A"/>
    <w:rsid w:val="002045D8"/>
    <w:rsid w:val="002046C2"/>
    <w:rsid w:val="002051BD"/>
    <w:rsid w:val="00211492"/>
    <w:rsid w:val="0021517F"/>
    <w:rsid w:val="00215554"/>
    <w:rsid w:val="00216808"/>
    <w:rsid w:val="00221384"/>
    <w:rsid w:val="00221FD2"/>
    <w:rsid w:val="0022393E"/>
    <w:rsid w:val="00223BCB"/>
    <w:rsid w:val="00227346"/>
    <w:rsid w:val="0023155D"/>
    <w:rsid w:val="00232AFD"/>
    <w:rsid w:val="00233E17"/>
    <w:rsid w:val="00234059"/>
    <w:rsid w:val="00234BC1"/>
    <w:rsid w:val="00235A0F"/>
    <w:rsid w:val="00237C1C"/>
    <w:rsid w:val="002403D6"/>
    <w:rsid w:val="00241354"/>
    <w:rsid w:val="002419AA"/>
    <w:rsid w:val="0024256F"/>
    <w:rsid w:val="002472A0"/>
    <w:rsid w:val="00250366"/>
    <w:rsid w:val="002504F7"/>
    <w:rsid w:val="00252697"/>
    <w:rsid w:val="002559E0"/>
    <w:rsid w:val="002623B7"/>
    <w:rsid w:val="002626EB"/>
    <w:rsid w:val="00263AA9"/>
    <w:rsid w:val="0026638C"/>
    <w:rsid w:val="002679DA"/>
    <w:rsid w:val="00270F8D"/>
    <w:rsid w:val="002713D6"/>
    <w:rsid w:val="00271B64"/>
    <w:rsid w:val="002733FB"/>
    <w:rsid w:val="00280E44"/>
    <w:rsid w:val="00281232"/>
    <w:rsid w:val="00281BA4"/>
    <w:rsid w:val="002832B5"/>
    <w:rsid w:val="00283BB3"/>
    <w:rsid w:val="002849B4"/>
    <w:rsid w:val="00292681"/>
    <w:rsid w:val="00293B45"/>
    <w:rsid w:val="002973ED"/>
    <w:rsid w:val="002A3C28"/>
    <w:rsid w:val="002A575A"/>
    <w:rsid w:val="002A5978"/>
    <w:rsid w:val="002A781B"/>
    <w:rsid w:val="002A7D4C"/>
    <w:rsid w:val="002A7E5E"/>
    <w:rsid w:val="002B2CFE"/>
    <w:rsid w:val="002B3994"/>
    <w:rsid w:val="002B43AB"/>
    <w:rsid w:val="002B4EC4"/>
    <w:rsid w:val="002B6BEA"/>
    <w:rsid w:val="002B755C"/>
    <w:rsid w:val="002C07CC"/>
    <w:rsid w:val="002C24FE"/>
    <w:rsid w:val="002C2866"/>
    <w:rsid w:val="002C2F7C"/>
    <w:rsid w:val="002C3AC0"/>
    <w:rsid w:val="002C688C"/>
    <w:rsid w:val="002D5067"/>
    <w:rsid w:val="002D7509"/>
    <w:rsid w:val="002D77DE"/>
    <w:rsid w:val="002E151A"/>
    <w:rsid w:val="002E42B6"/>
    <w:rsid w:val="002E5500"/>
    <w:rsid w:val="002E6DB8"/>
    <w:rsid w:val="002E7A82"/>
    <w:rsid w:val="002F4EA7"/>
    <w:rsid w:val="002F6736"/>
    <w:rsid w:val="002F77D2"/>
    <w:rsid w:val="003023E7"/>
    <w:rsid w:val="0030573C"/>
    <w:rsid w:val="00307D37"/>
    <w:rsid w:val="00310F9A"/>
    <w:rsid w:val="00311A5F"/>
    <w:rsid w:val="00312118"/>
    <w:rsid w:val="00315E73"/>
    <w:rsid w:val="0032228E"/>
    <w:rsid w:val="00325098"/>
    <w:rsid w:val="003278EA"/>
    <w:rsid w:val="00335306"/>
    <w:rsid w:val="00337120"/>
    <w:rsid w:val="003444B0"/>
    <w:rsid w:val="003444C1"/>
    <w:rsid w:val="00345666"/>
    <w:rsid w:val="00345C9D"/>
    <w:rsid w:val="00347C02"/>
    <w:rsid w:val="00350A59"/>
    <w:rsid w:val="003539E8"/>
    <w:rsid w:val="00354288"/>
    <w:rsid w:val="0036010F"/>
    <w:rsid w:val="00365935"/>
    <w:rsid w:val="00370CD8"/>
    <w:rsid w:val="00372344"/>
    <w:rsid w:val="003753BD"/>
    <w:rsid w:val="003804C6"/>
    <w:rsid w:val="0038415F"/>
    <w:rsid w:val="003859D4"/>
    <w:rsid w:val="00387C10"/>
    <w:rsid w:val="00390B94"/>
    <w:rsid w:val="003924C4"/>
    <w:rsid w:val="00392E16"/>
    <w:rsid w:val="0039367C"/>
    <w:rsid w:val="00394FB9"/>
    <w:rsid w:val="003950F3"/>
    <w:rsid w:val="0039550F"/>
    <w:rsid w:val="003A506F"/>
    <w:rsid w:val="003A527D"/>
    <w:rsid w:val="003A5D33"/>
    <w:rsid w:val="003A7034"/>
    <w:rsid w:val="003A7331"/>
    <w:rsid w:val="003A7BEA"/>
    <w:rsid w:val="003B4818"/>
    <w:rsid w:val="003C0440"/>
    <w:rsid w:val="003C433A"/>
    <w:rsid w:val="003D148F"/>
    <w:rsid w:val="003D1ADF"/>
    <w:rsid w:val="003D78B2"/>
    <w:rsid w:val="003E032F"/>
    <w:rsid w:val="003E0B9F"/>
    <w:rsid w:val="003E2689"/>
    <w:rsid w:val="003E2B2F"/>
    <w:rsid w:val="003E42CA"/>
    <w:rsid w:val="003E75A3"/>
    <w:rsid w:val="004020E0"/>
    <w:rsid w:val="00402924"/>
    <w:rsid w:val="004049C9"/>
    <w:rsid w:val="00407128"/>
    <w:rsid w:val="004079A7"/>
    <w:rsid w:val="00407A07"/>
    <w:rsid w:val="00410AA9"/>
    <w:rsid w:val="00411018"/>
    <w:rsid w:val="00413254"/>
    <w:rsid w:val="00413652"/>
    <w:rsid w:val="0042050A"/>
    <w:rsid w:val="0042102F"/>
    <w:rsid w:val="004226A6"/>
    <w:rsid w:val="00424705"/>
    <w:rsid w:val="00424AD4"/>
    <w:rsid w:val="00425420"/>
    <w:rsid w:val="004254AF"/>
    <w:rsid w:val="00427F42"/>
    <w:rsid w:val="00433047"/>
    <w:rsid w:val="00434F42"/>
    <w:rsid w:val="004369AA"/>
    <w:rsid w:val="004414AC"/>
    <w:rsid w:val="004423B9"/>
    <w:rsid w:val="00446547"/>
    <w:rsid w:val="004518A7"/>
    <w:rsid w:val="00451D74"/>
    <w:rsid w:val="00452ACE"/>
    <w:rsid w:val="00454367"/>
    <w:rsid w:val="004553B5"/>
    <w:rsid w:val="00456A5C"/>
    <w:rsid w:val="004601E8"/>
    <w:rsid w:val="004640A0"/>
    <w:rsid w:val="0046526B"/>
    <w:rsid w:val="004654AE"/>
    <w:rsid w:val="0046751E"/>
    <w:rsid w:val="00470606"/>
    <w:rsid w:val="00471A9D"/>
    <w:rsid w:val="0047602E"/>
    <w:rsid w:val="00477E26"/>
    <w:rsid w:val="00480D63"/>
    <w:rsid w:val="004819D9"/>
    <w:rsid w:val="00483086"/>
    <w:rsid w:val="004879EF"/>
    <w:rsid w:val="004879FE"/>
    <w:rsid w:val="004909EC"/>
    <w:rsid w:val="00492FD3"/>
    <w:rsid w:val="0049315D"/>
    <w:rsid w:val="00494743"/>
    <w:rsid w:val="00494EF5"/>
    <w:rsid w:val="004A1741"/>
    <w:rsid w:val="004A2BEF"/>
    <w:rsid w:val="004A3695"/>
    <w:rsid w:val="004A7227"/>
    <w:rsid w:val="004A7B12"/>
    <w:rsid w:val="004B22EE"/>
    <w:rsid w:val="004B2B5E"/>
    <w:rsid w:val="004B66E0"/>
    <w:rsid w:val="004B79AE"/>
    <w:rsid w:val="004C0766"/>
    <w:rsid w:val="004C0C51"/>
    <w:rsid w:val="004C2572"/>
    <w:rsid w:val="004C2948"/>
    <w:rsid w:val="004C2C83"/>
    <w:rsid w:val="004D0F41"/>
    <w:rsid w:val="004D2CB0"/>
    <w:rsid w:val="004D4DA1"/>
    <w:rsid w:val="004D5214"/>
    <w:rsid w:val="004D58C7"/>
    <w:rsid w:val="004D5D22"/>
    <w:rsid w:val="004D5F3B"/>
    <w:rsid w:val="004D6988"/>
    <w:rsid w:val="004E03BD"/>
    <w:rsid w:val="004E0AFA"/>
    <w:rsid w:val="004E483F"/>
    <w:rsid w:val="004E755B"/>
    <w:rsid w:val="004E7D2A"/>
    <w:rsid w:val="004F210E"/>
    <w:rsid w:val="004F2432"/>
    <w:rsid w:val="004F44F6"/>
    <w:rsid w:val="00500C4E"/>
    <w:rsid w:val="00501F75"/>
    <w:rsid w:val="005104AD"/>
    <w:rsid w:val="005109A8"/>
    <w:rsid w:val="00511295"/>
    <w:rsid w:val="0051467B"/>
    <w:rsid w:val="00514BA8"/>
    <w:rsid w:val="00515291"/>
    <w:rsid w:val="00515649"/>
    <w:rsid w:val="005162F5"/>
    <w:rsid w:val="00516CB8"/>
    <w:rsid w:val="00517C76"/>
    <w:rsid w:val="00522ED4"/>
    <w:rsid w:val="005252B4"/>
    <w:rsid w:val="00530580"/>
    <w:rsid w:val="00531078"/>
    <w:rsid w:val="00533806"/>
    <w:rsid w:val="00537250"/>
    <w:rsid w:val="0054045A"/>
    <w:rsid w:val="00540C61"/>
    <w:rsid w:val="00541250"/>
    <w:rsid w:val="0054560A"/>
    <w:rsid w:val="005476B8"/>
    <w:rsid w:val="005509AE"/>
    <w:rsid w:val="00554B4B"/>
    <w:rsid w:val="00556183"/>
    <w:rsid w:val="0055796E"/>
    <w:rsid w:val="00561661"/>
    <w:rsid w:val="005634F9"/>
    <w:rsid w:val="00566530"/>
    <w:rsid w:val="005668C9"/>
    <w:rsid w:val="0057373E"/>
    <w:rsid w:val="00576197"/>
    <w:rsid w:val="00576214"/>
    <w:rsid w:val="00577944"/>
    <w:rsid w:val="00577BFF"/>
    <w:rsid w:val="00577EAE"/>
    <w:rsid w:val="00580051"/>
    <w:rsid w:val="0058085A"/>
    <w:rsid w:val="00581AB7"/>
    <w:rsid w:val="00581C6F"/>
    <w:rsid w:val="00582101"/>
    <w:rsid w:val="0058359D"/>
    <w:rsid w:val="00587D79"/>
    <w:rsid w:val="00591CC2"/>
    <w:rsid w:val="00592EBA"/>
    <w:rsid w:val="005930EE"/>
    <w:rsid w:val="00593531"/>
    <w:rsid w:val="005A0355"/>
    <w:rsid w:val="005A04A9"/>
    <w:rsid w:val="005A14B6"/>
    <w:rsid w:val="005A1B82"/>
    <w:rsid w:val="005A24AC"/>
    <w:rsid w:val="005A3A6A"/>
    <w:rsid w:val="005A70EA"/>
    <w:rsid w:val="005B031F"/>
    <w:rsid w:val="005B0C0D"/>
    <w:rsid w:val="005B3E35"/>
    <w:rsid w:val="005B6C81"/>
    <w:rsid w:val="005B712E"/>
    <w:rsid w:val="005C503F"/>
    <w:rsid w:val="005C5768"/>
    <w:rsid w:val="005C77EC"/>
    <w:rsid w:val="005D040A"/>
    <w:rsid w:val="005D5744"/>
    <w:rsid w:val="005E0104"/>
    <w:rsid w:val="005E1081"/>
    <w:rsid w:val="005E564C"/>
    <w:rsid w:val="005E6205"/>
    <w:rsid w:val="005E7B3C"/>
    <w:rsid w:val="005F0B35"/>
    <w:rsid w:val="005F2991"/>
    <w:rsid w:val="005F4585"/>
    <w:rsid w:val="005F4C90"/>
    <w:rsid w:val="006019FB"/>
    <w:rsid w:val="00605E3B"/>
    <w:rsid w:val="00606EEB"/>
    <w:rsid w:val="006114A7"/>
    <w:rsid w:val="00613FC8"/>
    <w:rsid w:val="00615E19"/>
    <w:rsid w:val="006167A5"/>
    <w:rsid w:val="006222F3"/>
    <w:rsid w:val="00623C1E"/>
    <w:rsid w:val="0062576A"/>
    <w:rsid w:val="006265D7"/>
    <w:rsid w:val="006267F9"/>
    <w:rsid w:val="00630E4F"/>
    <w:rsid w:val="0063247F"/>
    <w:rsid w:val="00633553"/>
    <w:rsid w:val="006343E3"/>
    <w:rsid w:val="00635310"/>
    <w:rsid w:val="006354B4"/>
    <w:rsid w:val="00637B62"/>
    <w:rsid w:val="006407C0"/>
    <w:rsid w:val="0064750D"/>
    <w:rsid w:val="006540AD"/>
    <w:rsid w:val="00654A8E"/>
    <w:rsid w:val="0066160A"/>
    <w:rsid w:val="00662935"/>
    <w:rsid w:val="00663868"/>
    <w:rsid w:val="006644C1"/>
    <w:rsid w:val="00665B4A"/>
    <w:rsid w:val="006667A1"/>
    <w:rsid w:val="00666F1E"/>
    <w:rsid w:val="006678FA"/>
    <w:rsid w:val="00670A5E"/>
    <w:rsid w:val="00670AE8"/>
    <w:rsid w:val="00672C37"/>
    <w:rsid w:val="0067409C"/>
    <w:rsid w:val="006800CD"/>
    <w:rsid w:val="00681105"/>
    <w:rsid w:val="00685255"/>
    <w:rsid w:val="00685257"/>
    <w:rsid w:val="00685A92"/>
    <w:rsid w:val="006925FF"/>
    <w:rsid w:val="0069450B"/>
    <w:rsid w:val="00694564"/>
    <w:rsid w:val="006A1816"/>
    <w:rsid w:val="006A1DD0"/>
    <w:rsid w:val="006A26E3"/>
    <w:rsid w:val="006A33BE"/>
    <w:rsid w:val="006A39FC"/>
    <w:rsid w:val="006B0714"/>
    <w:rsid w:val="006B2FA0"/>
    <w:rsid w:val="006C022D"/>
    <w:rsid w:val="006C0AD0"/>
    <w:rsid w:val="006C1392"/>
    <w:rsid w:val="006C14FD"/>
    <w:rsid w:val="006C4320"/>
    <w:rsid w:val="006C4924"/>
    <w:rsid w:val="006C4A86"/>
    <w:rsid w:val="006C5A4D"/>
    <w:rsid w:val="006C6962"/>
    <w:rsid w:val="006D4B93"/>
    <w:rsid w:val="006D5F45"/>
    <w:rsid w:val="006D6179"/>
    <w:rsid w:val="006E1676"/>
    <w:rsid w:val="006E2423"/>
    <w:rsid w:val="006E4BA4"/>
    <w:rsid w:val="006E6325"/>
    <w:rsid w:val="006F24D9"/>
    <w:rsid w:val="006F3227"/>
    <w:rsid w:val="006F42D7"/>
    <w:rsid w:val="007043D7"/>
    <w:rsid w:val="007056D8"/>
    <w:rsid w:val="00705A3A"/>
    <w:rsid w:val="00711019"/>
    <w:rsid w:val="00714B68"/>
    <w:rsid w:val="00714FBA"/>
    <w:rsid w:val="00716034"/>
    <w:rsid w:val="0071664C"/>
    <w:rsid w:val="00720EEA"/>
    <w:rsid w:val="00722067"/>
    <w:rsid w:val="0072241E"/>
    <w:rsid w:val="007241DA"/>
    <w:rsid w:val="0072772C"/>
    <w:rsid w:val="00727EAB"/>
    <w:rsid w:val="00730017"/>
    <w:rsid w:val="007312C1"/>
    <w:rsid w:val="00732EF7"/>
    <w:rsid w:val="00734FE7"/>
    <w:rsid w:val="00745B1D"/>
    <w:rsid w:val="00747E6A"/>
    <w:rsid w:val="0075347C"/>
    <w:rsid w:val="007628C6"/>
    <w:rsid w:val="00762E1A"/>
    <w:rsid w:val="007639B8"/>
    <w:rsid w:val="007639D1"/>
    <w:rsid w:val="00770271"/>
    <w:rsid w:val="00772D3F"/>
    <w:rsid w:val="00772FD8"/>
    <w:rsid w:val="0078341A"/>
    <w:rsid w:val="00786783"/>
    <w:rsid w:val="0079108D"/>
    <w:rsid w:val="00792261"/>
    <w:rsid w:val="00793C27"/>
    <w:rsid w:val="00795CD0"/>
    <w:rsid w:val="007974D4"/>
    <w:rsid w:val="007A0132"/>
    <w:rsid w:val="007A5172"/>
    <w:rsid w:val="007A6AD7"/>
    <w:rsid w:val="007B0CCD"/>
    <w:rsid w:val="007B4466"/>
    <w:rsid w:val="007B6DA4"/>
    <w:rsid w:val="007C006E"/>
    <w:rsid w:val="007C05A5"/>
    <w:rsid w:val="007C19FE"/>
    <w:rsid w:val="007C2B38"/>
    <w:rsid w:val="007C3136"/>
    <w:rsid w:val="007C320E"/>
    <w:rsid w:val="007C5678"/>
    <w:rsid w:val="007C6356"/>
    <w:rsid w:val="007C654E"/>
    <w:rsid w:val="007C6B44"/>
    <w:rsid w:val="007D0D21"/>
    <w:rsid w:val="007D4C92"/>
    <w:rsid w:val="007D6293"/>
    <w:rsid w:val="007D6334"/>
    <w:rsid w:val="007D72A9"/>
    <w:rsid w:val="007D7812"/>
    <w:rsid w:val="007E122B"/>
    <w:rsid w:val="007E2046"/>
    <w:rsid w:val="007E368D"/>
    <w:rsid w:val="007E5A7D"/>
    <w:rsid w:val="007E61E2"/>
    <w:rsid w:val="007E7145"/>
    <w:rsid w:val="007E7A49"/>
    <w:rsid w:val="007F071F"/>
    <w:rsid w:val="007F12FF"/>
    <w:rsid w:val="007F3C8E"/>
    <w:rsid w:val="007F4CD5"/>
    <w:rsid w:val="007F77B2"/>
    <w:rsid w:val="0080183F"/>
    <w:rsid w:val="00801D69"/>
    <w:rsid w:val="00802D04"/>
    <w:rsid w:val="00803C1E"/>
    <w:rsid w:val="0080610E"/>
    <w:rsid w:val="008116DB"/>
    <w:rsid w:val="00814DEB"/>
    <w:rsid w:val="008157C6"/>
    <w:rsid w:val="00815C42"/>
    <w:rsid w:val="0081672F"/>
    <w:rsid w:val="00817CC5"/>
    <w:rsid w:val="008210D0"/>
    <w:rsid w:val="008244D0"/>
    <w:rsid w:val="00827374"/>
    <w:rsid w:val="00831356"/>
    <w:rsid w:val="008333AA"/>
    <w:rsid w:val="00833A85"/>
    <w:rsid w:val="00833AEB"/>
    <w:rsid w:val="00835FA4"/>
    <w:rsid w:val="00840A65"/>
    <w:rsid w:val="00842111"/>
    <w:rsid w:val="00844495"/>
    <w:rsid w:val="00847D27"/>
    <w:rsid w:val="00850146"/>
    <w:rsid w:val="008531A6"/>
    <w:rsid w:val="008557D6"/>
    <w:rsid w:val="00855C73"/>
    <w:rsid w:val="00856D40"/>
    <w:rsid w:val="0086022C"/>
    <w:rsid w:val="00860C33"/>
    <w:rsid w:val="00860D02"/>
    <w:rsid w:val="00860DBF"/>
    <w:rsid w:val="00862394"/>
    <w:rsid w:val="00864140"/>
    <w:rsid w:val="00864355"/>
    <w:rsid w:val="00867556"/>
    <w:rsid w:val="008678F3"/>
    <w:rsid w:val="008743A1"/>
    <w:rsid w:val="008751E4"/>
    <w:rsid w:val="00876080"/>
    <w:rsid w:val="0088165F"/>
    <w:rsid w:val="00881772"/>
    <w:rsid w:val="008822C2"/>
    <w:rsid w:val="00883F49"/>
    <w:rsid w:val="0088435E"/>
    <w:rsid w:val="00884369"/>
    <w:rsid w:val="008845E9"/>
    <w:rsid w:val="008868DF"/>
    <w:rsid w:val="00887F2F"/>
    <w:rsid w:val="008921A2"/>
    <w:rsid w:val="0089383E"/>
    <w:rsid w:val="0089450E"/>
    <w:rsid w:val="00895DF8"/>
    <w:rsid w:val="00897597"/>
    <w:rsid w:val="008A3EAF"/>
    <w:rsid w:val="008A4A12"/>
    <w:rsid w:val="008B241C"/>
    <w:rsid w:val="008B5DAA"/>
    <w:rsid w:val="008B7042"/>
    <w:rsid w:val="008C233B"/>
    <w:rsid w:val="008C386F"/>
    <w:rsid w:val="008C46D9"/>
    <w:rsid w:val="008C52A5"/>
    <w:rsid w:val="008C72C2"/>
    <w:rsid w:val="008D100A"/>
    <w:rsid w:val="008D23FB"/>
    <w:rsid w:val="008D4691"/>
    <w:rsid w:val="008D57CE"/>
    <w:rsid w:val="008D7B82"/>
    <w:rsid w:val="008E182B"/>
    <w:rsid w:val="008E4455"/>
    <w:rsid w:val="008E5BFD"/>
    <w:rsid w:val="008E7555"/>
    <w:rsid w:val="008F1145"/>
    <w:rsid w:val="008F132E"/>
    <w:rsid w:val="008F343C"/>
    <w:rsid w:val="008F363E"/>
    <w:rsid w:val="008F3BE5"/>
    <w:rsid w:val="008F487A"/>
    <w:rsid w:val="008F7EF3"/>
    <w:rsid w:val="009026B8"/>
    <w:rsid w:val="00903D62"/>
    <w:rsid w:val="009063E8"/>
    <w:rsid w:val="00906454"/>
    <w:rsid w:val="009105D0"/>
    <w:rsid w:val="00912522"/>
    <w:rsid w:val="00913C08"/>
    <w:rsid w:val="0091585B"/>
    <w:rsid w:val="00917E04"/>
    <w:rsid w:val="00921831"/>
    <w:rsid w:val="00922FB4"/>
    <w:rsid w:val="00924DC8"/>
    <w:rsid w:val="0092541B"/>
    <w:rsid w:val="0092578D"/>
    <w:rsid w:val="00927AE7"/>
    <w:rsid w:val="00930540"/>
    <w:rsid w:val="00931DFE"/>
    <w:rsid w:val="00935010"/>
    <w:rsid w:val="00935466"/>
    <w:rsid w:val="009371C7"/>
    <w:rsid w:val="00941231"/>
    <w:rsid w:val="00944105"/>
    <w:rsid w:val="00944B16"/>
    <w:rsid w:val="00945A45"/>
    <w:rsid w:val="00945E61"/>
    <w:rsid w:val="009501EA"/>
    <w:rsid w:val="00953D4C"/>
    <w:rsid w:val="00954022"/>
    <w:rsid w:val="00954227"/>
    <w:rsid w:val="00955A3E"/>
    <w:rsid w:val="00955DD7"/>
    <w:rsid w:val="00956465"/>
    <w:rsid w:val="00957404"/>
    <w:rsid w:val="009616D9"/>
    <w:rsid w:val="00963171"/>
    <w:rsid w:val="00963DD3"/>
    <w:rsid w:val="00965C74"/>
    <w:rsid w:val="009674AD"/>
    <w:rsid w:val="00967B1B"/>
    <w:rsid w:val="00971569"/>
    <w:rsid w:val="00971F5E"/>
    <w:rsid w:val="00973A46"/>
    <w:rsid w:val="009754F7"/>
    <w:rsid w:val="00977025"/>
    <w:rsid w:val="0098200F"/>
    <w:rsid w:val="0098766E"/>
    <w:rsid w:val="0099153E"/>
    <w:rsid w:val="00995753"/>
    <w:rsid w:val="009A56AF"/>
    <w:rsid w:val="009A7086"/>
    <w:rsid w:val="009A721E"/>
    <w:rsid w:val="009A7A40"/>
    <w:rsid w:val="009B1832"/>
    <w:rsid w:val="009B4CB1"/>
    <w:rsid w:val="009B68CE"/>
    <w:rsid w:val="009B7508"/>
    <w:rsid w:val="009B7B65"/>
    <w:rsid w:val="009C14DA"/>
    <w:rsid w:val="009C19F7"/>
    <w:rsid w:val="009C3E71"/>
    <w:rsid w:val="009C4A44"/>
    <w:rsid w:val="009C53FA"/>
    <w:rsid w:val="009C6AA8"/>
    <w:rsid w:val="009D020F"/>
    <w:rsid w:val="009D25C9"/>
    <w:rsid w:val="009D3AE7"/>
    <w:rsid w:val="009D68FC"/>
    <w:rsid w:val="009D6DC2"/>
    <w:rsid w:val="009D7613"/>
    <w:rsid w:val="009D7941"/>
    <w:rsid w:val="009E036B"/>
    <w:rsid w:val="009E2101"/>
    <w:rsid w:val="009E21F9"/>
    <w:rsid w:val="009E5242"/>
    <w:rsid w:val="009E6785"/>
    <w:rsid w:val="009E7F58"/>
    <w:rsid w:val="009F0E58"/>
    <w:rsid w:val="009F2B02"/>
    <w:rsid w:val="009F4ACD"/>
    <w:rsid w:val="009F53C0"/>
    <w:rsid w:val="009F58CF"/>
    <w:rsid w:val="00A0005D"/>
    <w:rsid w:val="00A01B47"/>
    <w:rsid w:val="00A0226A"/>
    <w:rsid w:val="00A035FC"/>
    <w:rsid w:val="00A07281"/>
    <w:rsid w:val="00A10DB9"/>
    <w:rsid w:val="00A11E21"/>
    <w:rsid w:val="00A127B7"/>
    <w:rsid w:val="00A12F40"/>
    <w:rsid w:val="00A15C4A"/>
    <w:rsid w:val="00A15C83"/>
    <w:rsid w:val="00A20BDA"/>
    <w:rsid w:val="00A25969"/>
    <w:rsid w:val="00A262FC"/>
    <w:rsid w:val="00A2700B"/>
    <w:rsid w:val="00A270BE"/>
    <w:rsid w:val="00A3246E"/>
    <w:rsid w:val="00A36765"/>
    <w:rsid w:val="00A41338"/>
    <w:rsid w:val="00A41A3B"/>
    <w:rsid w:val="00A41DAC"/>
    <w:rsid w:val="00A4275B"/>
    <w:rsid w:val="00A45141"/>
    <w:rsid w:val="00A45394"/>
    <w:rsid w:val="00A47630"/>
    <w:rsid w:val="00A521B4"/>
    <w:rsid w:val="00A546C9"/>
    <w:rsid w:val="00A56CD1"/>
    <w:rsid w:val="00A56FCC"/>
    <w:rsid w:val="00A6254F"/>
    <w:rsid w:val="00A631AF"/>
    <w:rsid w:val="00A63248"/>
    <w:rsid w:val="00A639D6"/>
    <w:rsid w:val="00A672DE"/>
    <w:rsid w:val="00A70923"/>
    <w:rsid w:val="00A70979"/>
    <w:rsid w:val="00A71650"/>
    <w:rsid w:val="00A72477"/>
    <w:rsid w:val="00A7530C"/>
    <w:rsid w:val="00A804ED"/>
    <w:rsid w:val="00A8608E"/>
    <w:rsid w:val="00A86997"/>
    <w:rsid w:val="00A903CC"/>
    <w:rsid w:val="00A90756"/>
    <w:rsid w:val="00A92301"/>
    <w:rsid w:val="00A9270F"/>
    <w:rsid w:val="00A92C75"/>
    <w:rsid w:val="00A931CF"/>
    <w:rsid w:val="00A9784C"/>
    <w:rsid w:val="00AA412C"/>
    <w:rsid w:val="00AA6CD4"/>
    <w:rsid w:val="00AA737F"/>
    <w:rsid w:val="00AB24F5"/>
    <w:rsid w:val="00AB4EAE"/>
    <w:rsid w:val="00AC0D1C"/>
    <w:rsid w:val="00AC2DAD"/>
    <w:rsid w:val="00AC4715"/>
    <w:rsid w:val="00AD0A48"/>
    <w:rsid w:val="00AD241B"/>
    <w:rsid w:val="00AD2B7B"/>
    <w:rsid w:val="00AD4660"/>
    <w:rsid w:val="00AD5DBD"/>
    <w:rsid w:val="00AE50D6"/>
    <w:rsid w:val="00AE51C6"/>
    <w:rsid w:val="00AE5EA5"/>
    <w:rsid w:val="00AE6F65"/>
    <w:rsid w:val="00AF2FDD"/>
    <w:rsid w:val="00AF4B2A"/>
    <w:rsid w:val="00AF5E05"/>
    <w:rsid w:val="00B006BE"/>
    <w:rsid w:val="00B01805"/>
    <w:rsid w:val="00B02619"/>
    <w:rsid w:val="00B1059C"/>
    <w:rsid w:val="00B12247"/>
    <w:rsid w:val="00B13333"/>
    <w:rsid w:val="00B144A4"/>
    <w:rsid w:val="00B16922"/>
    <w:rsid w:val="00B16CF5"/>
    <w:rsid w:val="00B20705"/>
    <w:rsid w:val="00B213B7"/>
    <w:rsid w:val="00B225B2"/>
    <w:rsid w:val="00B24AD8"/>
    <w:rsid w:val="00B30321"/>
    <w:rsid w:val="00B32A52"/>
    <w:rsid w:val="00B367F5"/>
    <w:rsid w:val="00B458FC"/>
    <w:rsid w:val="00B50DAE"/>
    <w:rsid w:val="00B526E1"/>
    <w:rsid w:val="00B53B51"/>
    <w:rsid w:val="00B55E07"/>
    <w:rsid w:val="00B562B4"/>
    <w:rsid w:val="00B61A41"/>
    <w:rsid w:val="00B63A5D"/>
    <w:rsid w:val="00B651B1"/>
    <w:rsid w:val="00B658B4"/>
    <w:rsid w:val="00B72B10"/>
    <w:rsid w:val="00B72D22"/>
    <w:rsid w:val="00B75E02"/>
    <w:rsid w:val="00B76C44"/>
    <w:rsid w:val="00B80268"/>
    <w:rsid w:val="00B806DA"/>
    <w:rsid w:val="00B8112B"/>
    <w:rsid w:val="00B81DA7"/>
    <w:rsid w:val="00B83452"/>
    <w:rsid w:val="00B835EC"/>
    <w:rsid w:val="00B86623"/>
    <w:rsid w:val="00B87114"/>
    <w:rsid w:val="00B93A49"/>
    <w:rsid w:val="00B94281"/>
    <w:rsid w:val="00B962DB"/>
    <w:rsid w:val="00B968FD"/>
    <w:rsid w:val="00BA0ACC"/>
    <w:rsid w:val="00BA7CB5"/>
    <w:rsid w:val="00BA7E32"/>
    <w:rsid w:val="00BB12F2"/>
    <w:rsid w:val="00BB2F23"/>
    <w:rsid w:val="00BB346D"/>
    <w:rsid w:val="00BB3FFE"/>
    <w:rsid w:val="00BB4763"/>
    <w:rsid w:val="00BC4E20"/>
    <w:rsid w:val="00BC5A76"/>
    <w:rsid w:val="00BD41CD"/>
    <w:rsid w:val="00BD446A"/>
    <w:rsid w:val="00BD5BBC"/>
    <w:rsid w:val="00BE2122"/>
    <w:rsid w:val="00BE252C"/>
    <w:rsid w:val="00BE2F84"/>
    <w:rsid w:val="00BE54E5"/>
    <w:rsid w:val="00BE555F"/>
    <w:rsid w:val="00BF1A42"/>
    <w:rsid w:val="00BF29A5"/>
    <w:rsid w:val="00BF2C43"/>
    <w:rsid w:val="00BF38E5"/>
    <w:rsid w:val="00BF4EA7"/>
    <w:rsid w:val="00BF5C14"/>
    <w:rsid w:val="00BF69FE"/>
    <w:rsid w:val="00BF7226"/>
    <w:rsid w:val="00C00D63"/>
    <w:rsid w:val="00C00DF2"/>
    <w:rsid w:val="00C01825"/>
    <w:rsid w:val="00C02E41"/>
    <w:rsid w:val="00C03E03"/>
    <w:rsid w:val="00C04ED6"/>
    <w:rsid w:val="00C077AC"/>
    <w:rsid w:val="00C126EA"/>
    <w:rsid w:val="00C13B0B"/>
    <w:rsid w:val="00C15A73"/>
    <w:rsid w:val="00C16ECC"/>
    <w:rsid w:val="00C20A2F"/>
    <w:rsid w:val="00C20D88"/>
    <w:rsid w:val="00C22FE6"/>
    <w:rsid w:val="00C2305C"/>
    <w:rsid w:val="00C2424A"/>
    <w:rsid w:val="00C2521B"/>
    <w:rsid w:val="00C26A31"/>
    <w:rsid w:val="00C3201D"/>
    <w:rsid w:val="00C328D3"/>
    <w:rsid w:val="00C33488"/>
    <w:rsid w:val="00C34197"/>
    <w:rsid w:val="00C37F61"/>
    <w:rsid w:val="00C40C6C"/>
    <w:rsid w:val="00C41276"/>
    <w:rsid w:val="00C41923"/>
    <w:rsid w:val="00C42507"/>
    <w:rsid w:val="00C47920"/>
    <w:rsid w:val="00C50081"/>
    <w:rsid w:val="00C50567"/>
    <w:rsid w:val="00C50933"/>
    <w:rsid w:val="00C50D1A"/>
    <w:rsid w:val="00C52B00"/>
    <w:rsid w:val="00C544FE"/>
    <w:rsid w:val="00C55CA8"/>
    <w:rsid w:val="00C56EC8"/>
    <w:rsid w:val="00C57CFA"/>
    <w:rsid w:val="00C60192"/>
    <w:rsid w:val="00C607E4"/>
    <w:rsid w:val="00C614F2"/>
    <w:rsid w:val="00C66903"/>
    <w:rsid w:val="00C721D9"/>
    <w:rsid w:val="00C7298F"/>
    <w:rsid w:val="00C7317C"/>
    <w:rsid w:val="00C746E9"/>
    <w:rsid w:val="00C7660A"/>
    <w:rsid w:val="00C80569"/>
    <w:rsid w:val="00C8063B"/>
    <w:rsid w:val="00C84830"/>
    <w:rsid w:val="00C92760"/>
    <w:rsid w:val="00C934A1"/>
    <w:rsid w:val="00C9530F"/>
    <w:rsid w:val="00C957FC"/>
    <w:rsid w:val="00C96F47"/>
    <w:rsid w:val="00CA04FD"/>
    <w:rsid w:val="00CA0A2C"/>
    <w:rsid w:val="00CA1BC2"/>
    <w:rsid w:val="00CA384A"/>
    <w:rsid w:val="00CA48E5"/>
    <w:rsid w:val="00CA4D5D"/>
    <w:rsid w:val="00CA75AE"/>
    <w:rsid w:val="00CA79B6"/>
    <w:rsid w:val="00CB0B43"/>
    <w:rsid w:val="00CB0BE2"/>
    <w:rsid w:val="00CB20DB"/>
    <w:rsid w:val="00CB3524"/>
    <w:rsid w:val="00CB5851"/>
    <w:rsid w:val="00CB690A"/>
    <w:rsid w:val="00CB6C16"/>
    <w:rsid w:val="00CB7EF8"/>
    <w:rsid w:val="00CC1055"/>
    <w:rsid w:val="00CC2621"/>
    <w:rsid w:val="00CC3251"/>
    <w:rsid w:val="00CC534A"/>
    <w:rsid w:val="00CC547F"/>
    <w:rsid w:val="00CC55EB"/>
    <w:rsid w:val="00CC5CFF"/>
    <w:rsid w:val="00CC6EBC"/>
    <w:rsid w:val="00CC77C3"/>
    <w:rsid w:val="00CD4197"/>
    <w:rsid w:val="00CD463B"/>
    <w:rsid w:val="00CE05AD"/>
    <w:rsid w:val="00CE097F"/>
    <w:rsid w:val="00CE10AD"/>
    <w:rsid w:val="00CE29EA"/>
    <w:rsid w:val="00CE3B22"/>
    <w:rsid w:val="00CE51E0"/>
    <w:rsid w:val="00CF25B2"/>
    <w:rsid w:val="00CF31C1"/>
    <w:rsid w:val="00CF5671"/>
    <w:rsid w:val="00CF5FCD"/>
    <w:rsid w:val="00D0047E"/>
    <w:rsid w:val="00D0072C"/>
    <w:rsid w:val="00D01331"/>
    <w:rsid w:val="00D036C2"/>
    <w:rsid w:val="00D03D1D"/>
    <w:rsid w:val="00D06E52"/>
    <w:rsid w:val="00D15DE7"/>
    <w:rsid w:val="00D1705E"/>
    <w:rsid w:val="00D223EA"/>
    <w:rsid w:val="00D23423"/>
    <w:rsid w:val="00D235DF"/>
    <w:rsid w:val="00D23E4E"/>
    <w:rsid w:val="00D25930"/>
    <w:rsid w:val="00D25FD9"/>
    <w:rsid w:val="00D27CCE"/>
    <w:rsid w:val="00D30DD6"/>
    <w:rsid w:val="00D34DDB"/>
    <w:rsid w:val="00D40EFF"/>
    <w:rsid w:val="00D415A5"/>
    <w:rsid w:val="00D41BFA"/>
    <w:rsid w:val="00D42104"/>
    <w:rsid w:val="00D429F5"/>
    <w:rsid w:val="00D436B0"/>
    <w:rsid w:val="00D43E74"/>
    <w:rsid w:val="00D458BF"/>
    <w:rsid w:val="00D465DC"/>
    <w:rsid w:val="00D4766D"/>
    <w:rsid w:val="00D50EC2"/>
    <w:rsid w:val="00D52992"/>
    <w:rsid w:val="00D54CDD"/>
    <w:rsid w:val="00D55340"/>
    <w:rsid w:val="00D613BB"/>
    <w:rsid w:val="00D64D5F"/>
    <w:rsid w:val="00D67F19"/>
    <w:rsid w:val="00D70E4B"/>
    <w:rsid w:val="00D82B3A"/>
    <w:rsid w:val="00D83B3F"/>
    <w:rsid w:val="00D9062B"/>
    <w:rsid w:val="00D90778"/>
    <w:rsid w:val="00D91E96"/>
    <w:rsid w:val="00DA20D2"/>
    <w:rsid w:val="00DA29DE"/>
    <w:rsid w:val="00DA4304"/>
    <w:rsid w:val="00DA542F"/>
    <w:rsid w:val="00DA60FE"/>
    <w:rsid w:val="00DA78C5"/>
    <w:rsid w:val="00DA79DD"/>
    <w:rsid w:val="00DB05F2"/>
    <w:rsid w:val="00DB1875"/>
    <w:rsid w:val="00DB26AC"/>
    <w:rsid w:val="00DB2C0F"/>
    <w:rsid w:val="00DB3D27"/>
    <w:rsid w:val="00DB488C"/>
    <w:rsid w:val="00DB53F1"/>
    <w:rsid w:val="00DB5D7A"/>
    <w:rsid w:val="00DB7B7D"/>
    <w:rsid w:val="00DC1BC8"/>
    <w:rsid w:val="00DC1BE5"/>
    <w:rsid w:val="00DC41E1"/>
    <w:rsid w:val="00DC4970"/>
    <w:rsid w:val="00DC615A"/>
    <w:rsid w:val="00DC7423"/>
    <w:rsid w:val="00DD0C7B"/>
    <w:rsid w:val="00DD2A3E"/>
    <w:rsid w:val="00DD2CB3"/>
    <w:rsid w:val="00DD4E46"/>
    <w:rsid w:val="00DD56FC"/>
    <w:rsid w:val="00DD7186"/>
    <w:rsid w:val="00DE02E5"/>
    <w:rsid w:val="00DE1379"/>
    <w:rsid w:val="00DE1889"/>
    <w:rsid w:val="00DE1CBE"/>
    <w:rsid w:val="00DE2433"/>
    <w:rsid w:val="00DE3EC5"/>
    <w:rsid w:val="00DE4DBA"/>
    <w:rsid w:val="00DE70EE"/>
    <w:rsid w:val="00DF1A56"/>
    <w:rsid w:val="00DF1AA4"/>
    <w:rsid w:val="00DF1FC6"/>
    <w:rsid w:val="00DF31CC"/>
    <w:rsid w:val="00DF3BB0"/>
    <w:rsid w:val="00DF4F15"/>
    <w:rsid w:val="00DF6421"/>
    <w:rsid w:val="00E131BC"/>
    <w:rsid w:val="00E13ED5"/>
    <w:rsid w:val="00E15E58"/>
    <w:rsid w:val="00E203D5"/>
    <w:rsid w:val="00E22FD0"/>
    <w:rsid w:val="00E23579"/>
    <w:rsid w:val="00E25E84"/>
    <w:rsid w:val="00E26787"/>
    <w:rsid w:val="00E27C51"/>
    <w:rsid w:val="00E27F40"/>
    <w:rsid w:val="00E32366"/>
    <w:rsid w:val="00E34B0A"/>
    <w:rsid w:val="00E40262"/>
    <w:rsid w:val="00E42961"/>
    <w:rsid w:val="00E430C3"/>
    <w:rsid w:val="00E45D1B"/>
    <w:rsid w:val="00E46AF7"/>
    <w:rsid w:val="00E46DB0"/>
    <w:rsid w:val="00E46F14"/>
    <w:rsid w:val="00E47D3E"/>
    <w:rsid w:val="00E47E90"/>
    <w:rsid w:val="00E501BB"/>
    <w:rsid w:val="00E51236"/>
    <w:rsid w:val="00E51D4C"/>
    <w:rsid w:val="00E52E77"/>
    <w:rsid w:val="00E564BB"/>
    <w:rsid w:val="00E60CCB"/>
    <w:rsid w:val="00E620C2"/>
    <w:rsid w:val="00E640E7"/>
    <w:rsid w:val="00E65E4D"/>
    <w:rsid w:val="00E70209"/>
    <w:rsid w:val="00E71826"/>
    <w:rsid w:val="00E76DA6"/>
    <w:rsid w:val="00E77FC3"/>
    <w:rsid w:val="00E82DD2"/>
    <w:rsid w:val="00E8351D"/>
    <w:rsid w:val="00E84678"/>
    <w:rsid w:val="00E847C3"/>
    <w:rsid w:val="00E85A6E"/>
    <w:rsid w:val="00E85EDD"/>
    <w:rsid w:val="00E875D8"/>
    <w:rsid w:val="00E92BE3"/>
    <w:rsid w:val="00E95A38"/>
    <w:rsid w:val="00EA414C"/>
    <w:rsid w:val="00EA63E6"/>
    <w:rsid w:val="00EB034B"/>
    <w:rsid w:val="00EB17AC"/>
    <w:rsid w:val="00EB4BB0"/>
    <w:rsid w:val="00EB6417"/>
    <w:rsid w:val="00EB72EF"/>
    <w:rsid w:val="00EC017C"/>
    <w:rsid w:val="00EC320E"/>
    <w:rsid w:val="00EC45E5"/>
    <w:rsid w:val="00EC6426"/>
    <w:rsid w:val="00EC657D"/>
    <w:rsid w:val="00ED06C5"/>
    <w:rsid w:val="00ED0FD5"/>
    <w:rsid w:val="00ED4DB7"/>
    <w:rsid w:val="00ED5B14"/>
    <w:rsid w:val="00EE391D"/>
    <w:rsid w:val="00EE3EB1"/>
    <w:rsid w:val="00EE41FE"/>
    <w:rsid w:val="00EE4348"/>
    <w:rsid w:val="00EE4A1B"/>
    <w:rsid w:val="00EE7445"/>
    <w:rsid w:val="00EF006A"/>
    <w:rsid w:val="00EF06FC"/>
    <w:rsid w:val="00EF3EE2"/>
    <w:rsid w:val="00F005F8"/>
    <w:rsid w:val="00F05134"/>
    <w:rsid w:val="00F06C61"/>
    <w:rsid w:val="00F072B6"/>
    <w:rsid w:val="00F07B78"/>
    <w:rsid w:val="00F1221A"/>
    <w:rsid w:val="00F17C7D"/>
    <w:rsid w:val="00F20179"/>
    <w:rsid w:val="00F21C26"/>
    <w:rsid w:val="00F23A71"/>
    <w:rsid w:val="00F2619C"/>
    <w:rsid w:val="00F27E60"/>
    <w:rsid w:val="00F30223"/>
    <w:rsid w:val="00F30944"/>
    <w:rsid w:val="00F340AD"/>
    <w:rsid w:val="00F3426C"/>
    <w:rsid w:val="00F36454"/>
    <w:rsid w:val="00F41D2A"/>
    <w:rsid w:val="00F445DF"/>
    <w:rsid w:val="00F4467B"/>
    <w:rsid w:val="00F464EB"/>
    <w:rsid w:val="00F47C52"/>
    <w:rsid w:val="00F55CB3"/>
    <w:rsid w:val="00F55EA9"/>
    <w:rsid w:val="00F563DB"/>
    <w:rsid w:val="00F568C0"/>
    <w:rsid w:val="00F606BF"/>
    <w:rsid w:val="00F619E8"/>
    <w:rsid w:val="00F62B5B"/>
    <w:rsid w:val="00F639D4"/>
    <w:rsid w:val="00F65CBE"/>
    <w:rsid w:val="00F66A34"/>
    <w:rsid w:val="00F71956"/>
    <w:rsid w:val="00F734DF"/>
    <w:rsid w:val="00F73CFE"/>
    <w:rsid w:val="00F76B66"/>
    <w:rsid w:val="00F777F8"/>
    <w:rsid w:val="00F800BA"/>
    <w:rsid w:val="00F85FF8"/>
    <w:rsid w:val="00F86C4C"/>
    <w:rsid w:val="00F9503A"/>
    <w:rsid w:val="00F9673F"/>
    <w:rsid w:val="00FA034B"/>
    <w:rsid w:val="00FA17B2"/>
    <w:rsid w:val="00FA2E29"/>
    <w:rsid w:val="00FA46B4"/>
    <w:rsid w:val="00FA739D"/>
    <w:rsid w:val="00FB1B55"/>
    <w:rsid w:val="00FB570B"/>
    <w:rsid w:val="00FB7A10"/>
    <w:rsid w:val="00FC0152"/>
    <w:rsid w:val="00FC3B7D"/>
    <w:rsid w:val="00FC6D76"/>
    <w:rsid w:val="00FD0EF5"/>
    <w:rsid w:val="00FD1574"/>
    <w:rsid w:val="00FD217A"/>
    <w:rsid w:val="00FD55C2"/>
    <w:rsid w:val="00FD7866"/>
    <w:rsid w:val="00FE2A2B"/>
    <w:rsid w:val="00FF4605"/>
    <w:rsid w:val="00FF606C"/>
    <w:rsid w:val="00FF6FFB"/>
    <w:rsid w:val="00FF73E4"/>
    <w:rsid w:val="05CAD532"/>
    <w:rsid w:val="05E6C9B3"/>
    <w:rsid w:val="06F3B503"/>
    <w:rsid w:val="091E6A75"/>
    <w:rsid w:val="0A7FBEAB"/>
    <w:rsid w:val="0ABA3AD6"/>
    <w:rsid w:val="0C82A412"/>
    <w:rsid w:val="0D3ABE06"/>
    <w:rsid w:val="1BE616D6"/>
    <w:rsid w:val="1EDD210E"/>
    <w:rsid w:val="2870B983"/>
    <w:rsid w:val="29E41333"/>
    <w:rsid w:val="2A512512"/>
    <w:rsid w:val="2B2D4C12"/>
    <w:rsid w:val="310B8392"/>
    <w:rsid w:val="3A435DEF"/>
    <w:rsid w:val="3B1670A1"/>
    <w:rsid w:val="3BDF2E50"/>
    <w:rsid w:val="3D7AFEB1"/>
    <w:rsid w:val="3F74116D"/>
    <w:rsid w:val="4172651A"/>
    <w:rsid w:val="4470AC3D"/>
    <w:rsid w:val="47E9A417"/>
    <w:rsid w:val="4BDAD979"/>
    <w:rsid w:val="4BE3ACEB"/>
    <w:rsid w:val="4E6BBD11"/>
    <w:rsid w:val="4E833E34"/>
    <w:rsid w:val="50DAA024"/>
    <w:rsid w:val="5281B7AE"/>
    <w:rsid w:val="55AE1147"/>
    <w:rsid w:val="5EDDF446"/>
    <w:rsid w:val="6767F2F8"/>
    <w:rsid w:val="74C5DE3C"/>
    <w:rsid w:val="75A532E1"/>
    <w:rsid w:val="79945F97"/>
    <w:rsid w:val="7BE3B159"/>
    <w:rsid w:val="7C7EC9B0"/>
    <w:rsid w:val="7DEEB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92964"/>
  <w15:chartTrackingRefBased/>
  <w15:docId w15:val="{E27B1C24-9B92-4E6B-A217-B56FEF6FD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56A5C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6A5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56A5C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2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2EBA"/>
    <w:rPr>
      <w:rFonts w:asciiTheme="minorHAnsi" w:hAnsiTheme="minorHAnsi" w:eastAsiaTheme="minorHAnsi" w:cstheme="minorBidi"/>
      <w:sz w:val="20"/>
      <w:szCs w:val="20"/>
      <w:lang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92EBA"/>
    <w:rPr>
      <w:sz w:val="20"/>
      <w:szCs w:val="20"/>
    </w:rPr>
  </w:style>
  <w:style w:type="character" w:styleId="normaltextrun" w:customStyle="1">
    <w:name w:val="normaltextrun"/>
    <w:basedOn w:val="DefaultParagraphFont"/>
    <w:rsid w:val="00EB6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bc051d-5147-4d6b-b3cd-f2b4332fd8ec" xsi:nil="true"/>
    <lcf76f155ced4ddcb4097134ff3c332f xmlns="4969307f-af1d-4bc6-83f3-1f96acaca6a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975A6F2252F74E8A6ECC08876F0D24" ma:contentTypeVersion="15" ma:contentTypeDescription="Create a new document." ma:contentTypeScope="" ma:versionID="ef2740a237718899c38fb8e9003dafe7">
  <xsd:schema xmlns:xsd="http://www.w3.org/2001/XMLSchema" xmlns:xs="http://www.w3.org/2001/XMLSchema" xmlns:p="http://schemas.microsoft.com/office/2006/metadata/properties" xmlns:ns2="4969307f-af1d-4bc6-83f3-1f96acaca6ad" xmlns:ns3="88bc051d-5147-4d6b-b3cd-f2b4332fd8ec" targetNamespace="http://schemas.microsoft.com/office/2006/metadata/properties" ma:root="true" ma:fieldsID="7ba0bb56ac855fe12b41dfb674d3f73c" ns2:_="" ns3:_="">
    <xsd:import namespace="4969307f-af1d-4bc6-83f3-1f96acaca6ad"/>
    <xsd:import namespace="88bc051d-5147-4d6b-b3cd-f2b4332fd8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69307f-af1d-4bc6-83f3-1f96acaca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c051d-5147-4d6b-b3cd-f2b4332fd8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0321f8e-3c53-4566-82d5-a7a4621cf7ac}" ma:internalName="TaxCatchAll" ma:showField="CatchAllData" ma:web="88bc051d-5147-4d6b-b3cd-f2b4332fd8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996BB6-34FE-42EC-B8D0-4D8E06A80BA5}">
  <ds:schemaRefs>
    <ds:schemaRef ds:uri="http://schemas.microsoft.com/office/2006/metadata/properties"/>
    <ds:schemaRef ds:uri="http://schemas.microsoft.com/office/infopath/2007/PartnerControls"/>
    <ds:schemaRef ds:uri="88bc051d-5147-4d6b-b3cd-f2b4332fd8ec"/>
    <ds:schemaRef ds:uri="4969307f-af1d-4bc6-83f3-1f96acaca6ad"/>
  </ds:schemaRefs>
</ds:datastoreItem>
</file>

<file path=customXml/itemProps2.xml><?xml version="1.0" encoding="utf-8"?>
<ds:datastoreItem xmlns:ds="http://schemas.openxmlformats.org/officeDocument/2006/customXml" ds:itemID="{3B2FC697-5444-4AB9-BB65-873DF6F251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5F800C-7E68-477D-BDC1-A664742363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69307f-af1d-4bc6-83f3-1f96acaca6ad"/>
    <ds:schemaRef ds:uri="88bc051d-5147-4d6b-b3cd-f2b4332fd8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usannah Pick</dc:creator>
  <keywords/>
  <dc:description/>
  <lastModifiedBy>Merritt Millman</lastModifiedBy>
  <revision>6</revision>
  <dcterms:created xsi:type="dcterms:W3CDTF">2023-07-07T11:01:00.0000000Z</dcterms:created>
  <dcterms:modified xsi:type="dcterms:W3CDTF">2023-07-07T13:05:31.03655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75A6F2252F74E8A6ECC08876F0D24</vt:lpwstr>
  </property>
  <property fmtid="{D5CDD505-2E9C-101B-9397-08002B2CF9AE}" pid="3" name="MediaServiceImageTags">
    <vt:lpwstr/>
  </property>
</Properties>
</file>